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3C966" w14:textId="77777777" w:rsidR="00362EDF" w:rsidRPr="00310D8A" w:rsidRDefault="00310D8A" w:rsidP="00362EDF">
      <w:pPr>
        <w:rPr>
          <w:lang w:val="en-US"/>
        </w:rPr>
      </w:pPr>
      <w:r w:rsidRPr="00310D8A">
        <w:rPr>
          <w:b/>
          <w:lang w:val="en-US"/>
        </w:rPr>
        <w:t>Table S1.</w:t>
      </w:r>
      <w:r w:rsidR="00362EDF" w:rsidRPr="00310D8A">
        <w:rPr>
          <w:b/>
          <w:bCs/>
          <w:lang w:val="en-US"/>
        </w:rPr>
        <w:t xml:space="preserve"> </w:t>
      </w:r>
      <w:r w:rsidR="00362EDF" w:rsidRPr="00310D8A">
        <w:rPr>
          <w:lang w:val="en-US"/>
        </w:rPr>
        <w:t xml:space="preserve">Genotyping of </w:t>
      </w:r>
      <w:r w:rsidR="00362EDF" w:rsidRPr="00310D8A">
        <w:rPr>
          <w:i/>
          <w:iCs/>
          <w:lang w:val="en-US"/>
        </w:rPr>
        <w:t>P. sojae</w:t>
      </w:r>
      <w:r w:rsidR="00362EDF" w:rsidRPr="00310D8A">
        <w:rPr>
          <w:lang w:val="en-US"/>
        </w:rPr>
        <w:t xml:space="preserve"> field isolates</w:t>
      </w:r>
    </w:p>
    <w:p w14:paraId="325215E9" w14:textId="77777777" w:rsidR="00362EDF" w:rsidRPr="00310D8A" w:rsidRDefault="00362EDF" w:rsidP="00362EDF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60"/>
        <w:gridCol w:w="1580"/>
        <w:gridCol w:w="1240"/>
        <w:gridCol w:w="1840"/>
        <w:gridCol w:w="1360"/>
        <w:gridCol w:w="1240"/>
      </w:tblGrid>
      <w:tr w:rsidR="00362EDF" w:rsidRPr="00310D8A" w14:paraId="15D0C064" w14:textId="77777777" w:rsidTr="00362EDF">
        <w:trPr>
          <w:trHeight w:val="324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F6CE8" w14:textId="77777777" w:rsidR="00362EDF" w:rsidRPr="00310D8A" w:rsidRDefault="00362EDF" w:rsidP="00362EDF">
            <w:pPr>
              <w:rPr>
                <w:b/>
                <w:bCs/>
              </w:rPr>
            </w:pPr>
            <w:r w:rsidRPr="00310D8A">
              <w:rPr>
                <w:b/>
                <w:bCs/>
                <w:lang w:val="en-US"/>
              </w:rPr>
              <w:t>Isolate ID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1AAEA" w14:textId="77777777" w:rsidR="00362EDF" w:rsidRPr="00310D8A" w:rsidRDefault="00362EDF" w:rsidP="00362EDF">
            <w:pPr>
              <w:rPr>
                <w:b/>
                <w:bCs/>
                <w:lang w:val="en-US"/>
              </w:rPr>
            </w:pPr>
            <w:r w:rsidRPr="00310D8A">
              <w:rPr>
                <w:b/>
                <w:bCs/>
                <w:lang w:val="en-US"/>
              </w:rPr>
              <w:t>Harvest yea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6BA6A" w14:textId="77777777" w:rsidR="00362EDF" w:rsidRPr="00310D8A" w:rsidRDefault="00362EDF" w:rsidP="00362EDF">
            <w:pPr>
              <w:rPr>
                <w:b/>
                <w:bCs/>
                <w:lang w:val="en-US"/>
              </w:rPr>
            </w:pPr>
            <w:r w:rsidRPr="00310D8A">
              <w:rPr>
                <w:b/>
                <w:bCs/>
                <w:lang w:val="en-US"/>
              </w:rPr>
              <w:t>Avr3b genotyp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A1B18" w14:textId="77777777" w:rsidR="00362EDF" w:rsidRPr="00310D8A" w:rsidRDefault="00362EDF" w:rsidP="00362EDF">
            <w:pPr>
              <w:rPr>
                <w:b/>
                <w:bCs/>
                <w:lang w:val="en-US"/>
              </w:rPr>
            </w:pPr>
            <w:r w:rsidRPr="00310D8A">
              <w:rPr>
                <w:b/>
                <w:bCs/>
                <w:lang w:val="en-US"/>
              </w:rPr>
              <w:t>Isolate ID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E5677" w14:textId="77777777" w:rsidR="00362EDF" w:rsidRPr="00310D8A" w:rsidRDefault="00362EDF" w:rsidP="00362EDF">
            <w:pPr>
              <w:rPr>
                <w:b/>
                <w:bCs/>
                <w:lang w:val="en-US"/>
              </w:rPr>
            </w:pPr>
            <w:r w:rsidRPr="00310D8A">
              <w:rPr>
                <w:b/>
                <w:bCs/>
                <w:lang w:val="en-US"/>
              </w:rPr>
              <w:t>Harvest yea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7D8B1" w14:textId="77777777" w:rsidR="00362EDF" w:rsidRPr="00310D8A" w:rsidRDefault="00362EDF" w:rsidP="00362EDF">
            <w:pPr>
              <w:rPr>
                <w:b/>
                <w:bCs/>
                <w:lang w:val="en-US"/>
              </w:rPr>
            </w:pPr>
            <w:r w:rsidRPr="00310D8A">
              <w:rPr>
                <w:b/>
                <w:bCs/>
                <w:lang w:val="en-US"/>
              </w:rPr>
              <w:t>Avr3b genotype</w:t>
            </w:r>
          </w:p>
        </w:tc>
      </w:tr>
      <w:tr w:rsidR="00362EDF" w:rsidRPr="00310D8A" w14:paraId="7A5BE3BB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177C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7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BB5C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A440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0901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0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5A4F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772C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30F870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C852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7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D0BB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6A66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A5EC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0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2322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B282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5E2D447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B055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7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965A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D793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0A3C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8C15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F2171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25D7658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674A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7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6ABE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D5FF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820B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0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AC71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5B92A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1FBF077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1F20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7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DB04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0A28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8163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0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941E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11EE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8FAF42A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4EFE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7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54A1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90D6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424B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0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1B42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9526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0610CCE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5B25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6BD1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027B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1737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1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6CAE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4099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7A3EB778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0CA9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8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8466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12DC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57DF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1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E245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47BC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B29B7AF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17FC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8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0325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7F1C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3EFC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1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3A3B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CF40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7F251AE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88EF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8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0694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3855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F051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1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31CD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5797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D9097FD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44C9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8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A0DA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B65C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BC16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1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87FC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A3DC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24B4C190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3B4A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8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557A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0B9B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0D09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1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DD13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F3D7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0AEEB1B6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27CE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F016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6024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1E4D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1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4C26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3C3E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700EC09D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4493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8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9A25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6AC6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06AA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1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9030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511F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94DE86A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0345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8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5617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A283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4CA2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AFDC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7629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4CC473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9EEC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8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9C14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78B6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B5EA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1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C33D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EB2C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89309A0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3FBA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8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A92E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39D2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0180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2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706A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83341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F61B05F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4FDC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9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81C5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45B8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6F6D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2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7AE6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A96A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0DE3AC7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81F7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9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B710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C8CEA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69F4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2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988C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17BF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ADB41C0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1C20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9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D694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D71E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6CCC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2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BF5A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B899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161B04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623E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D891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0846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44FD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7BE9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6F49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C61AE02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362F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9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85DC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31A4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3CDF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3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245B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A53E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9707E40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D3FD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9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809E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FDB9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854C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3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901C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50A1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739FA77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8470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9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A837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2E3A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4023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3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6BB1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3846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8E9992B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A8BC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9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16EB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1545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E9DF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3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E3A2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A0A4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7E2464F7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5C9C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9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9E7B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B92A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5E07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3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1203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E399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7651AD07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2558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49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841B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DADE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50ED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3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665F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22F6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711747FF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7D63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0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29CD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7537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A165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3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8933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5D13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3E3B03A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203D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B037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FA47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5860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4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4A79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E4A4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1D6B6B6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C6A4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0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5EB0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63F1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F1D2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2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DA20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CD57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7EADB852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C401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39DF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F6D3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C924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2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5288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FADD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CDCE277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5151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0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7754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A7DF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FDC9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DDDC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2D89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6D18DF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8CA7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D26C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491E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F2CC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3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6B06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A49E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199BE0D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F0F6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0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F76E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15F8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9745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3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0E1F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A32B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3D549A2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CCB7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0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59C4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8E45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C152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3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43A3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9D03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6A722B99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6B7A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lastRenderedPageBreak/>
              <w:t>UL_Ps_0050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129E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2979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EF0B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3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5B3C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E0F6A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165AC08E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F817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6C03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9063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FB4E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3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C151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1703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9AB8DD2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9C18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1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15B5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ACF0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5545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3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1D0A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E1C9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0274547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C774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1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884E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089C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1B58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3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D3AD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7BC81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B650BDE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9994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9DC2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FE08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6118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3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C655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915C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BB68A8F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533A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1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BEFE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E4C8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A9D1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3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9C1E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1152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00840D5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E6BA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1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518D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615B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CF19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3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DFAD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CC5A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B742199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C140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1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A2D6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CE43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B1DD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4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4AC7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9C05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9008846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99E5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1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CF69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D613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74AB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4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9BF6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1589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67010DDC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8C31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1252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AC37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9DA4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4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820D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1081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2E158249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DA7A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54AB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F5BC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0448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4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185B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4CBA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0222B138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4026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D527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123F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D0C2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4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7023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CC29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4CA9E62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55D0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2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EAB6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2D21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3CB0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4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178C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2657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C8E38C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AD28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2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B05A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44FC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6429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4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6647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9047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0658B110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41C0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2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32EA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2744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44C1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4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80F4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0145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8AD5542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D5E6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2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C242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3107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B25C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4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4415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C8E5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512100C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C7A8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2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6483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C58E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AFB8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4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0DFB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3F9C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5B060BA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E848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2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E5B8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9030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6395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5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202D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2C15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23262F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BA0E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2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895E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AE261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B96E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5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9ED5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239D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2CB7111D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AB65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2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19B3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D747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ABD9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5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8566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83DC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3347A078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8537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6AC1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58AA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4486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5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9C82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0068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39942F0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3E83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2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19A2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34E7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5061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5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76D4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9381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04BB4D5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9CBB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3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87C0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BD96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F7C9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5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A72B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068A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3D2EE99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2124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4700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9CF5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556C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5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E5C3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4A10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83B3DFA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847F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3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E77A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1D54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EFB7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5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146A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FCF9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02336A9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5782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3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F9CA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991C1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95FD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5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ECD4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6785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0BB6459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4CCC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3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1EBC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E1AB1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2A80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5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5096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7A89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1DD2205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58CB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3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40EE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CF6F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AE79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6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2D2B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96D2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7BBE75A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F042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EA94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FE3B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02A7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6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AE80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466F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7655C7A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39D5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3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81C8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C101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0EA3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6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50C0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A50AA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1AC644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9A28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3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D696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0F25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D418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6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8B18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FC38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0815A635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F38D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3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4ED3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D5801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6165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6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3409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119C1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1D26F6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5EF5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4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C72E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1CFC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DE64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6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826D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6889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341738E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7BF5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4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55EE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6910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6433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6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D32A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D07D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D1A0FA9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AE2E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4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EB8D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5E78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0BEC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6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4894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240BA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41EEB17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7BC6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4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3BEE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00EB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272E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6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EE6A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278B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59187BE4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D91B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4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C1AC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D3E4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C1EB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6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306E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DB7F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01596470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5B3F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5F84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284B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996B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7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927C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7EA0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752AD5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ECD0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4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BF25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DABE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8C01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7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F1AC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278D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CB9B45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FD4C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lastRenderedPageBreak/>
              <w:t>UL_Ps_0054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242F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FB69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D069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7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398C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867F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3DDBF0B2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760B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4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7204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E3A0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5108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7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72FB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DFC7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3B93F17C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DB9B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4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ADEF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8DE7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B0CD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7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861E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FE36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D30D565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400A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5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AFCD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3621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78C1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7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5FF9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ADDE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7E55E2FC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746A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F438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E3C1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3A15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7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214F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A6F8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B01848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1E64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5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C91C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0700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6B15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7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ED0B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9E27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01B293E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55F8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F3C0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F8F6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DEDC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7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72F4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D7DA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709E4F74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A0FB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5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A5B7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3B89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DB3A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8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1E0F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1232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8DB54B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B0F8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5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E6CC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0E35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F606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8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1D4F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3CC2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AB46758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D25C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5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F197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0995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8420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8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8E33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0F64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E84D70A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D703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5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7A2C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BDB1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01F4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8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CA33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D2B5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2348CD0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A6F1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5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420F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08CC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47B5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8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D81E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DD3D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B6EABDC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AD9E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6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68B0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034A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1C65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8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2A3E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622B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FEAA85D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3E78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6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6AA6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4AC6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7BE7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8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2D88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8E80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6DC99F7F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9E4B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6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8B7D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0BDB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A174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8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CC34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D7B8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65DCCB5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8ABB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6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090E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4C14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7407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8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2061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0F5A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20A770E5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313F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6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0FCB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C9FA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4832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8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9758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F3CA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0955E1AD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2D5E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6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61C5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B4D9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C74F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9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0232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0D5C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F88F7CC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F6E0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6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D0DF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E57A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5C37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9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77FB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C96F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060D1F0F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7141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6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9AA8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04C3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8E34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9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2DF1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59B8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3DBC76DC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D23B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6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0163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0598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74FF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9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3418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56B2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7C938A8B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8988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6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0859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249D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8FA8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9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0EDE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2B7D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04606A8A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6F5B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7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DA48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DC59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1A63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9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36C7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415A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1C49854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3D7C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97DC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B13A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D249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9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2710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7EDA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0AF89AD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489A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7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0F1C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7542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42A3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9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570B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17DB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07DCF7B2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1894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7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CB4B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EED9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C6F9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9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31D7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D93D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D19E31B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72CA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7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9A77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B3A8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232D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79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4AF4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6175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48C7A5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A6AB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7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D85A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D9CC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560C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0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E995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CAF4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7CF84F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DABF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7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A756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6A80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872C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0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70CA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D923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FF324FE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C3BD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7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1621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D70F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36E6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0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F219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84BD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2151BA5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EF79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7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D5B7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A7E2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6988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0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63E4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FC4F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204086A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2347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3F44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E237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3CC4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0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061E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80DB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13E1E7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3B4E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8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FFF6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6B5A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4160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0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DA0C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E89E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12493B5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2AA9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8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859D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C9E2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AEA8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2DEC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A686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FD6D8D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3617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8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FF75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092E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0A10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0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D6B3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724A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4115E8C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886D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8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9D9C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52BF7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4A02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1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1216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C5F50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40FF57FE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4FC9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A537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0E1A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ECE5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1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DC7C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6DD2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7862F169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F8CE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8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D6DC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87E4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1124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1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6303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4775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C1026E1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43AD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8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1062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679D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CD4E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1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019F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15BE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97B02D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05DC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lastRenderedPageBreak/>
              <w:t>UL_Ps_0058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A858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1EED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4F47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2656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8C56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115FCE6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827C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8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ACFF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81171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1DB1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1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E02C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E545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04A04F1C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3C9F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9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8BED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ED07E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1520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2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5CC9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666B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</w:tr>
      <w:tr w:rsidR="00362EDF" w:rsidRPr="00310D8A" w14:paraId="0EF93BC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78E9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9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6BB4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C87D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4EBA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2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1FCC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B293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F323066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6696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9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66BC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1CFE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2326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2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37C1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B874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1343C787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77EF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E8F4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AECC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9AC23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2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D968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399E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74E6B21C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A37A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9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5983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D9009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B6E2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2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CBF0E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A589F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4965A1A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BE105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9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4589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7F958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55FF1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2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E522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28574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D03DC69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B82A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9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0B12F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A5AD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B292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637C6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67DC5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2B69133C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B8D1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9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FDF1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DDFB3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vi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BC347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3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F27F9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D699A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34D9A3CE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3B9E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59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02D0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C82D1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36FE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3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7F06B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EFF0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0DEE4DD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DD28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0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263D4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C8D3C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3331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3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C537A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B1981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50CD5C9A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C479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3E8BD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475EB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CC1B8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5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0616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455D2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  <w:tr w:rsidR="00362EDF" w:rsidRPr="00310D8A" w14:paraId="68E47843" w14:textId="77777777" w:rsidTr="00362EDF">
        <w:trPr>
          <w:trHeight w:val="31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6533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6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25112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18-20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D0A76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73280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UL_PS_0085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9260C" w14:textId="77777777" w:rsidR="00362EDF" w:rsidRPr="00310D8A" w:rsidRDefault="00362EDF" w:rsidP="00362EDF">
            <w:pPr>
              <w:rPr>
                <w:lang w:val="en-US"/>
              </w:rPr>
            </w:pPr>
            <w:r w:rsidRPr="00310D8A">
              <w:rPr>
                <w:lang w:val="en-US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59A7D" w14:textId="77777777" w:rsidR="00362EDF" w:rsidRPr="00310D8A" w:rsidRDefault="00362EDF" w:rsidP="00362EDF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Avr</w:t>
            </w:r>
            <w:proofErr w:type="spellEnd"/>
          </w:p>
        </w:tc>
      </w:tr>
    </w:tbl>
    <w:p w14:paraId="3F3DA5DE" w14:textId="77777777" w:rsidR="00362EDF" w:rsidRDefault="00362EDF" w:rsidP="00310D8A">
      <w:pPr>
        <w:rPr>
          <w:b/>
          <w:lang w:val="en-US"/>
        </w:rPr>
      </w:pPr>
    </w:p>
    <w:p w14:paraId="39EC7E60" w14:textId="77777777" w:rsidR="00362EDF" w:rsidRDefault="00362EDF" w:rsidP="00310D8A">
      <w:pPr>
        <w:rPr>
          <w:b/>
          <w:lang w:val="en-US"/>
        </w:rPr>
      </w:pPr>
    </w:p>
    <w:p w14:paraId="68957E7C" w14:textId="4C935CBC" w:rsidR="00310D8A" w:rsidRDefault="00310D8A" w:rsidP="00310D8A">
      <w:pPr>
        <w:rPr>
          <w:lang w:val="en-US"/>
        </w:rPr>
      </w:pPr>
      <w:r w:rsidRPr="00310D8A">
        <w:rPr>
          <w:b/>
          <w:lang w:val="en-US"/>
        </w:rPr>
        <w:t>Table S</w:t>
      </w:r>
      <w:r w:rsidR="00362EDF">
        <w:rPr>
          <w:b/>
          <w:lang w:val="en-US"/>
        </w:rPr>
        <w:t>2</w:t>
      </w:r>
      <w:r w:rsidRPr="00310D8A">
        <w:rPr>
          <w:b/>
          <w:lang w:val="en-US"/>
        </w:rPr>
        <w:t>.</w:t>
      </w:r>
      <w:r w:rsidRPr="00310D8A">
        <w:rPr>
          <w:lang w:val="en-US"/>
        </w:rPr>
        <w:t xml:space="preserve"> Bulked Segregant Analysis revealed six SNPS with full association between bulks’ phenotypes and genotypes and one SNP with partial association. Chr: soybean chromosome; Map: map position in the reference genome Williams82_v2; “./.”; undetermined.</w:t>
      </w:r>
    </w:p>
    <w:p w14:paraId="78DA112E" w14:textId="77777777" w:rsidR="00310D8A" w:rsidRPr="00310D8A" w:rsidRDefault="00310D8A" w:rsidP="00310D8A">
      <w:pPr>
        <w:rPr>
          <w:lang w:val="en-US"/>
        </w:rPr>
      </w:pPr>
    </w:p>
    <w:tbl>
      <w:tblPr>
        <w:tblW w:w="936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1"/>
        <w:gridCol w:w="976"/>
        <w:gridCol w:w="1111"/>
        <w:gridCol w:w="735"/>
        <w:gridCol w:w="585"/>
        <w:gridCol w:w="720"/>
        <w:gridCol w:w="720"/>
        <w:gridCol w:w="720"/>
        <w:gridCol w:w="720"/>
        <w:gridCol w:w="2592"/>
      </w:tblGrid>
      <w:tr w:rsidR="00310D8A" w:rsidRPr="00310D8A" w14:paraId="63BCAF9F" w14:textId="77777777" w:rsidTr="00310D8A">
        <w:trPr>
          <w:trHeight w:val="5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A225302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1D74626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AAAF226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 xml:space="preserve"> </w:t>
            </w:r>
          </w:p>
        </w:tc>
        <w:tc>
          <w:tcPr>
            <w:tcW w:w="420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B188D8B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OBSERVED GENOTYPES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7FB035C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 xml:space="preserve"> </w:t>
            </w:r>
          </w:p>
        </w:tc>
      </w:tr>
      <w:tr w:rsidR="00310D8A" w:rsidRPr="00310D8A" w14:paraId="72097C31" w14:textId="77777777" w:rsidTr="00310D8A">
        <w:trPr>
          <w:trHeight w:val="995"/>
        </w:trPr>
        <w:tc>
          <w:tcPr>
            <w:tcW w:w="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8AA4060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Chr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6748602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Map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F45BA1F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Marker type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101DE01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PI</w:t>
            </w:r>
          </w:p>
          <w:p w14:paraId="3FAE7C51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591509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3E412DC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BRS</w:t>
            </w:r>
          </w:p>
          <w:p w14:paraId="7FB44248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2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15FC57C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R</w:t>
            </w:r>
          </w:p>
          <w:p w14:paraId="1227ED4F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Bulk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0C79936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R</w:t>
            </w:r>
          </w:p>
          <w:p w14:paraId="244D7839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Bulk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B09E0BF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S</w:t>
            </w:r>
          </w:p>
          <w:p w14:paraId="54FFE883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Bulk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887BD5B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S</w:t>
            </w:r>
          </w:p>
          <w:p w14:paraId="0A784F1D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Bulk2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47FB32C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 xml:space="preserve">Close </w:t>
            </w:r>
            <w:proofErr w:type="spellStart"/>
            <w:r w:rsidRPr="00310D8A">
              <w:rPr>
                <w:b/>
                <w:i/>
                <w:lang w:val="en-US"/>
              </w:rPr>
              <w:t>Rps</w:t>
            </w:r>
            <w:proofErr w:type="spellEnd"/>
            <w:r w:rsidRPr="00310D8A">
              <w:rPr>
                <w:b/>
                <w:lang w:val="en-US"/>
              </w:rPr>
              <w:t xml:space="preserve"> loci</w:t>
            </w:r>
          </w:p>
        </w:tc>
      </w:tr>
      <w:tr w:rsidR="00310D8A" w:rsidRPr="000F01E1" w14:paraId="038B434F" w14:textId="77777777" w:rsidTr="00310D8A">
        <w:trPr>
          <w:trHeight w:val="86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0EE6280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445CEB3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2,971,9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51768CC" w14:textId="77777777" w:rsidR="00310D8A" w:rsidRPr="00310D8A" w:rsidRDefault="00310D8A" w:rsidP="00310D8A">
            <w:pPr>
              <w:rPr>
                <w:lang w:val="en-US"/>
              </w:rPr>
            </w:pPr>
            <w:proofErr w:type="spellStart"/>
            <w:r w:rsidRPr="00310D8A">
              <w:rPr>
                <w:lang w:val="en-US"/>
              </w:rPr>
              <w:t>InDel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E1BFD53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./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2D2413A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C/C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71D3373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./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64B9366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./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C629AFB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C/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DE04A60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C/C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09231C0" w14:textId="77777777" w:rsidR="00310D8A" w:rsidRPr="00310D8A" w:rsidRDefault="00310D8A" w:rsidP="00310D8A">
            <w:pPr>
              <w:rPr>
                <w:i/>
                <w:lang w:val="en-US"/>
              </w:rPr>
            </w:pPr>
            <w:r w:rsidRPr="00310D8A">
              <w:rPr>
                <w:i/>
                <w:lang w:val="en-US"/>
              </w:rPr>
              <w:t xml:space="preserve">Rps1, Rps7, Rps9, RpsUN1, RpsYu25, </w:t>
            </w:r>
            <w:proofErr w:type="spellStart"/>
            <w:r w:rsidRPr="00310D8A">
              <w:rPr>
                <w:i/>
                <w:lang w:val="en-US"/>
              </w:rPr>
              <w:t>RpsWY</w:t>
            </w:r>
            <w:proofErr w:type="spellEnd"/>
            <w:r w:rsidRPr="00310D8A">
              <w:rPr>
                <w:i/>
                <w:lang w:val="en-US"/>
              </w:rPr>
              <w:t xml:space="preserve">, </w:t>
            </w:r>
            <w:proofErr w:type="spellStart"/>
            <w:r w:rsidRPr="00310D8A">
              <w:rPr>
                <w:i/>
                <w:lang w:val="en-US"/>
              </w:rPr>
              <w:t>RpsQ</w:t>
            </w:r>
            <w:proofErr w:type="spellEnd"/>
            <w:r w:rsidRPr="00310D8A">
              <w:rPr>
                <w:i/>
                <w:lang w:val="en-US"/>
              </w:rPr>
              <w:t xml:space="preserve">, RpsYD29, </w:t>
            </w:r>
            <w:proofErr w:type="spellStart"/>
            <w:r w:rsidRPr="00310D8A">
              <w:rPr>
                <w:i/>
                <w:lang w:val="en-US"/>
              </w:rPr>
              <w:t>RpsX</w:t>
            </w:r>
            <w:proofErr w:type="spellEnd"/>
            <w:r w:rsidRPr="00310D8A">
              <w:rPr>
                <w:i/>
                <w:lang w:val="en-US"/>
              </w:rPr>
              <w:t>, RpsYD25</w:t>
            </w:r>
          </w:p>
        </w:tc>
      </w:tr>
      <w:tr w:rsidR="00310D8A" w:rsidRPr="00310D8A" w14:paraId="7F070C20" w14:textId="77777777" w:rsidTr="00310D8A">
        <w:trPr>
          <w:trHeight w:val="5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0A1D5CA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B936C2D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6,463,1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1A9C0FC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SNP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85D7044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3A8D00C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G/G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E423333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CB3195E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DE13670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G/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3F25A4D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G</w:t>
            </w:r>
          </w:p>
        </w:tc>
        <w:tc>
          <w:tcPr>
            <w:tcW w:w="25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37F204D" w14:textId="77777777" w:rsidR="00310D8A" w:rsidRPr="00310D8A" w:rsidRDefault="00310D8A" w:rsidP="00310D8A">
            <w:pPr>
              <w:rPr>
                <w:i/>
                <w:lang w:val="en-US"/>
              </w:rPr>
            </w:pPr>
            <w:r w:rsidRPr="00310D8A">
              <w:rPr>
                <w:i/>
                <w:lang w:val="en-US"/>
              </w:rPr>
              <w:t>Rps11</w:t>
            </w:r>
          </w:p>
        </w:tc>
      </w:tr>
      <w:tr w:rsidR="00310D8A" w:rsidRPr="00310D8A" w14:paraId="65B8769F" w14:textId="77777777" w:rsidTr="00310D8A">
        <w:trPr>
          <w:trHeight w:val="5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C6925E1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8DF051F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8,028,6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ED4750B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SNP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79AE75C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T/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CAA8F62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A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64B9012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T/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BE2EAE9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T/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B5AEDD2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A6270D2" w14:textId="77777777" w:rsidR="00310D8A" w:rsidRPr="00310D8A" w:rsidRDefault="00310D8A" w:rsidP="00310D8A">
            <w:pPr>
              <w:rPr>
                <w:b/>
                <w:lang w:val="en-US"/>
              </w:rPr>
            </w:pPr>
            <w:r w:rsidRPr="00310D8A">
              <w:rPr>
                <w:b/>
                <w:lang w:val="en-US"/>
              </w:rPr>
              <w:t>./.</w:t>
            </w:r>
          </w:p>
        </w:tc>
        <w:tc>
          <w:tcPr>
            <w:tcW w:w="2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F18D5" w14:textId="77777777" w:rsidR="00310D8A" w:rsidRPr="00310D8A" w:rsidRDefault="00310D8A" w:rsidP="00310D8A">
            <w:pPr>
              <w:rPr>
                <w:i/>
                <w:lang w:val="en-US"/>
              </w:rPr>
            </w:pPr>
          </w:p>
        </w:tc>
      </w:tr>
      <w:tr w:rsidR="00310D8A" w:rsidRPr="00310D8A" w14:paraId="69BF8652" w14:textId="77777777" w:rsidTr="00310D8A">
        <w:trPr>
          <w:trHeight w:val="5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0ABAA65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4B4CF78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9,233,0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787DBED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SNP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20CE8D1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44C6BF8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G/G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2D70553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DF42122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9A80957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G/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E7B2F56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G</w:t>
            </w:r>
          </w:p>
        </w:tc>
        <w:tc>
          <w:tcPr>
            <w:tcW w:w="2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3E330" w14:textId="77777777" w:rsidR="00310D8A" w:rsidRPr="00310D8A" w:rsidRDefault="00310D8A" w:rsidP="00310D8A">
            <w:pPr>
              <w:rPr>
                <w:i/>
                <w:lang w:val="en-US"/>
              </w:rPr>
            </w:pPr>
          </w:p>
        </w:tc>
      </w:tr>
      <w:tr w:rsidR="00310D8A" w:rsidRPr="00310D8A" w14:paraId="53B6CCC2" w14:textId="77777777" w:rsidTr="00310D8A">
        <w:trPr>
          <w:trHeight w:val="5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390E87A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lastRenderedPageBreak/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93397B8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7,744,5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B502A02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SNP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D688975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G/G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E6E3BBA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A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5F6098A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G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AD8CB19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G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9F4615D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F47FA1D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A/A</w:t>
            </w:r>
          </w:p>
        </w:tc>
        <w:tc>
          <w:tcPr>
            <w:tcW w:w="2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52EF65" w14:textId="77777777" w:rsidR="00310D8A" w:rsidRPr="00310D8A" w:rsidRDefault="00310D8A" w:rsidP="00310D8A">
            <w:pPr>
              <w:rPr>
                <w:lang w:val="en-US"/>
              </w:rPr>
            </w:pPr>
          </w:p>
        </w:tc>
      </w:tr>
      <w:tr w:rsidR="00310D8A" w:rsidRPr="00310D8A" w14:paraId="4DE24923" w14:textId="77777777" w:rsidTr="00310D8A">
        <w:trPr>
          <w:trHeight w:val="500"/>
        </w:trPr>
        <w:tc>
          <w:tcPr>
            <w:tcW w:w="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6DA0ADD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5DF98B4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7,780,3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DF1F1C1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SNP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5D45415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T/T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DAA4A5F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C/C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8F406D0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T/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4B62D68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T/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BF8D26F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C/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3ADDC7E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C/C</w:t>
            </w:r>
          </w:p>
        </w:tc>
        <w:tc>
          <w:tcPr>
            <w:tcW w:w="2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0A476" w14:textId="77777777" w:rsidR="00310D8A" w:rsidRPr="00310D8A" w:rsidRDefault="00310D8A" w:rsidP="00310D8A">
            <w:pPr>
              <w:rPr>
                <w:lang w:val="en-US"/>
              </w:rPr>
            </w:pPr>
          </w:p>
        </w:tc>
      </w:tr>
    </w:tbl>
    <w:p w14:paraId="7D1CB0BB" w14:textId="77777777" w:rsidR="00310D8A" w:rsidRPr="00310D8A" w:rsidRDefault="00310D8A" w:rsidP="00310D8A">
      <w:pPr>
        <w:rPr>
          <w:lang w:val="en-US"/>
        </w:rPr>
      </w:pPr>
      <w:r w:rsidRPr="00310D8A">
        <w:rPr>
          <w:lang w:val="en-US"/>
        </w:rPr>
        <w:t xml:space="preserve"> </w:t>
      </w:r>
    </w:p>
    <w:p w14:paraId="50B50126" w14:textId="77777777" w:rsidR="00310D8A" w:rsidRPr="00310D8A" w:rsidRDefault="00310D8A" w:rsidP="00310D8A">
      <w:pPr>
        <w:rPr>
          <w:lang w:val="en-US"/>
        </w:rPr>
      </w:pPr>
    </w:p>
    <w:p w14:paraId="4AF9FB86" w14:textId="77777777" w:rsidR="00310D8A" w:rsidRPr="00310D8A" w:rsidRDefault="00310D8A" w:rsidP="00310D8A">
      <w:pPr>
        <w:rPr>
          <w:lang w:val="en-US"/>
        </w:rPr>
      </w:pPr>
    </w:p>
    <w:p w14:paraId="73333305" w14:textId="77777777" w:rsidR="00310D8A" w:rsidRDefault="00310D8A" w:rsidP="00310D8A">
      <w:pPr>
        <w:rPr>
          <w:lang w:val="en-US"/>
        </w:rPr>
      </w:pPr>
    </w:p>
    <w:p w14:paraId="3469A6C1" w14:textId="77777777" w:rsidR="00310D8A" w:rsidRDefault="00310D8A" w:rsidP="00310D8A">
      <w:pPr>
        <w:rPr>
          <w:lang w:val="en-US"/>
        </w:rPr>
      </w:pPr>
    </w:p>
    <w:p w14:paraId="2AFB21E3" w14:textId="77777777" w:rsidR="00310D8A" w:rsidRDefault="00310D8A" w:rsidP="00310D8A">
      <w:pPr>
        <w:rPr>
          <w:lang w:val="en-US"/>
        </w:rPr>
      </w:pPr>
    </w:p>
    <w:p w14:paraId="3227B8D7" w14:textId="77777777" w:rsidR="00310D8A" w:rsidRDefault="00310D8A" w:rsidP="00310D8A">
      <w:pPr>
        <w:rPr>
          <w:lang w:val="en-US"/>
        </w:rPr>
      </w:pPr>
    </w:p>
    <w:p w14:paraId="2790B56A" w14:textId="77777777" w:rsidR="00310D8A" w:rsidRDefault="00310D8A" w:rsidP="00310D8A">
      <w:pPr>
        <w:rPr>
          <w:lang w:val="en-US"/>
        </w:rPr>
      </w:pPr>
    </w:p>
    <w:p w14:paraId="27EB6570" w14:textId="77777777" w:rsidR="00310D8A" w:rsidRPr="00310D8A" w:rsidRDefault="00310D8A" w:rsidP="00310D8A">
      <w:pPr>
        <w:rPr>
          <w:lang w:val="en-US"/>
        </w:rPr>
      </w:pPr>
    </w:p>
    <w:p w14:paraId="0E3943E0" w14:textId="77777777" w:rsidR="00310D8A" w:rsidRPr="00310D8A" w:rsidRDefault="00310D8A" w:rsidP="00310D8A">
      <w:pPr>
        <w:rPr>
          <w:lang w:val="en-US"/>
        </w:rPr>
      </w:pPr>
    </w:p>
    <w:p w14:paraId="45EDA1FF" w14:textId="77777777" w:rsidR="00310D8A" w:rsidRPr="00310D8A" w:rsidRDefault="00310D8A" w:rsidP="00310D8A">
      <w:pPr>
        <w:rPr>
          <w:lang w:val="en-US"/>
        </w:rPr>
      </w:pPr>
    </w:p>
    <w:p w14:paraId="486C8143" w14:textId="3D96946C" w:rsidR="00310D8A" w:rsidRDefault="00310D8A" w:rsidP="00310D8A">
      <w:pPr>
        <w:rPr>
          <w:lang w:val="en-US"/>
        </w:rPr>
      </w:pPr>
      <w:r w:rsidRPr="00310D8A">
        <w:rPr>
          <w:b/>
          <w:bCs/>
          <w:lang w:val="en-US"/>
        </w:rPr>
        <w:t>Table S</w:t>
      </w:r>
      <w:r w:rsidR="00362EDF">
        <w:rPr>
          <w:b/>
          <w:bCs/>
          <w:lang w:val="en-US"/>
        </w:rPr>
        <w:t>3</w:t>
      </w:r>
      <w:r w:rsidRPr="00310D8A">
        <w:rPr>
          <w:b/>
          <w:bCs/>
          <w:lang w:val="en-US"/>
        </w:rPr>
        <w:t>.</w:t>
      </w:r>
      <w:r w:rsidRPr="00310D8A">
        <w:rPr>
          <w:lang w:val="en-US"/>
        </w:rPr>
        <w:t xml:space="preserve"> </w:t>
      </w:r>
      <w:r w:rsidR="008C0CC5">
        <w:rPr>
          <w:lang w:val="en-US"/>
        </w:rPr>
        <w:t>S</w:t>
      </w:r>
      <w:r w:rsidR="00E556E5">
        <w:rPr>
          <w:lang w:val="en-US"/>
        </w:rPr>
        <w:t>ummary table</w:t>
      </w:r>
      <w:r w:rsidR="00C27DB5">
        <w:rPr>
          <w:lang w:val="en-US"/>
        </w:rPr>
        <w:t xml:space="preserve"> </w:t>
      </w:r>
      <w:r w:rsidR="00A372A2">
        <w:rPr>
          <w:lang w:val="en-US"/>
        </w:rPr>
        <w:t xml:space="preserve">of marker </w:t>
      </w:r>
      <w:r w:rsidR="00F616EC">
        <w:rPr>
          <w:lang w:val="en-US"/>
        </w:rPr>
        <w:t xml:space="preserve">segregation </w:t>
      </w:r>
      <w:r w:rsidR="00CC1CF1">
        <w:rPr>
          <w:lang w:val="en-US"/>
        </w:rPr>
        <w:t>distor</w:t>
      </w:r>
      <w:r w:rsidR="000C45F7">
        <w:rPr>
          <w:lang w:val="en-US"/>
        </w:rPr>
        <w:t xml:space="preserve">tion </w:t>
      </w:r>
      <w:r w:rsidR="00EF2321" w:rsidRPr="00EF2321">
        <w:rPr>
          <w:lang w:val="en-US"/>
        </w:rPr>
        <w:t>test for an expected ratio of 1:2:1 on the F2 genotypes.</w:t>
      </w:r>
      <w:r w:rsidR="000C45F7">
        <w:rPr>
          <w:lang w:val="en-US"/>
        </w:rPr>
        <w:t xml:space="preserve"> </w:t>
      </w:r>
      <w:r w:rsidRPr="00310D8A">
        <w:rPr>
          <w:lang w:val="en-US"/>
        </w:rPr>
        <w:t xml:space="preserve">Markers were named </w:t>
      </w:r>
      <w:r w:rsidR="00280BE4" w:rsidRPr="00310D8A">
        <w:rPr>
          <w:lang w:val="en-US"/>
        </w:rPr>
        <w:t>a</w:t>
      </w:r>
      <w:r w:rsidR="00280BE4">
        <w:rPr>
          <w:lang w:val="en-US"/>
        </w:rPr>
        <w:t>ccording to</w:t>
      </w:r>
      <w:r w:rsidR="00280BE4" w:rsidRPr="00310D8A">
        <w:rPr>
          <w:lang w:val="en-US"/>
        </w:rPr>
        <w:t xml:space="preserve"> </w:t>
      </w:r>
      <w:r w:rsidRPr="00310D8A">
        <w:rPr>
          <w:lang w:val="en-US"/>
        </w:rPr>
        <w:t xml:space="preserve">their physical coordinates in </w:t>
      </w:r>
      <w:r w:rsidR="000C51FD">
        <w:rPr>
          <w:lang w:val="en-US"/>
        </w:rPr>
        <w:t xml:space="preserve">chromosome </w:t>
      </w:r>
      <w:r w:rsidR="002901CB">
        <w:rPr>
          <w:lang w:val="en-US"/>
        </w:rPr>
        <w:t xml:space="preserve">3, 7 and 13 </w:t>
      </w:r>
      <w:r w:rsidR="00D756ED">
        <w:rPr>
          <w:lang w:val="en-US"/>
        </w:rPr>
        <w:t xml:space="preserve">of </w:t>
      </w:r>
      <w:r w:rsidRPr="00310D8A">
        <w:rPr>
          <w:lang w:val="en-US"/>
        </w:rPr>
        <w:t xml:space="preserve">the soybean </w:t>
      </w:r>
      <w:r w:rsidR="008C0CC5">
        <w:rPr>
          <w:lang w:val="en-US"/>
        </w:rPr>
        <w:t xml:space="preserve">genomic </w:t>
      </w:r>
      <w:r w:rsidRPr="00310D8A">
        <w:rPr>
          <w:lang w:val="en-US"/>
        </w:rPr>
        <w:t>reference Glyma.Wm82.a2.v1 (Soybase.org).</w:t>
      </w:r>
      <w:r w:rsidR="00B23E2F">
        <w:rPr>
          <w:lang w:val="en-US"/>
        </w:rPr>
        <w:t xml:space="preserve"> </w:t>
      </w:r>
      <w:r w:rsidR="005113BA">
        <w:rPr>
          <w:lang w:val="en-US"/>
        </w:rPr>
        <w:t>Marker ty</w:t>
      </w:r>
      <w:r w:rsidR="00514F75">
        <w:rPr>
          <w:lang w:val="en-US"/>
        </w:rPr>
        <w:t xml:space="preserve">pe indicated </w:t>
      </w:r>
      <w:r w:rsidR="004804B6">
        <w:rPr>
          <w:lang w:val="en-US"/>
        </w:rPr>
        <w:t xml:space="preserve">if a marker </w:t>
      </w:r>
      <w:r w:rsidR="00384A1B">
        <w:rPr>
          <w:lang w:val="en-US"/>
        </w:rPr>
        <w:t>comes f</w:t>
      </w:r>
      <w:r w:rsidR="00082815">
        <w:rPr>
          <w:lang w:val="en-US"/>
        </w:rPr>
        <w:t>rom targeted GBS (</w:t>
      </w:r>
      <w:proofErr w:type="spellStart"/>
      <w:r w:rsidR="00082815">
        <w:rPr>
          <w:lang w:val="en-US"/>
        </w:rPr>
        <w:t>tGBS</w:t>
      </w:r>
      <w:proofErr w:type="spellEnd"/>
      <w:r w:rsidR="00082815">
        <w:rPr>
          <w:lang w:val="en-US"/>
        </w:rPr>
        <w:t xml:space="preserve">) or </w:t>
      </w:r>
      <w:proofErr w:type="spellStart"/>
      <w:r w:rsidR="002B1594" w:rsidRPr="002B1594">
        <w:rPr>
          <w:lang w:val="en-US"/>
        </w:rPr>
        <w:t>Kompetitive</w:t>
      </w:r>
      <w:proofErr w:type="spellEnd"/>
      <w:r w:rsidR="002B1594" w:rsidRPr="002B1594">
        <w:rPr>
          <w:lang w:val="en-US"/>
        </w:rPr>
        <w:t xml:space="preserve"> Allele Specific PCR </w:t>
      </w:r>
      <w:r w:rsidR="00082815">
        <w:rPr>
          <w:lang w:val="en-US"/>
        </w:rPr>
        <w:t>(</w:t>
      </w:r>
      <w:r w:rsidR="000514F8">
        <w:rPr>
          <w:lang w:val="en-US"/>
        </w:rPr>
        <w:t>KASP).</w:t>
      </w:r>
      <w:r w:rsidR="004804B6">
        <w:rPr>
          <w:lang w:val="en-US"/>
        </w:rPr>
        <w:t xml:space="preserve"> </w:t>
      </w:r>
      <w:r w:rsidR="00F2096A">
        <w:rPr>
          <w:lang w:val="en-US"/>
        </w:rPr>
        <w:t>The follo</w:t>
      </w:r>
      <w:r w:rsidR="00E12DF7">
        <w:rPr>
          <w:lang w:val="en-US"/>
        </w:rPr>
        <w:t>wing c</w:t>
      </w:r>
      <w:r w:rsidR="00727A18">
        <w:rPr>
          <w:lang w:val="en-US"/>
        </w:rPr>
        <w:t>ol</w:t>
      </w:r>
      <w:r w:rsidR="00B1766E">
        <w:rPr>
          <w:lang w:val="en-US"/>
        </w:rPr>
        <w:t>umns indicate</w:t>
      </w:r>
      <w:r w:rsidR="008D1D23">
        <w:rPr>
          <w:lang w:val="en-US"/>
        </w:rPr>
        <w:t>,</w:t>
      </w:r>
      <w:r w:rsidR="0081695C">
        <w:rPr>
          <w:lang w:val="en-US"/>
        </w:rPr>
        <w:t xml:space="preserve"> AA or A</w:t>
      </w:r>
      <w:r w:rsidR="007D5056">
        <w:rPr>
          <w:lang w:val="en-US"/>
        </w:rPr>
        <w:t>:</w:t>
      </w:r>
      <w:r w:rsidR="002E2A09">
        <w:rPr>
          <w:lang w:val="en-US"/>
        </w:rPr>
        <w:t xml:space="preserve"> </w:t>
      </w:r>
      <w:r w:rsidR="00615B4D" w:rsidRPr="00615B4D">
        <w:rPr>
          <w:lang w:val="en-US"/>
        </w:rPr>
        <w:t>the number of genotypes same as the first parent (P1)</w:t>
      </w:r>
      <w:r w:rsidR="008D1D23">
        <w:rPr>
          <w:lang w:val="en-US"/>
        </w:rPr>
        <w:t>;</w:t>
      </w:r>
      <w:r w:rsidR="007D5056">
        <w:rPr>
          <w:lang w:val="en-US"/>
        </w:rPr>
        <w:t xml:space="preserve"> AB</w:t>
      </w:r>
      <w:r w:rsidR="00615B4D" w:rsidRPr="00615B4D">
        <w:rPr>
          <w:lang w:val="en-US"/>
        </w:rPr>
        <w:t>: the number of genotypes same as F1</w:t>
      </w:r>
      <w:r w:rsidR="008D1D23">
        <w:rPr>
          <w:lang w:val="en-US"/>
        </w:rPr>
        <w:t xml:space="preserve">; </w:t>
      </w:r>
      <w:r w:rsidR="00AE1CD6">
        <w:rPr>
          <w:lang w:val="en-US"/>
        </w:rPr>
        <w:t xml:space="preserve">BB: </w:t>
      </w:r>
      <w:r w:rsidR="00615B4D" w:rsidRPr="00615B4D">
        <w:rPr>
          <w:lang w:val="en-US"/>
        </w:rPr>
        <w:t>the number of genotypes same as the second parent (P2)</w:t>
      </w:r>
      <w:r w:rsidR="00AE1CD6">
        <w:rPr>
          <w:lang w:val="en-US"/>
        </w:rPr>
        <w:t xml:space="preserve">; </w:t>
      </w:r>
      <w:r w:rsidR="000D5932">
        <w:rPr>
          <w:lang w:val="en-US"/>
        </w:rPr>
        <w:t>Missing</w:t>
      </w:r>
      <w:r w:rsidR="00B30121">
        <w:rPr>
          <w:lang w:val="en-US"/>
        </w:rPr>
        <w:t xml:space="preserve"> (%): </w:t>
      </w:r>
      <w:r w:rsidR="00615B4D" w:rsidRPr="00615B4D">
        <w:rPr>
          <w:lang w:val="en-US"/>
        </w:rPr>
        <w:t>the number of missing genotypes</w:t>
      </w:r>
      <w:r w:rsidR="009F6C5A">
        <w:rPr>
          <w:lang w:val="en-US"/>
        </w:rPr>
        <w:t xml:space="preserve">; </w:t>
      </w:r>
      <w:proofErr w:type="spellStart"/>
      <w:r w:rsidR="00615B4D" w:rsidRPr="00615B4D">
        <w:rPr>
          <w:lang w:val="en-US"/>
        </w:rPr>
        <w:t>ChiSquare</w:t>
      </w:r>
      <w:proofErr w:type="spellEnd"/>
      <w:r w:rsidR="00615B4D" w:rsidRPr="00615B4D">
        <w:rPr>
          <w:lang w:val="en-US"/>
        </w:rPr>
        <w:t>: χ</w:t>
      </w:r>
      <w:r w:rsidR="00D62CB3">
        <w:rPr>
          <w:vertAlign w:val="superscript"/>
          <w:lang w:val="en-US"/>
        </w:rPr>
        <w:t>2</w:t>
      </w:r>
      <w:r w:rsidR="00615B4D" w:rsidRPr="00615B4D">
        <w:rPr>
          <w:lang w:val="en-US"/>
        </w:rPr>
        <w:t>-test statistics testing for segregation distortion of markers</w:t>
      </w:r>
      <w:r w:rsidR="00196764">
        <w:rPr>
          <w:lang w:val="en-US"/>
        </w:rPr>
        <w:t xml:space="preserve"> with the expected ratio of 1</w:t>
      </w:r>
      <w:r w:rsidR="00B825BA">
        <w:rPr>
          <w:lang w:val="en-US"/>
        </w:rPr>
        <w:t>:2:1</w:t>
      </w:r>
      <w:r w:rsidR="00D62CB3">
        <w:rPr>
          <w:lang w:val="en-US"/>
        </w:rPr>
        <w:t xml:space="preserve">; </w:t>
      </w:r>
      <w:r w:rsidR="00615B4D" w:rsidRPr="00615B4D">
        <w:rPr>
          <w:lang w:val="en-US"/>
        </w:rPr>
        <w:t>P-Value: the corresponding probability for the χ</w:t>
      </w:r>
      <w:r w:rsidR="000C2375">
        <w:rPr>
          <w:vertAlign w:val="superscript"/>
          <w:lang w:val="en-US"/>
        </w:rPr>
        <w:t>2</w:t>
      </w:r>
      <w:r w:rsidR="00615B4D" w:rsidRPr="00615B4D">
        <w:rPr>
          <w:lang w:val="en-US"/>
        </w:rPr>
        <w:t xml:space="preserve">-test statistics, i.e., which is equal to P(x&gt; </w:t>
      </w:r>
      <w:proofErr w:type="spellStart"/>
      <w:r w:rsidR="00615B4D" w:rsidRPr="00615B4D">
        <w:rPr>
          <w:lang w:val="en-US"/>
        </w:rPr>
        <w:t>ChiSquare</w:t>
      </w:r>
      <w:proofErr w:type="spellEnd"/>
      <w:r w:rsidR="00615B4D" w:rsidRPr="00615B4D">
        <w:rPr>
          <w:lang w:val="en-US"/>
        </w:rPr>
        <w:t>)</w:t>
      </w:r>
      <w:r w:rsidR="00207D3B">
        <w:rPr>
          <w:lang w:val="en-US"/>
        </w:rPr>
        <w:t xml:space="preserve"> as generated by ICIM analysis from </w:t>
      </w:r>
      <w:proofErr w:type="spellStart"/>
      <w:r w:rsidR="00207D3B">
        <w:rPr>
          <w:lang w:val="en-US"/>
        </w:rPr>
        <w:t>IciMapping</w:t>
      </w:r>
      <w:proofErr w:type="spellEnd"/>
      <w:r w:rsidR="00207D3B">
        <w:rPr>
          <w:lang w:val="en-US"/>
        </w:rPr>
        <w:t xml:space="preserve"> v4.2 for segregation distortion of</w:t>
      </w:r>
      <w:r w:rsidR="0070794F">
        <w:rPr>
          <w:lang w:val="en-US"/>
        </w:rPr>
        <w:t xml:space="preserve"> markers used in this study</w:t>
      </w:r>
      <w:r w:rsidR="00615B4D" w:rsidRPr="00615B4D">
        <w:rPr>
          <w:lang w:val="en-US"/>
        </w:rPr>
        <w:t>.</w:t>
      </w:r>
    </w:p>
    <w:p w14:paraId="571AB64D" w14:textId="77777777" w:rsidR="00310D8A" w:rsidRPr="00310D8A" w:rsidRDefault="00310D8A" w:rsidP="00310D8A">
      <w:pPr>
        <w:rPr>
          <w:lang w:val="en-US"/>
        </w:rPr>
      </w:pPr>
    </w:p>
    <w:tbl>
      <w:tblPr>
        <w:tblStyle w:val="Grilledutableau"/>
        <w:tblW w:w="930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424"/>
        <w:gridCol w:w="116"/>
        <w:gridCol w:w="740"/>
        <w:gridCol w:w="739"/>
        <w:gridCol w:w="714"/>
        <w:gridCol w:w="714"/>
        <w:gridCol w:w="856"/>
        <w:gridCol w:w="1142"/>
        <w:gridCol w:w="1000"/>
        <w:gridCol w:w="999"/>
        <w:gridCol w:w="856"/>
      </w:tblGrid>
      <w:tr w:rsidR="00310D8A" w:rsidRPr="00310D8A" w14:paraId="5C3273E0" w14:textId="77777777" w:rsidTr="00310D8A">
        <w:trPr>
          <w:trHeight w:val="353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7C813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lang w:val="en-US"/>
              </w:rPr>
              <w:t> </w:t>
            </w:r>
          </w:p>
          <w:p w14:paraId="10B3477D" w14:textId="77777777" w:rsidR="00310D8A" w:rsidRPr="00310D8A" w:rsidRDefault="00310D8A" w:rsidP="00310D8A">
            <w:pPr>
              <w:rPr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CA3DEF" w14:textId="77777777" w:rsidR="00310D8A" w:rsidRPr="00310D8A" w:rsidRDefault="00310D8A" w:rsidP="00310D8A">
            <w:pPr>
              <w:rPr>
                <w:bCs/>
                <w:lang w:val="en-US"/>
              </w:rPr>
            </w:pPr>
          </w:p>
        </w:tc>
        <w:tc>
          <w:tcPr>
            <w:tcW w:w="21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B6C428" w14:textId="77777777" w:rsidR="00310D8A" w:rsidRPr="00310D8A" w:rsidRDefault="00310D8A" w:rsidP="00310D8A">
            <w:pPr>
              <w:rPr>
                <w:lang w:val="en-US"/>
              </w:rPr>
            </w:pPr>
            <w:r w:rsidRPr="00310D8A">
              <w:rPr>
                <w:bCs/>
              </w:rPr>
              <w:t>Observed Frequenc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8FED34" w14:textId="77777777" w:rsidR="00310D8A" w:rsidRPr="00310D8A" w:rsidRDefault="00310D8A" w:rsidP="00310D8A">
            <w:pPr>
              <w:rPr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8B9FFC" w14:textId="77777777" w:rsidR="00310D8A" w:rsidRPr="00310D8A" w:rsidRDefault="00310D8A" w:rsidP="00310D8A">
            <w:pPr>
              <w:rPr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8553F3" w14:textId="77777777" w:rsidR="00310D8A" w:rsidRPr="00310D8A" w:rsidRDefault="00310D8A" w:rsidP="00310D8A">
            <w:r w:rsidRPr="00310D8A"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F25D1C" w14:textId="77777777" w:rsidR="00310D8A" w:rsidRPr="00310D8A" w:rsidRDefault="00310D8A" w:rsidP="00310D8A">
            <w:r w:rsidRPr="00310D8A"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AA7C2" w14:textId="77777777" w:rsidR="00310D8A" w:rsidRPr="00310D8A" w:rsidRDefault="00310D8A" w:rsidP="00310D8A"/>
        </w:tc>
      </w:tr>
      <w:tr w:rsidR="00310D8A" w:rsidRPr="00310D8A" w14:paraId="2E0E076E" w14:textId="77777777" w:rsidTr="00310D8A">
        <w:trPr>
          <w:trHeight w:val="465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6942D46" w14:textId="359B6D25" w:rsidR="00310D8A" w:rsidRPr="00310D8A" w:rsidRDefault="000C51FD" w:rsidP="00310D8A">
            <w:pPr>
              <w:rPr>
                <w:bCs/>
              </w:rPr>
            </w:pPr>
            <w:r>
              <w:rPr>
                <w:bCs/>
              </w:rPr>
              <w:t>Marker</w:t>
            </w:r>
            <w:r w:rsidR="00310D8A" w:rsidRPr="00310D8A">
              <w:rPr>
                <w:bCs/>
              </w:rPr>
              <w:t xml:space="preserve"> </w:t>
            </w:r>
            <w:r>
              <w:rPr>
                <w:bCs/>
              </w:rPr>
              <w:t>name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D998230" w14:textId="77777777" w:rsidR="00310D8A" w:rsidRPr="00310D8A" w:rsidRDefault="00310D8A" w:rsidP="00310D8A">
            <w:pPr>
              <w:rPr>
                <w:bCs/>
              </w:rPr>
            </w:pPr>
            <w:r w:rsidRPr="00310D8A">
              <w:rPr>
                <w:bCs/>
              </w:rPr>
              <w:t>Marker Typ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5244847" w14:textId="77777777" w:rsidR="00310D8A" w:rsidRPr="00310D8A" w:rsidRDefault="00310D8A" w:rsidP="00310D8A">
            <w:pPr>
              <w:rPr>
                <w:bCs/>
              </w:rPr>
            </w:pPr>
            <w:r w:rsidRPr="00310D8A">
              <w:rPr>
                <w:bCs/>
              </w:rPr>
              <w:t>AA or A_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BF5814B" w14:textId="77777777" w:rsidR="00310D8A" w:rsidRPr="00310D8A" w:rsidRDefault="00310D8A" w:rsidP="00310D8A">
            <w:pPr>
              <w:rPr>
                <w:bCs/>
              </w:rPr>
            </w:pPr>
            <w:r w:rsidRPr="00310D8A">
              <w:rPr>
                <w:bCs/>
              </w:rPr>
              <w:t>AB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46DE840" w14:textId="77777777" w:rsidR="00310D8A" w:rsidRPr="00310D8A" w:rsidRDefault="00310D8A" w:rsidP="00310D8A">
            <w:pPr>
              <w:rPr>
                <w:bCs/>
              </w:rPr>
            </w:pPr>
            <w:r w:rsidRPr="00310D8A">
              <w:rPr>
                <w:bCs/>
              </w:rPr>
              <w:t>BB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773961A" w14:textId="77777777" w:rsidR="00310D8A" w:rsidRPr="00310D8A" w:rsidRDefault="00310D8A" w:rsidP="00310D8A">
            <w:pPr>
              <w:rPr>
                <w:bCs/>
              </w:rPr>
            </w:pPr>
            <w:r w:rsidRPr="00310D8A">
              <w:rPr>
                <w:bCs/>
              </w:rPr>
              <w:t>Tota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852156B" w14:textId="77777777" w:rsidR="00310D8A" w:rsidRPr="00310D8A" w:rsidRDefault="00310D8A" w:rsidP="00310D8A">
            <w:pPr>
              <w:rPr>
                <w:bCs/>
              </w:rPr>
            </w:pPr>
            <w:r w:rsidRPr="00310D8A">
              <w:rPr>
                <w:bCs/>
              </w:rPr>
              <w:t>Missing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00CAFFF" w14:textId="77777777" w:rsidR="00310D8A" w:rsidRPr="00310D8A" w:rsidRDefault="00310D8A" w:rsidP="00310D8A">
            <w:pPr>
              <w:rPr>
                <w:bCs/>
              </w:rPr>
            </w:pPr>
            <w:r w:rsidRPr="00310D8A">
              <w:rPr>
                <w:bCs/>
              </w:rPr>
              <w:t>ChiSquar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1C88283" w14:textId="77777777" w:rsidR="00310D8A" w:rsidRPr="00310D8A" w:rsidRDefault="00310D8A" w:rsidP="00310D8A">
            <w:pPr>
              <w:rPr>
                <w:bCs/>
              </w:rPr>
            </w:pPr>
            <w:r w:rsidRPr="00310D8A">
              <w:rPr>
                <w:bCs/>
              </w:rPr>
              <w:t>Pr&gt;ChiSq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44389E7" w14:textId="77777777" w:rsidR="00310D8A" w:rsidRPr="00310D8A" w:rsidRDefault="00310D8A" w:rsidP="00310D8A">
            <w:pPr>
              <w:rPr>
                <w:bCs/>
              </w:rPr>
            </w:pPr>
            <w:r w:rsidRPr="00310D8A">
              <w:rPr>
                <w:bCs/>
              </w:rPr>
              <w:t>Deleted</w:t>
            </w:r>
          </w:p>
        </w:tc>
      </w:tr>
      <w:tr w:rsidR="00310D8A" w:rsidRPr="00310D8A" w14:paraId="74FADF03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B3FC432" w14:textId="77777777" w:rsidR="00310D8A" w:rsidRPr="00310D8A" w:rsidRDefault="00310D8A" w:rsidP="00310D8A">
            <w:r w:rsidRPr="00310D8A">
              <w:t>Chr3_30006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69380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5472D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87398" w14:textId="77777777" w:rsidR="00310D8A" w:rsidRPr="00310D8A" w:rsidRDefault="00310D8A" w:rsidP="00310D8A">
            <w:r w:rsidRPr="00310D8A">
              <w:t>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77DF0" w14:textId="77777777" w:rsidR="00310D8A" w:rsidRPr="00310D8A" w:rsidRDefault="00310D8A" w:rsidP="00310D8A">
            <w:r w:rsidRPr="00310D8A"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7335B" w14:textId="77777777" w:rsidR="00310D8A" w:rsidRPr="00310D8A" w:rsidRDefault="00310D8A" w:rsidP="00310D8A">
            <w:r w:rsidRPr="00310D8A">
              <w:t>1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A1BBA" w14:textId="77777777" w:rsidR="00310D8A" w:rsidRPr="00310D8A" w:rsidRDefault="00310D8A" w:rsidP="00310D8A">
            <w:r w:rsidRPr="00310D8A">
              <w:t>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6772D" w14:textId="77777777" w:rsidR="00310D8A" w:rsidRPr="00310D8A" w:rsidRDefault="00310D8A" w:rsidP="00310D8A">
            <w:r w:rsidRPr="00310D8A">
              <w:t>7.32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6D390" w14:textId="77777777" w:rsidR="00310D8A" w:rsidRPr="00310D8A" w:rsidRDefault="00310D8A" w:rsidP="00310D8A">
            <w:r w:rsidRPr="00310D8A">
              <w:t>0.02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5F0976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0534F776" w14:textId="77777777" w:rsidTr="00310D8A">
        <w:trPr>
          <w:trHeight w:val="220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74A6C8D" w14:textId="77777777" w:rsidR="00310D8A" w:rsidRPr="00310D8A" w:rsidRDefault="00310D8A" w:rsidP="00310D8A">
            <w:r w:rsidRPr="00310D8A">
              <w:t>Chr3_30070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33DCE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6E6D9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2D298" w14:textId="77777777" w:rsidR="00310D8A" w:rsidRPr="00310D8A" w:rsidRDefault="00310D8A" w:rsidP="00310D8A">
            <w:r w:rsidRPr="00310D8A">
              <w:t>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60129" w14:textId="77777777" w:rsidR="00310D8A" w:rsidRPr="00310D8A" w:rsidRDefault="00310D8A" w:rsidP="00310D8A">
            <w:r w:rsidRPr="00310D8A"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76A1F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EF437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BAA5C" w14:textId="77777777" w:rsidR="00310D8A" w:rsidRPr="00310D8A" w:rsidRDefault="00310D8A" w:rsidP="00310D8A">
            <w:r w:rsidRPr="00310D8A">
              <w:t>6.52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37718" w14:textId="77777777" w:rsidR="00310D8A" w:rsidRPr="00310D8A" w:rsidRDefault="00310D8A" w:rsidP="00310D8A">
            <w:r w:rsidRPr="00310D8A">
              <w:t>0.0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7CAE3B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5EB7B4ED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061E3E" w14:textId="77777777" w:rsidR="00310D8A" w:rsidRPr="00310D8A" w:rsidRDefault="00310D8A" w:rsidP="00310D8A">
            <w:r w:rsidRPr="00310D8A">
              <w:t>Chr3_30223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30916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085A7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450D3" w14:textId="77777777" w:rsidR="00310D8A" w:rsidRPr="00310D8A" w:rsidRDefault="00310D8A" w:rsidP="00310D8A">
            <w:r w:rsidRPr="00310D8A">
              <w:t>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DA3D8" w14:textId="77777777" w:rsidR="00310D8A" w:rsidRPr="00310D8A" w:rsidRDefault="00310D8A" w:rsidP="00310D8A">
            <w:r w:rsidRPr="00310D8A"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34C3E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0B7E5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BB013" w14:textId="77777777" w:rsidR="00310D8A" w:rsidRPr="00310D8A" w:rsidRDefault="00310D8A" w:rsidP="00310D8A">
            <w:r w:rsidRPr="00310D8A">
              <w:t>6.52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E8140" w14:textId="77777777" w:rsidR="00310D8A" w:rsidRPr="00310D8A" w:rsidRDefault="00310D8A" w:rsidP="00310D8A">
            <w:r w:rsidRPr="00310D8A">
              <w:t>0.0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B13E81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15FC2DFC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A4CEAD" w14:textId="77777777" w:rsidR="00310D8A" w:rsidRPr="00310D8A" w:rsidRDefault="00310D8A" w:rsidP="00310D8A">
            <w:r w:rsidRPr="00310D8A">
              <w:lastRenderedPageBreak/>
              <w:t>Chr3_30683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98FDF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153BA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5C7D5" w14:textId="77777777" w:rsidR="00310D8A" w:rsidRPr="00310D8A" w:rsidRDefault="00310D8A" w:rsidP="00310D8A">
            <w:r w:rsidRPr="00310D8A">
              <w:t>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0183C" w14:textId="77777777" w:rsidR="00310D8A" w:rsidRPr="00310D8A" w:rsidRDefault="00310D8A" w:rsidP="00310D8A">
            <w:r w:rsidRPr="00310D8A"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982D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0E324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6D263" w14:textId="77777777" w:rsidR="00310D8A" w:rsidRPr="00310D8A" w:rsidRDefault="00310D8A" w:rsidP="00310D8A">
            <w:r w:rsidRPr="00310D8A">
              <w:t>6.52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218E7" w14:textId="77777777" w:rsidR="00310D8A" w:rsidRPr="00310D8A" w:rsidRDefault="00310D8A" w:rsidP="00310D8A">
            <w:r w:rsidRPr="00310D8A">
              <w:t>0.0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120FFC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0C7DC8FA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67CE4B5" w14:textId="77777777" w:rsidR="00310D8A" w:rsidRPr="00310D8A" w:rsidRDefault="00310D8A" w:rsidP="00310D8A">
            <w:r w:rsidRPr="00310D8A">
              <w:t>Chr3_30711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EA429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C7968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A73AF" w14:textId="77777777" w:rsidR="00310D8A" w:rsidRPr="00310D8A" w:rsidRDefault="00310D8A" w:rsidP="00310D8A">
            <w:r w:rsidRPr="00310D8A">
              <w:t>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4CDD3" w14:textId="77777777" w:rsidR="00310D8A" w:rsidRPr="00310D8A" w:rsidRDefault="00310D8A" w:rsidP="00310D8A">
            <w:r w:rsidRPr="00310D8A"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8FBE9" w14:textId="77777777" w:rsidR="00310D8A" w:rsidRPr="00310D8A" w:rsidRDefault="00310D8A" w:rsidP="00310D8A">
            <w:r w:rsidRPr="00310D8A">
              <w:t>1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4CE77" w14:textId="77777777" w:rsidR="00310D8A" w:rsidRPr="00310D8A" w:rsidRDefault="00310D8A" w:rsidP="00310D8A">
            <w:r w:rsidRPr="00310D8A"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1AD9C" w14:textId="77777777" w:rsidR="00310D8A" w:rsidRPr="00310D8A" w:rsidRDefault="00310D8A" w:rsidP="00310D8A">
            <w:r w:rsidRPr="00310D8A">
              <w:t>6.77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E0653" w14:textId="77777777" w:rsidR="00310D8A" w:rsidRPr="00310D8A" w:rsidRDefault="00310D8A" w:rsidP="00310D8A">
            <w:r w:rsidRPr="00310D8A">
              <w:t>0.0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757106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3BCDDCF1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093D179" w14:textId="77777777" w:rsidR="00310D8A" w:rsidRPr="00310D8A" w:rsidRDefault="00310D8A" w:rsidP="00310D8A">
            <w:r w:rsidRPr="00310D8A">
              <w:t>Chr3_31151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7E0B4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439BF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844DB" w14:textId="77777777" w:rsidR="00310D8A" w:rsidRPr="00310D8A" w:rsidRDefault="00310D8A" w:rsidP="00310D8A">
            <w:r w:rsidRPr="00310D8A">
              <w:t>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651B0" w14:textId="77777777" w:rsidR="00310D8A" w:rsidRPr="00310D8A" w:rsidRDefault="00310D8A" w:rsidP="00310D8A">
            <w:r w:rsidRPr="00310D8A"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89565" w14:textId="77777777" w:rsidR="00310D8A" w:rsidRPr="00310D8A" w:rsidRDefault="00310D8A" w:rsidP="00310D8A">
            <w:r w:rsidRPr="00310D8A">
              <w:t>1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80FF8" w14:textId="77777777" w:rsidR="00310D8A" w:rsidRPr="00310D8A" w:rsidRDefault="00310D8A" w:rsidP="00310D8A">
            <w:r w:rsidRPr="00310D8A">
              <w:t>15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9737D" w14:textId="77777777" w:rsidR="00310D8A" w:rsidRPr="00310D8A" w:rsidRDefault="00310D8A" w:rsidP="00310D8A">
            <w:r w:rsidRPr="00310D8A">
              <w:t>18.79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04673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FB5A8E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2636CC51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A1DDFE" w14:textId="77777777" w:rsidR="00310D8A" w:rsidRPr="00310D8A" w:rsidRDefault="00310D8A" w:rsidP="00310D8A">
            <w:r w:rsidRPr="00310D8A">
              <w:t>Chr3_31157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E4E4F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F2243" w14:textId="77777777" w:rsidR="00310D8A" w:rsidRPr="00310D8A" w:rsidRDefault="00310D8A" w:rsidP="00310D8A">
            <w:r w:rsidRPr="00310D8A">
              <w:t>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23DF4" w14:textId="77777777" w:rsidR="00310D8A" w:rsidRPr="00310D8A" w:rsidRDefault="00310D8A" w:rsidP="00310D8A">
            <w:r w:rsidRPr="00310D8A">
              <w:t>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F9CC5" w14:textId="77777777" w:rsidR="00310D8A" w:rsidRPr="00310D8A" w:rsidRDefault="00310D8A" w:rsidP="00310D8A">
            <w:r w:rsidRPr="00310D8A">
              <w:t>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E1766" w14:textId="77777777" w:rsidR="00310D8A" w:rsidRPr="00310D8A" w:rsidRDefault="00310D8A" w:rsidP="00310D8A">
            <w:r w:rsidRPr="00310D8A">
              <w:t>1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451C3" w14:textId="77777777" w:rsidR="00310D8A" w:rsidRPr="00310D8A" w:rsidRDefault="00310D8A" w:rsidP="00310D8A">
            <w:r w:rsidRPr="00310D8A">
              <w:t>32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1780A" w14:textId="77777777" w:rsidR="00310D8A" w:rsidRPr="00310D8A" w:rsidRDefault="00310D8A" w:rsidP="00310D8A">
            <w:r w:rsidRPr="00310D8A">
              <w:t>6.96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6D514" w14:textId="77777777" w:rsidR="00310D8A" w:rsidRPr="00310D8A" w:rsidRDefault="00310D8A" w:rsidP="00310D8A">
            <w:r w:rsidRPr="00310D8A">
              <w:t>0.0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4911A5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4F28C768" w14:textId="77777777" w:rsidTr="00310D8A">
        <w:trPr>
          <w:trHeight w:val="220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F48FCF2" w14:textId="77777777" w:rsidR="00310D8A" w:rsidRPr="00310D8A" w:rsidRDefault="00310D8A" w:rsidP="00310D8A">
            <w:r w:rsidRPr="00310D8A">
              <w:t>Chr3_31950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C8842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43C98" w14:textId="77777777" w:rsidR="00310D8A" w:rsidRPr="00310D8A" w:rsidRDefault="00310D8A" w:rsidP="00310D8A">
            <w:r w:rsidRPr="00310D8A">
              <w:t>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56D49" w14:textId="77777777" w:rsidR="00310D8A" w:rsidRPr="00310D8A" w:rsidRDefault="00310D8A" w:rsidP="00310D8A">
            <w:r w:rsidRPr="00310D8A">
              <w:t>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E49BB" w14:textId="77777777" w:rsidR="00310D8A" w:rsidRPr="00310D8A" w:rsidRDefault="00310D8A" w:rsidP="00310D8A">
            <w:r w:rsidRPr="00310D8A">
              <w:t>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F7E54" w14:textId="77777777" w:rsidR="00310D8A" w:rsidRPr="00310D8A" w:rsidRDefault="00310D8A" w:rsidP="00310D8A">
            <w:r w:rsidRPr="00310D8A">
              <w:t>1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E0581" w14:textId="77777777" w:rsidR="00310D8A" w:rsidRPr="00310D8A" w:rsidRDefault="00310D8A" w:rsidP="00310D8A">
            <w:r w:rsidRPr="00310D8A"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5E70D" w14:textId="77777777" w:rsidR="00310D8A" w:rsidRPr="00310D8A" w:rsidRDefault="00310D8A" w:rsidP="00310D8A">
            <w:r w:rsidRPr="00310D8A">
              <w:t>6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DB89C" w14:textId="77777777" w:rsidR="00310D8A" w:rsidRPr="00310D8A" w:rsidRDefault="00310D8A" w:rsidP="00310D8A">
            <w:r w:rsidRPr="00310D8A">
              <w:t>0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301F2D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2DD63588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A76B440" w14:textId="77777777" w:rsidR="00310D8A" w:rsidRPr="00310D8A" w:rsidRDefault="00310D8A" w:rsidP="00310D8A">
            <w:r w:rsidRPr="00310D8A">
              <w:t>Chr3_35767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DE26D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44E02" w14:textId="77777777" w:rsidR="00310D8A" w:rsidRPr="00310D8A" w:rsidRDefault="00310D8A" w:rsidP="00310D8A">
            <w:r w:rsidRPr="00310D8A">
              <w:t>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17778" w14:textId="77777777" w:rsidR="00310D8A" w:rsidRPr="00310D8A" w:rsidRDefault="00310D8A" w:rsidP="00310D8A">
            <w:r w:rsidRPr="00310D8A">
              <w:t>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12125" w14:textId="77777777" w:rsidR="00310D8A" w:rsidRPr="00310D8A" w:rsidRDefault="00310D8A" w:rsidP="00310D8A">
            <w:r w:rsidRPr="00310D8A"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14728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3A4A5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022FD" w14:textId="77777777" w:rsidR="00310D8A" w:rsidRPr="00310D8A" w:rsidRDefault="00310D8A" w:rsidP="00310D8A">
            <w:r w:rsidRPr="00310D8A">
              <w:t>7.06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AFD9C" w14:textId="77777777" w:rsidR="00310D8A" w:rsidRPr="00310D8A" w:rsidRDefault="00310D8A" w:rsidP="00310D8A">
            <w:r w:rsidRPr="00310D8A">
              <w:t>0.0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FFF7E8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2BB138A1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D0695E" w14:textId="77777777" w:rsidR="00310D8A" w:rsidRPr="00310D8A" w:rsidRDefault="00310D8A" w:rsidP="00310D8A">
            <w:r w:rsidRPr="00310D8A">
              <w:t>Chr3_36179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6EF27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160E3" w14:textId="77777777" w:rsidR="00310D8A" w:rsidRPr="00310D8A" w:rsidRDefault="00310D8A" w:rsidP="00310D8A">
            <w:r w:rsidRPr="00310D8A">
              <w:t>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EEDBC" w14:textId="77777777" w:rsidR="00310D8A" w:rsidRPr="00310D8A" w:rsidRDefault="00310D8A" w:rsidP="00310D8A">
            <w:r w:rsidRPr="00310D8A">
              <w:t>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31625" w14:textId="77777777" w:rsidR="00310D8A" w:rsidRPr="00310D8A" w:rsidRDefault="00310D8A" w:rsidP="00310D8A">
            <w:r w:rsidRPr="00310D8A"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562E7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0337B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39707" w14:textId="77777777" w:rsidR="00310D8A" w:rsidRPr="00310D8A" w:rsidRDefault="00310D8A" w:rsidP="00310D8A">
            <w:r w:rsidRPr="00310D8A">
              <w:t>7.06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5BADD" w14:textId="77777777" w:rsidR="00310D8A" w:rsidRPr="00310D8A" w:rsidRDefault="00310D8A" w:rsidP="00310D8A">
            <w:r w:rsidRPr="00310D8A">
              <w:t>0.0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8EA087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53381FE7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D64D4F" w14:textId="77777777" w:rsidR="00310D8A" w:rsidRPr="00310D8A" w:rsidRDefault="00310D8A" w:rsidP="00310D8A">
            <w:r w:rsidRPr="00310D8A">
              <w:t>Chr3_39923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609ADA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217E26" w14:textId="77777777" w:rsidR="00310D8A" w:rsidRPr="00310D8A" w:rsidRDefault="00310D8A" w:rsidP="00310D8A">
            <w:r w:rsidRPr="00310D8A">
              <w:t>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F179A8" w14:textId="77777777" w:rsidR="00310D8A" w:rsidRPr="00310D8A" w:rsidRDefault="00310D8A" w:rsidP="00310D8A">
            <w:r w:rsidRPr="00310D8A">
              <w:t>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D4F3A0" w14:textId="77777777" w:rsidR="00310D8A" w:rsidRPr="00310D8A" w:rsidRDefault="00310D8A" w:rsidP="00310D8A">
            <w:r w:rsidRPr="00310D8A">
              <w:t>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9339EA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2171FD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1EE8A6" w14:textId="77777777" w:rsidR="00310D8A" w:rsidRPr="00310D8A" w:rsidRDefault="00310D8A" w:rsidP="00310D8A">
            <w:r w:rsidRPr="00310D8A">
              <w:t>8.5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01E2C" w14:textId="77777777" w:rsidR="00310D8A" w:rsidRPr="00310D8A" w:rsidRDefault="00310D8A" w:rsidP="00310D8A">
            <w:r w:rsidRPr="00310D8A">
              <w:t>0.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2226D2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438E7F3E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B2CC40D" w14:textId="77777777" w:rsidR="00310D8A" w:rsidRPr="00310D8A" w:rsidRDefault="00310D8A" w:rsidP="00310D8A">
            <w:r w:rsidRPr="00310D8A">
              <w:t>Chr7_50181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69E61C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ADB3A3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D14A9C" w14:textId="77777777" w:rsidR="00310D8A" w:rsidRPr="00310D8A" w:rsidRDefault="00310D8A" w:rsidP="00310D8A">
            <w:r w:rsidRPr="00310D8A">
              <w:t>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2806B4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9624E5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12489E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78D707" w14:textId="77777777" w:rsidR="00310D8A" w:rsidRPr="00310D8A" w:rsidRDefault="00310D8A" w:rsidP="00310D8A">
            <w:r w:rsidRPr="00310D8A">
              <w:t>0.29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DDE44F" w14:textId="77777777" w:rsidR="00310D8A" w:rsidRPr="00310D8A" w:rsidRDefault="00310D8A" w:rsidP="00310D8A">
            <w:r w:rsidRPr="00310D8A">
              <w:t>0.8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8C9073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414FD8B3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CB443EA" w14:textId="77777777" w:rsidR="00310D8A" w:rsidRPr="00310D8A" w:rsidRDefault="00310D8A" w:rsidP="00310D8A">
            <w:r w:rsidRPr="00310D8A">
              <w:t>Chr7_50827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9E5268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CC36EC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63DF17" w14:textId="77777777" w:rsidR="00310D8A" w:rsidRPr="00310D8A" w:rsidRDefault="00310D8A" w:rsidP="00310D8A">
            <w:r w:rsidRPr="00310D8A">
              <w:t>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7249A6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804C68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000939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6EA892" w14:textId="77777777" w:rsidR="00310D8A" w:rsidRPr="00310D8A" w:rsidRDefault="00310D8A" w:rsidP="00310D8A">
            <w:r w:rsidRPr="00310D8A">
              <w:t>0.29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45D336" w14:textId="77777777" w:rsidR="00310D8A" w:rsidRPr="00310D8A" w:rsidRDefault="00310D8A" w:rsidP="00310D8A">
            <w:r w:rsidRPr="00310D8A">
              <w:t>0.8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C4A739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5C4E9C3C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391E33" w14:textId="77777777" w:rsidR="00310D8A" w:rsidRPr="00310D8A" w:rsidRDefault="00310D8A" w:rsidP="00310D8A">
            <w:r w:rsidRPr="00310D8A">
              <w:t>Chr7_50851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4855D5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1194E9" w14:textId="77777777" w:rsidR="00310D8A" w:rsidRPr="00310D8A" w:rsidRDefault="00310D8A" w:rsidP="00310D8A">
            <w:r w:rsidRPr="00310D8A">
              <w:t>1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8A81E5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A5DA1A" w14:textId="77777777" w:rsidR="00310D8A" w:rsidRPr="00310D8A" w:rsidRDefault="00310D8A" w:rsidP="00310D8A">
            <w:r w:rsidRPr="00310D8A">
              <w:t>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ACDBDB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7B342D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8D9776" w14:textId="77777777" w:rsidR="00310D8A" w:rsidRPr="00310D8A" w:rsidRDefault="00310D8A" w:rsidP="00310D8A">
            <w:r w:rsidRPr="00310D8A">
              <w:t>0.45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F8601D" w14:textId="77777777" w:rsidR="00310D8A" w:rsidRPr="00310D8A" w:rsidRDefault="00310D8A" w:rsidP="00310D8A">
            <w:r w:rsidRPr="00310D8A">
              <w:t>0.5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8BEEA2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546029A8" w14:textId="77777777" w:rsidTr="00310D8A">
        <w:trPr>
          <w:trHeight w:val="220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CC8C67" w14:textId="77777777" w:rsidR="00310D8A" w:rsidRPr="00310D8A" w:rsidRDefault="00310D8A" w:rsidP="00310D8A">
            <w:r w:rsidRPr="00310D8A">
              <w:t>Chr7_50898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3326C2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62A40F" w14:textId="77777777" w:rsidR="00310D8A" w:rsidRPr="00310D8A" w:rsidRDefault="00310D8A" w:rsidP="00310D8A">
            <w:r w:rsidRPr="00310D8A">
              <w:t>1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3CCD82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A4CA05" w14:textId="77777777" w:rsidR="00310D8A" w:rsidRPr="00310D8A" w:rsidRDefault="00310D8A" w:rsidP="00310D8A">
            <w:r w:rsidRPr="00310D8A"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E6FAD4" w14:textId="77777777" w:rsidR="00310D8A" w:rsidRPr="00310D8A" w:rsidRDefault="00310D8A" w:rsidP="00310D8A">
            <w:r w:rsidRPr="00310D8A">
              <w:t>1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318F1F" w14:textId="77777777" w:rsidR="00310D8A" w:rsidRPr="00310D8A" w:rsidRDefault="00310D8A" w:rsidP="00310D8A">
            <w:r w:rsidRPr="00310D8A"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4C9F0F" w14:textId="77777777" w:rsidR="00310D8A" w:rsidRPr="00310D8A" w:rsidRDefault="00310D8A" w:rsidP="00310D8A">
            <w:r w:rsidRPr="00310D8A">
              <w:t>1.7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7ED399" w14:textId="77777777" w:rsidR="00310D8A" w:rsidRPr="00310D8A" w:rsidRDefault="00310D8A" w:rsidP="00310D8A">
            <w:r w:rsidRPr="00310D8A">
              <w:t>0.1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88638E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40A18AEC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2B0187" w14:textId="77777777" w:rsidR="00310D8A" w:rsidRPr="00310D8A" w:rsidRDefault="00310D8A" w:rsidP="00310D8A">
            <w:r w:rsidRPr="00310D8A">
              <w:t>Chr7_51148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E6564E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89EC5E" w14:textId="77777777" w:rsidR="00310D8A" w:rsidRPr="00310D8A" w:rsidRDefault="00310D8A" w:rsidP="00310D8A">
            <w:r w:rsidRPr="00310D8A">
              <w:t>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3D99B5" w14:textId="77777777" w:rsidR="00310D8A" w:rsidRPr="00310D8A" w:rsidRDefault="00310D8A" w:rsidP="00310D8A">
            <w:r w:rsidRPr="00310D8A">
              <w:t>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3E7A23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E07231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89CE12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B33D37" w14:textId="77777777" w:rsidR="00310D8A" w:rsidRPr="00310D8A" w:rsidRDefault="00310D8A" w:rsidP="00310D8A">
            <w:r w:rsidRPr="00310D8A">
              <w:t>0.5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40350E" w14:textId="77777777" w:rsidR="00310D8A" w:rsidRPr="00310D8A" w:rsidRDefault="00310D8A" w:rsidP="00310D8A">
            <w:r w:rsidRPr="00310D8A">
              <w:t>0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403E44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2E60C255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05B5FDF" w14:textId="77777777" w:rsidR="00310D8A" w:rsidRPr="00310D8A" w:rsidRDefault="00310D8A" w:rsidP="00310D8A">
            <w:r w:rsidRPr="00310D8A">
              <w:t>Chr7_51666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79A337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77271D" w14:textId="77777777" w:rsidR="00310D8A" w:rsidRPr="00310D8A" w:rsidRDefault="00310D8A" w:rsidP="00310D8A">
            <w:r w:rsidRPr="00310D8A">
              <w:t>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242481" w14:textId="77777777" w:rsidR="00310D8A" w:rsidRPr="00310D8A" w:rsidRDefault="00310D8A" w:rsidP="00310D8A">
            <w:r w:rsidRPr="00310D8A">
              <w:t>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993FB5" w14:textId="77777777" w:rsidR="00310D8A" w:rsidRPr="00310D8A" w:rsidRDefault="00310D8A" w:rsidP="00310D8A">
            <w:r w:rsidRPr="00310D8A">
              <w:t>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2DD5B4" w14:textId="77777777" w:rsidR="00310D8A" w:rsidRPr="00310D8A" w:rsidRDefault="00310D8A" w:rsidP="00310D8A">
            <w:r w:rsidRPr="00310D8A">
              <w:t>1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6C10CB" w14:textId="77777777" w:rsidR="00310D8A" w:rsidRPr="00310D8A" w:rsidRDefault="00310D8A" w:rsidP="00310D8A">
            <w:r w:rsidRPr="00310D8A">
              <w:t>2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CCEA47" w14:textId="77777777" w:rsidR="00310D8A" w:rsidRPr="00310D8A" w:rsidRDefault="00310D8A" w:rsidP="00310D8A">
            <w:r w:rsidRPr="00310D8A">
              <w:t>1.5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4477EA" w14:textId="77777777" w:rsidR="00310D8A" w:rsidRPr="00310D8A" w:rsidRDefault="00310D8A" w:rsidP="00310D8A">
            <w:r w:rsidRPr="00310D8A">
              <w:t>0.4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B928D8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5203DF56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0C04E1" w14:textId="77777777" w:rsidR="00310D8A" w:rsidRPr="00310D8A" w:rsidRDefault="00310D8A" w:rsidP="00310D8A">
            <w:r w:rsidRPr="00310D8A">
              <w:t>Chr7_52466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2408F3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782A9E" w14:textId="77777777" w:rsidR="00310D8A" w:rsidRPr="00310D8A" w:rsidRDefault="00310D8A" w:rsidP="00310D8A">
            <w:r w:rsidRPr="00310D8A">
              <w:t>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07CF28" w14:textId="77777777" w:rsidR="00310D8A" w:rsidRPr="00310D8A" w:rsidRDefault="00310D8A" w:rsidP="00310D8A">
            <w:r w:rsidRPr="00310D8A">
              <w:t>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A3109E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C14422" w14:textId="77777777" w:rsidR="00310D8A" w:rsidRPr="00310D8A" w:rsidRDefault="00310D8A" w:rsidP="00310D8A">
            <w:r w:rsidRPr="00310D8A">
              <w:t>1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5F91D0" w14:textId="77777777" w:rsidR="00310D8A" w:rsidRPr="00310D8A" w:rsidRDefault="00310D8A" w:rsidP="00310D8A">
            <w:r w:rsidRPr="00310D8A">
              <w:t>35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699AA6" w14:textId="77777777" w:rsidR="00310D8A" w:rsidRPr="00310D8A" w:rsidRDefault="00310D8A" w:rsidP="00310D8A">
            <w:r w:rsidRPr="00310D8A">
              <w:t>6.72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5EB417" w14:textId="77777777" w:rsidR="00310D8A" w:rsidRPr="00310D8A" w:rsidRDefault="00310D8A" w:rsidP="00310D8A">
            <w:r w:rsidRPr="00310D8A">
              <w:t>0.0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2F8B69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26F50DB2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99BB5D1" w14:textId="77777777" w:rsidR="00310D8A" w:rsidRPr="00310D8A" w:rsidRDefault="00310D8A" w:rsidP="00310D8A">
            <w:r w:rsidRPr="00310D8A">
              <w:t>Chr7_52651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9B0005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5CABA4" w14:textId="77777777" w:rsidR="00310D8A" w:rsidRPr="00310D8A" w:rsidRDefault="00310D8A" w:rsidP="00310D8A">
            <w:r w:rsidRPr="00310D8A">
              <w:t>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3174AB" w14:textId="77777777" w:rsidR="00310D8A" w:rsidRPr="00310D8A" w:rsidRDefault="00310D8A" w:rsidP="00310D8A">
            <w:r w:rsidRPr="00310D8A">
              <w:t>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557F8B" w14:textId="77777777" w:rsidR="00310D8A" w:rsidRPr="00310D8A" w:rsidRDefault="00310D8A" w:rsidP="00310D8A">
            <w:r w:rsidRPr="00310D8A">
              <w:t>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0AAC8B" w14:textId="77777777" w:rsidR="00310D8A" w:rsidRPr="00310D8A" w:rsidRDefault="00310D8A" w:rsidP="00310D8A">
            <w:r w:rsidRPr="00310D8A">
              <w:t>1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8A416B" w14:textId="77777777" w:rsidR="00310D8A" w:rsidRPr="00310D8A" w:rsidRDefault="00310D8A" w:rsidP="00310D8A">
            <w:r w:rsidRPr="00310D8A">
              <w:t>7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FC5D8B" w14:textId="77777777" w:rsidR="00310D8A" w:rsidRPr="00310D8A" w:rsidRDefault="00310D8A" w:rsidP="00310D8A">
            <w:r w:rsidRPr="00310D8A">
              <w:t>0.43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9D75C4" w14:textId="77777777" w:rsidR="00310D8A" w:rsidRPr="00310D8A" w:rsidRDefault="00310D8A" w:rsidP="00310D8A">
            <w:r w:rsidRPr="00310D8A">
              <w:t>0.8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BB92A2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3C57E6AB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1B2C06" w14:textId="77777777" w:rsidR="00310D8A" w:rsidRPr="00310D8A" w:rsidRDefault="00310D8A" w:rsidP="00310D8A">
            <w:r w:rsidRPr="00310D8A">
              <w:t>Chr7_52688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74AB2A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D71A97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23CC66" w14:textId="77777777" w:rsidR="00310D8A" w:rsidRPr="00310D8A" w:rsidRDefault="00310D8A" w:rsidP="00310D8A">
            <w:r w:rsidRPr="00310D8A">
              <w:t>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655212" w14:textId="77777777" w:rsidR="00310D8A" w:rsidRPr="00310D8A" w:rsidRDefault="00310D8A" w:rsidP="00310D8A">
            <w:r w:rsidRPr="00310D8A">
              <w:t>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0A87C1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06E3D5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5F51B9" w14:textId="77777777" w:rsidR="00310D8A" w:rsidRPr="00310D8A" w:rsidRDefault="00310D8A" w:rsidP="00310D8A">
            <w:r w:rsidRPr="00310D8A">
              <w:t>0.1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CEFD0D" w14:textId="77777777" w:rsidR="00310D8A" w:rsidRPr="00310D8A" w:rsidRDefault="00310D8A" w:rsidP="00310D8A">
            <w:r w:rsidRPr="00310D8A">
              <w:t>0.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CEA335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0023A6B4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3913BA" w14:textId="77777777" w:rsidR="00310D8A" w:rsidRPr="00310D8A" w:rsidRDefault="00310D8A" w:rsidP="00310D8A">
            <w:r w:rsidRPr="00310D8A">
              <w:t>Chr7_52761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B685BD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355BDB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11C33D" w14:textId="77777777" w:rsidR="00310D8A" w:rsidRPr="00310D8A" w:rsidRDefault="00310D8A" w:rsidP="00310D8A">
            <w:r w:rsidRPr="00310D8A">
              <w:t>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7BDD77" w14:textId="77777777" w:rsidR="00310D8A" w:rsidRPr="00310D8A" w:rsidRDefault="00310D8A" w:rsidP="00310D8A">
            <w:r w:rsidRPr="00310D8A">
              <w:t>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EC040F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648786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AFCB83" w14:textId="77777777" w:rsidR="00310D8A" w:rsidRPr="00310D8A" w:rsidRDefault="00310D8A" w:rsidP="00310D8A">
            <w:r w:rsidRPr="00310D8A">
              <w:t>0.1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1F4465" w14:textId="77777777" w:rsidR="00310D8A" w:rsidRPr="00310D8A" w:rsidRDefault="00310D8A" w:rsidP="00310D8A">
            <w:r w:rsidRPr="00310D8A">
              <w:t>0.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8FAE70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5B078423" w14:textId="77777777" w:rsidTr="00310D8A">
        <w:trPr>
          <w:trHeight w:val="220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BEFAB7" w14:textId="77777777" w:rsidR="00310D8A" w:rsidRPr="00310D8A" w:rsidRDefault="00310D8A" w:rsidP="00310D8A">
            <w:r w:rsidRPr="00310D8A">
              <w:t>Chr7_53205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A53415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CBBF81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7E8258" w14:textId="77777777" w:rsidR="00310D8A" w:rsidRPr="00310D8A" w:rsidRDefault="00310D8A" w:rsidP="00310D8A">
            <w:r w:rsidRPr="00310D8A">
              <w:t>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5B3293" w14:textId="77777777" w:rsidR="00310D8A" w:rsidRPr="00310D8A" w:rsidRDefault="00310D8A" w:rsidP="00310D8A">
            <w:r w:rsidRPr="00310D8A">
              <w:t>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B00B9D" w14:textId="77777777" w:rsidR="00310D8A" w:rsidRPr="00310D8A" w:rsidRDefault="00310D8A" w:rsidP="00310D8A">
            <w:r w:rsidRPr="00310D8A">
              <w:t>1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BA7A8C" w14:textId="77777777" w:rsidR="00310D8A" w:rsidRPr="00310D8A" w:rsidRDefault="00310D8A" w:rsidP="00310D8A">
            <w:r w:rsidRPr="00310D8A"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FC3815" w14:textId="77777777" w:rsidR="00310D8A" w:rsidRPr="00310D8A" w:rsidRDefault="00310D8A" w:rsidP="00310D8A">
            <w:r w:rsidRPr="00310D8A">
              <w:t>0.05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0054B2" w14:textId="77777777" w:rsidR="00310D8A" w:rsidRPr="00310D8A" w:rsidRDefault="00310D8A" w:rsidP="00310D8A">
            <w:r w:rsidRPr="00310D8A">
              <w:t>0.9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BE0D0E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60364B1D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651971" w14:textId="77777777" w:rsidR="00310D8A" w:rsidRPr="00310D8A" w:rsidRDefault="00310D8A" w:rsidP="00310D8A">
            <w:r w:rsidRPr="00310D8A">
              <w:t>Chr7_53618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8DDF04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B16390" w14:textId="77777777" w:rsidR="00310D8A" w:rsidRPr="00310D8A" w:rsidRDefault="00310D8A" w:rsidP="00310D8A">
            <w:r w:rsidRPr="00310D8A">
              <w:t>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454D3F" w14:textId="77777777" w:rsidR="00310D8A" w:rsidRPr="00310D8A" w:rsidRDefault="00310D8A" w:rsidP="00310D8A">
            <w:r w:rsidRPr="00310D8A">
              <w:t>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B16419" w14:textId="77777777" w:rsidR="00310D8A" w:rsidRPr="00310D8A" w:rsidRDefault="00310D8A" w:rsidP="00310D8A">
            <w:r w:rsidRPr="00310D8A">
              <w:t>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59D073" w14:textId="77777777" w:rsidR="00310D8A" w:rsidRPr="00310D8A" w:rsidRDefault="00310D8A" w:rsidP="00310D8A">
            <w:r w:rsidRPr="00310D8A">
              <w:t>1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9E9C8C" w14:textId="77777777" w:rsidR="00310D8A" w:rsidRPr="00310D8A" w:rsidRDefault="00310D8A" w:rsidP="00310D8A">
            <w:r w:rsidRPr="00310D8A">
              <w:t>31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E89FB9" w14:textId="77777777" w:rsidR="00310D8A" w:rsidRPr="00310D8A" w:rsidRDefault="00310D8A" w:rsidP="00310D8A">
            <w:r w:rsidRPr="00310D8A">
              <w:t>1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442F28" w14:textId="77777777" w:rsidR="00310D8A" w:rsidRPr="00310D8A" w:rsidRDefault="00310D8A" w:rsidP="00310D8A">
            <w:r w:rsidRPr="00310D8A">
              <w:t>0.6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D1FF27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3F7CC8DB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EC9079" w14:textId="77777777" w:rsidR="00310D8A" w:rsidRPr="00310D8A" w:rsidRDefault="00310D8A" w:rsidP="00310D8A">
            <w:r w:rsidRPr="00310D8A">
              <w:lastRenderedPageBreak/>
              <w:t>Chr7_53850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6F2BE1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F319E0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34769F" w14:textId="77777777" w:rsidR="00310D8A" w:rsidRPr="00310D8A" w:rsidRDefault="00310D8A" w:rsidP="00310D8A">
            <w:r w:rsidRPr="00310D8A">
              <w:t>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B7A035" w14:textId="77777777" w:rsidR="00310D8A" w:rsidRPr="00310D8A" w:rsidRDefault="00310D8A" w:rsidP="00310D8A">
            <w:r w:rsidRPr="00310D8A">
              <w:t>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89E135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915A77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484126" w14:textId="77777777" w:rsidR="00310D8A" w:rsidRPr="00310D8A" w:rsidRDefault="00310D8A" w:rsidP="00310D8A">
            <w:r w:rsidRPr="00310D8A">
              <w:t>0.1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F843CE" w14:textId="77777777" w:rsidR="00310D8A" w:rsidRPr="00310D8A" w:rsidRDefault="00310D8A" w:rsidP="00310D8A">
            <w:r w:rsidRPr="00310D8A">
              <w:t>0.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4E14B2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784B4F61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324B62" w14:textId="77777777" w:rsidR="00310D8A" w:rsidRPr="00310D8A" w:rsidRDefault="00310D8A" w:rsidP="00310D8A">
            <w:r w:rsidRPr="00310D8A">
              <w:t>Chr7_53911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82AF90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9613A9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7D070C" w14:textId="77777777" w:rsidR="00310D8A" w:rsidRPr="00310D8A" w:rsidRDefault="00310D8A" w:rsidP="00310D8A">
            <w:r w:rsidRPr="00310D8A">
              <w:t>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842A3A" w14:textId="77777777" w:rsidR="00310D8A" w:rsidRPr="00310D8A" w:rsidRDefault="00310D8A" w:rsidP="00310D8A">
            <w:r w:rsidRPr="00310D8A">
              <w:t>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54EF3B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6A5D2A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84C69D" w14:textId="77777777" w:rsidR="00310D8A" w:rsidRPr="00310D8A" w:rsidRDefault="00310D8A" w:rsidP="00310D8A">
            <w:r w:rsidRPr="00310D8A">
              <w:t>0.16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C42AE8" w14:textId="77777777" w:rsidR="00310D8A" w:rsidRPr="00310D8A" w:rsidRDefault="00310D8A" w:rsidP="00310D8A">
            <w:r w:rsidRPr="00310D8A">
              <w:t>0.9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AEF71F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6F70B441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C312463" w14:textId="77777777" w:rsidR="00310D8A" w:rsidRPr="00310D8A" w:rsidRDefault="00310D8A" w:rsidP="00310D8A">
            <w:r w:rsidRPr="00310D8A">
              <w:t>Chr7_54112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4DD664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266783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5DD460" w14:textId="77777777" w:rsidR="00310D8A" w:rsidRPr="00310D8A" w:rsidRDefault="00310D8A" w:rsidP="00310D8A">
            <w:r w:rsidRPr="00310D8A">
              <w:t>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A91ACD" w14:textId="77777777" w:rsidR="00310D8A" w:rsidRPr="00310D8A" w:rsidRDefault="00310D8A" w:rsidP="00310D8A">
            <w:r w:rsidRPr="00310D8A">
              <w:t>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75FF98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DB2AE3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08F093" w14:textId="77777777" w:rsidR="00310D8A" w:rsidRPr="00310D8A" w:rsidRDefault="00310D8A" w:rsidP="00310D8A">
            <w:r w:rsidRPr="00310D8A">
              <w:t>0.16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021464" w14:textId="77777777" w:rsidR="00310D8A" w:rsidRPr="00310D8A" w:rsidRDefault="00310D8A" w:rsidP="00310D8A">
            <w:r w:rsidRPr="00310D8A">
              <w:t>0.9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D51AC5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0F87D142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C026C3" w14:textId="77777777" w:rsidR="00310D8A" w:rsidRPr="00310D8A" w:rsidRDefault="00310D8A" w:rsidP="00310D8A">
            <w:r w:rsidRPr="00310D8A">
              <w:t>Chr7_54564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9BD823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BF93A1" w14:textId="77777777" w:rsidR="00310D8A" w:rsidRPr="00310D8A" w:rsidRDefault="00310D8A" w:rsidP="00310D8A">
            <w:r w:rsidRPr="00310D8A"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8F43F4" w14:textId="77777777" w:rsidR="00310D8A" w:rsidRPr="00310D8A" w:rsidRDefault="00310D8A" w:rsidP="00310D8A">
            <w:r w:rsidRPr="00310D8A">
              <w:t>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2ED7E3" w14:textId="77777777" w:rsidR="00310D8A" w:rsidRPr="00310D8A" w:rsidRDefault="00310D8A" w:rsidP="00310D8A">
            <w:r w:rsidRPr="00310D8A">
              <w:t>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1CD6D6" w14:textId="77777777" w:rsidR="00310D8A" w:rsidRPr="00310D8A" w:rsidRDefault="00310D8A" w:rsidP="00310D8A">
            <w:r w:rsidRPr="00310D8A">
              <w:t>1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6AB27F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4E9B69" w14:textId="77777777" w:rsidR="00310D8A" w:rsidRPr="00310D8A" w:rsidRDefault="00310D8A" w:rsidP="00310D8A">
            <w:r w:rsidRPr="00310D8A">
              <w:t>0.16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ACECDA" w14:textId="77777777" w:rsidR="00310D8A" w:rsidRPr="00310D8A" w:rsidRDefault="00310D8A" w:rsidP="00310D8A">
            <w:r w:rsidRPr="00310D8A">
              <w:t>0.9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073BA3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43F05076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7379F6" w14:textId="77777777" w:rsidR="00310D8A" w:rsidRPr="00310D8A" w:rsidRDefault="00310D8A" w:rsidP="00310D8A">
            <w:r w:rsidRPr="00310D8A">
              <w:t>Chr7_54825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1AB9EB" w14:textId="77777777" w:rsidR="00310D8A" w:rsidRPr="00310D8A" w:rsidRDefault="00310D8A" w:rsidP="00310D8A">
            <w:r w:rsidRPr="00310D8A">
              <w:t>tGB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5B4742" w14:textId="77777777" w:rsidR="00310D8A" w:rsidRPr="00310D8A" w:rsidRDefault="00310D8A" w:rsidP="00310D8A">
            <w:r w:rsidRPr="00310D8A">
              <w:t>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C9957A" w14:textId="77777777" w:rsidR="00310D8A" w:rsidRPr="00310D8A" w:rsidRDefault="00310D8A" w:rsidP="00310D8A">
            <w:r w:rsidRPr="00310D8A">
              <w:t>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7855BD" w14:textId="77777777" w:rsidR="00310D8A" w:rsidRPr="00310D8A" w:rsidRDefault="00310D8A" w:rsidP="00310D8A">
            <w:r w:rsidRPr="00310D8A">
              <w:t>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7E2D91" w14:textId="77777777" w:rsidR="00310D8A" w:rsidRPr="00310D8A" w:rsidRDefault="00310D8A" w:rsidP="00310D8A">
            <w:r w:rsidRPr="00310D8A">
              <w:t>1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A701D2" w14:textId="77777777" w:rsidR="00310D8A" w:rsidRPr="00310D8A" w:rsidRDefault="00310D8A" w:rsidP="00310D8A">
            <w:r w:rsidRPr="00310D8A">
              <w:t>8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FDAF94" w14:textId="77777777" w:rsidR="00310D8A" w:rsidRPr="00310D8A" w:rsidRDefault="00310D8A" w:rsidP="00310D8A">
            <w:r w:rsidRPr="00310D8A">
              <w:t>0.65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4595E2" w14:textId="77777777" w:rsidR="00310D8A" w:rsidRPr="00310D8A" w:rsidRDefault="00310D8A" w:rsidP="00310D8A">
            <w:r w:rsidRPr="00310D8A">
              <w:t>0.7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93E622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0292C300" w14:textId="77777777" w:rsidTr="00310D8A">
        <w:trPr>
          <w:trHeight w:val="220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4B9BDA" w14:textId="77777777" w:rsidR="00310D8A" w:rsidRPr="00310D8A" w:rsidRDefault="00310D8A" w:rsidP="00310D8A">
            <w:r w:rsidRPr="00310D8A">
              <w:t>Chr7_54986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A6E3FE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857365" w14:textId="77777777" w:rsidR="00310D8A" w:rsidRPr="00310D8A" w:rsidRDefault="00310D8A" w:rsidP="00310D8A">
            <w:r w:rsidRPr="00310D8A">
              <w:t>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A8C7BB" w14:textId="77777777" w:rsidR="00310D8A" w:rsidRPr="00310D8A" w:rsidRDefault="00310D8A" w:rsidP="00310D8A">
            <w:r w:rsidRPr="00310D8A">
              <w:t>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0302D6" w14:textId="77777777" w:rsidR="00310D8A" w:rsidRPr="00310D8A" w:rsidRDefault="00310D8A" w:rsidP="00310D8A">
            <w:r w:rsidRPr="00310D8A">
              <w:t>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90A489" w14:textId="77777777" w:rsidR="00310D8A" w:rsidRPr="00310D8A" w:rsidRDefault="00310D8A" w:rsidP="00310D8A">
            <w:r w:rsidRPr="00310D8A">
              <w:t>1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04D89C" w14:textId="77777777" w:rsidR="00310D8A" w:rsidRPr="00310D8A" w:rsidRDefault="00310D8A" w:rsidP="00310D8A">
            <w:r w:rsidRPr="00310D8A">
              <w:t>16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F6C564" w14:textId="77777777" w:rsidR="00310D8A" w:rsidRPr="00310D8A" w:rsidRDefault="00310D8A" w:rsidP="00310D8A">
            <w:r w:rsidRPr="00310D8A">
              <w:t>1.27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FF7CAC" w14:textId="77777777" w:rsidR="00310D8A" w:rsidRPr="00310D8A" w:rsidRDefault="00310D8A" w:rsidP="00310D8A">
            <w:r w:rsidRPr="00310D8A">
              <w:t>0.5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5EA954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09D53BB6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4F956A" w14:textId="77777777" w:rsidR="00310D8A" w:rsidRPr="00310D8A" w:rsidRDefault="00310D8A" w:rsidP="00310D8A">
            <w:r w:rsidRPr="00310D8A">
              <w:t>Chr7_61444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23E91D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B2D3B5" w14:textId="77777777" w:rsidR="00310D8A" w:rsidRPr="00310D8A" w:rsidRDefault="00310D8A" w:rsidP="00310D8A">
            <w:r w:rsidRPr="00310D8A"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7075E2" w14:textId="77777777" w:rsidR="00310D8A" w:rsidRPr="00310D8A" w:rsidRDefault="00310D8A" w:rsidP="00310D8A">
            <w:r w:rsidRPr="00310D8A">
              <w:t>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67429C" w14:textId="77777777" w:rsidR="00310D8A" w:rsidRPr="00310D8A" w:rsidRDefault="00310D8A" w:rsidP="00310D8A">
            <w:r w:rsidRPr="00310D8A">
              <w:t>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73168A" w14:textId="77777777" w:rsidR="00310D8A" w:rsidRPr="00310D8A" w:rsidRDefault="00310D8A" w:rsidP="00310D8A">
            <w:r w:rsidRPr="00310D8A">
              <w:t>1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348AFE" w14:textId="77777777" w:rsidR="00310D8A" w:rsidRPr="00310D8A" w:rsidRDefault="00310D8A" w:rsidP="00310D8A">
            <w:r w:rsidRPr="00310D8A">
              <w:t>8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C50A77" w14:textId="77777777" w:rsidR="00310D8A" w:rsidRPr="00310D8A" w:rsidRDefault="00310D8A" w:rsidP="00310D8A">
            <w:r w:rsidRPr="00310D8A">
              <w:t>1.93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2F490D" w14:textId="77777777" w:rsidR="00310D8A" w:rsidRPr="00310D8A" w:rsidRDefault="00310D8A" w:rsidP="00310D8A">
            <w:r w:rsidRPr="00310D8A">
              <w:t>0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125F0D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7C0575F4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605B41" w14:textId="77777777" w:rsidR="00310D8A" w:rsidRPr="00310D8A" w:rsidRDefault="00310D8A" w:rsidP="00310D8A">
            <w:r w:rsidRPr="00310D8A">
              <w:t>Chr13_281286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99B7EA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3143AF" w14:textId="77777777" w:rsidR="00310D8A" w:rsidRPr="00310D8A" w:rsidRDefault="00310D8A" w:rsidP="00310D8A">
            <w:r w:rsidRPr="00310D8A">
              <w:t>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FE427A" w14:textId="77777777" w:rsidR="00310D8A" w:rsidRPr="00310D8A" w:rsidRDefault="00310D8A" w:rsidP="00310D8A">
            <w:r w:rsidRPr="00310D8A">
              <w:t>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491B1C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A1E461" w14:textId="77777777" w:rsidR="00310D8A" w:rsidRPr="00310D8A" w:rsidRDefault="00310D8A" w:rsidP="00310D8A">
            <w:r w:rsidRPr="00310D8A">
              <w:t>1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C32399" w14:textId="77777777" w:rsidR="00310D8A" w:rsidRPr="00310D8A" w:rsidRDefault="00310D8A" w:rsidP="00310D8A">
            <w:r w:rsidRPr="00310D8A">
              <w:t>2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396D8F" w14:textId="77777777" w:rsidR="00310D8A" w:rsidRPr="00310D8A" w:rsidRDefault="00310D8A" w:rsidP="00310D8A">
            <w:r w:rsidRPr="00310D8A">
              <w:t>3.04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2D0402" w14:textId="77777777" w:rsidR="00310D8A" w:rsidRPr="00310D8A" w:rsidRDefault="00310D8A" w:rsidP="00310D8A">
            <w:r w:rsidRPr="00310D8A">
              <w:t>0.2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FF7A58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228A5345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8B18BC" w14:textId="77777777" w:rsidR="00310D8A" w:rsidRPr="00310D8A" w:rsidRDefault="00310D8A" w:rsidP="00310D8A">
            <w:r w:rsidRPr="00310D8A">
              <w:t>Chr13_285442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40D152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AAF55A" w14:textId="77777777" w:rsidR="00310D8A" w:rsidRPr="00310D8A" w:rsidRDefault="00310D8A" w:rsidP="00310D8A">
            <w:r w:rsidRPr="00310D8A">
              <w:t>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93713C" w14:textId="77777777" w:rsidR="00310D8A" w:rsidRPr="00310D8A" w:rsidRDefault="00310D8A" w:rsidP="00310D8A">
            <w:r w:rsidRPr="00310D8A">
              <w:t>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6BE815" w14:textId="77777777" w:rsidR="00310D8A" w:rsidRPr="00310D8A" w:rsidRDefault="00310D8A" w:rsidP="00310D8A">
            <w:r w:rsidRPr="00310D8A">
              <w:t>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B34CF1" w14:textId="77777777" w:rsidR="00310D8A" w:rsidRPr="00310D8A" w:rsidRDefault="00310D8A" w:rsidP="00310D8A">
            <w:r w:rsidRPr="00310D8A">
              <w:t>9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9B6ED3" w14:textId="77777777" w:rsidR="00310D8A" w:rsidRPr="00310D8A" w:rsidRDefault="00310D8A" w:rsidP="00310D8A">
            <w:r w:rsidRPr="00310D8A">
              <w:t>45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F7741C" w14:textId="77777777" w:rsidR="00310D8A" w:rsidRPr="00310D8A" w:rsidRDefault="00310D8A" w:rsidP="00310D8A">
            <w:r w:rsidRPr="00310D8A">
              <w:t>4.76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2E3FBE" w14:textId="77777777" w:rsidR="00310D8A" w:rsidRPr="00310D8A" w:rsidRDefault="00310D8A" w:rsidP="00310D8A">
            <w:r w:rsidRPr="00310D8A">
              <w:t>0.0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50599B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5EB02117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A94E3E" w14:textId="77777777" w:rsidR="00310D8A" w:rsidRPr="00310D8A" w:rsidRDefault="00310D8A" w:rsidP="00310D8A">
            <w:r w:rsidRPr="00310D8A">
              <w:t>Chr13_289280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2B61A4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4D7E22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ECC8FA" w14:textId="77777777" w:rsidR="00310D8A" w:rsidRPr="00310D8A" w:rsidRDefault="00310D8A" w:rsidP="00310D8A">
            <w:r w:rsidRPr="00310D8A">
              <w:t>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E6E482" w14:textId="77777777" w:rsidR="00310D8A" w:rsidRPr="00310D8A" w:rsidRDefault="00310D8A" w:rsidP="00310D8A">
            <w:r w:rsidRPr="00310D8A">
              <w:t>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D8FFDC" w14:textId="77777777" w:rsidR="00310D8A" w:rsidRPr="00310D8A" w:rsidRDefault="00310D8A" w:rsidP="00310D8A">
            <w:r w:rsidRPr="00310D8A">
              <w:t>1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DC49F9" w14:textId="77777777" w:rsidR="00310D8A" w:rsidRPr="00310D8A" w:rsidRDefault="00310D8A" w:rsidP="00310D8A">
            <w:r w:rsidRPr="00310D8A">
              <w:t>3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0ED85B" w14:textId="77777777" w:rsidR="00310D8A" w:rsidRPr="00310D8A" w:rsidRDefault="00310D8A" w:rsidP="00310D8A">
            <w:r w:rsidRPr="00310D8A">
              <w:t>1.41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8F017D" w14:textId="77777777" w:rsidR="00310D8A" w:rsidRPr="00310D8A" w:rsidRDefault="00310D8A" w:rsidP="00310D8A">
            <w:r w:rsidRPr="00310D8A">
              <w:t>0.4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38D780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127CDB6F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F25629" w14:textId="77777777" w:rsidR="00310D8A" w:rsidRPr="00310D8A" w:rsidRDefault="00310D8A" w:rsidP="00310D8A">
            <w:r w:rsidRPr="00310D8A">
              <w:t>Chr13_291667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E01E76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FD7E38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DFECA8" w14:textId="77777777" w:rsidR="00310D8A" w:rsidRPr="00310D8A" w:rsidRDefault="00310D8A" w:rsidP="00310D8A">
            <w:r w:rsidRPr="00310D8A">
              <w:t>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86B95C" w14:textId="77777777" w:rsidR="00310D8A" w:rsidRPr="00310D8A" w:rsidRDefault="00310D8A" w:rsidP="00310D8A">
            <w:r w:rsidRPr="00310D8A">
              <w:t>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81A71C" w14:textId="77777777" w:rsidR="00310D8A" w:rsidRPr="00310D8A" w:rsidRDefault="00310D8A" w:rsidP="00310D8A">
            <w:r w:rsidRPr="00310D8A">
              <w:t>1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F4A8DA" w14:textId="77777777" w:rsidR="00310D8A" w:rsidRPr="00310D8A" w:rsidRDefault="00310D8A" w:rsidP="00310D8A">
            <w:r w:rsidRPr="00310D8A">
              <w:t>8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FE83AC" w14:textId="77777777" w:rsidR="00310D8A" w:rsidRPr="00310D8A" w:rsidRDefault="00310D8A" w:rsidP="00310D8A">
            <w:r w:rsidRPr="00310D8A">
              <w:t>0.14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0E141C" w14:textId="77777777" w:rsidR="00310D8A" w:rsidRPr="00310D8A" w:rsidRDefault="00310D8A" w:rsidP="00310D8A">
            <w:r w:rsidRPr="00310D8A">
              <w:t>0.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26399B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2F6700D4" w14:textId="77777777" w:rsidTr="00310D8A">
        <w:trPr>
          <w:trHeight w:val="220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AFAE8EB" w14:textId="77777777" w:rsidR="00310D8A" w:rsidRPr="00310D8A" w:rsidRDefault="00310D8A" w:rsidP="00310D8A">
            <w:r w:rsidRPr="00310D8A">
              <w:t>Chr13_293956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C67708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D14AD1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3016C3" w14:textId="77777777" w:rsidR="00310D8A" w:rsidRPr="00310D8A" w:rsidRDefault="00310D8A" w:rsidP="00310D8A">
            <w:r w:rsidRPr="00310D8A">
              <w:t>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E5DA5A" w14:textId="77777777" w:rsidR="00310D8A" w:rsidRPr="00310D8A" w:rsidRDefault="00310D8A" w:rsidP="00310D8A">
            <w:r w:rsidRPr="00310D8A">
              <w:t>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F6B2A4" w14:textId="77777777" w:rsidR="00310D8A" w:rsidRPr="00310D8A" w:rsidRDefault="00310D8A" w:rsidP="00310D8A">
            <w:r w:rsidRPr="00310D8A">
              <w:t>1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3038D7" w14:textId="77777777" w:rsidR="00310D8A" w:rsidRPr="00310D8A" w:rsidRDefault="00310D8A" w:rsidP="00310D8A">
            <w:r w:rsidRPr="00310D8A">
              <w:t>4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013BF1" w14:textId="77777777" w:rsidR="00310D8A" w:rsidRPr="00310D8A" w:rsidRDefault="00310D8A" w:rsidP="00310D8A">
            <w:r w:rsidRPr="00310D8A">
              <w:t>1.24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6549FE" w14:textId="77777777" w:rsidR="00310D8A" w:rsidRPr="00310D8A" w:rsidRDefault="00310D8A" w:rsidP="00310D8A">
            <w:r w:rsidRPr="00310D8A">
              <w:t>0.5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D46D04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726838F5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979EB5" w14:textId="77777777" w:rsidR="00310D8A" w:rsidRPr="00310D8A" w:rsidRDefault="00310D8A" w:rsidP="00310D8A">
            <w:r w:rsidRPr="00310D8A">
              <w:t>Chr13_299095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B0497D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00220A" w14:textId="77777777" w:rsidR="00310D8A" w:rsidRPr="00310D8A" w:rsidRDefault="00310D8A" w:rsidP="00310D8A">
            <w:r w:rsidRPr="00310D8A">
              <w:t>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26CD7A" w14:textId="77777777" w:rsidR="00310D8A" w:rsidRPr="00310D8A" w:rsidRDefault="00310D8A" w:rsidP="00310D8A">
            <w:r w:rsidRPr="00310D8A">
              <w:t>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A56DE8" w14:textId="77777777" w:rsidR="00310D8A" w:rsidRPr="00310D8A" w:rsidRDefault="00310D8A" w:rsidP="00310D8A">
            <w:r w:rsidRPr="00310D8A"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7613AE" w14:textId="77777777" w:rsidR="00310D8A" w:rsidRPr="00310D8A" w:rsidRDefault="00310D8A" w:rsidP="00310D8A">
            <w:r w:rsidRPr="00310D8A">
              <w:t>1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DDCF1B" w14:textId="77777777" w:rsidR="00310D8A" w:rsidRPr="00310D8A" w:rsidRDefault="00310D8A" w:rsidP="00310D8A">
            <w:r w:rsidRPr="00310D8A">
              <w:t>39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5F10EF" w14:textId="77777777" w:rsidR="00310D8A" w:rsidRPr="00310D8A" w:rsidRDefault="00310D8A" w:rsidP="00310D8A">
            <w:r w:rsidRPr="00310D8A">
              <w:t>2.41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19574D" w14:textId="77777777" w:rsidR="00310D8A" w:rsidRPr="00310D8A" w:rsidRDefault="00310D8A" w:rsidP="00310D8A">
            <w:r w:rsidRPr="00310D8A">
              <w:t>0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36DA7A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502D3304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5E0984" w14:textId="77777777" w:rsidR="00310D8A" w:rsidRPr="00310D8A" w:rsidRDefault="00310D8A" w:rsidP="00310D8A">
            <w:r w:rsidRPr="00310D8A">
              <w:t>Chr13_300281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9FBFD4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8F0EAB" w14:textId="77777777" w:rsidR="00310D8A" w:rsidRPr="00310D8A" w:rsidRDefault="00310D8A" w:rsidP="00310D8A">
            <w:r w:rsidRPr="00310D8A">
              <w:t>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328A1D" w14:textId="77777777" w:rsidR="00310D8A" w:rsidRPr="00310D8A" w:rsidRDefault="00310D8A" w:rsidP="00310D8A">
            <w:r w:rsidRPr="00310D8A">
              <w:t>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E96C20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E5EF8E" w14:textId="77777777" w:rsidR="00310D8A" w:rsidRPr="00310D8A" w:rsidRDefault="00310D8A" w:rsidP="00310D8A">
            <w:r w:rsidRPr="00310D8A">
              <w:t>1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23CB96" w14:textId="77777777" w:rsidR="00310D8A" w:rsidRPr="00310D8A" w:rsidRDefault="00310D8A" w:rsidP="00310D8A">
            <w:r w:rsidRPr="00310D8A">
              <w:t>5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4631C2" w14:textId="77777777" w:rsidR="00310D8A" w:rsidRPr="00310D8A" w:rsidRDefault="00310D8A" w:rsidP="00310D8A">
            <w:r w:rsidRPr="00310D8A">
              <w:t>2.41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EF980C" w14:textId="77777777" w:rsidR="00310D8A" w:rsidRPr="00310D8A" w:rsidRDefault="00310D8A" w:rsidP="00310D8A">
            <w:r w:rsidRPr="00310D8A">
              <w:t>0.2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A8E385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4BB95C88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0B0827" w14:textId="77777777" w:rsidR="00310D8A" w:rsidRPr="00310D8A" w:rsidRDefault="00310D8A" w:rsidP="00310D8A">
            <w:r w:rsidRPr="00310D8A">
              <w:t>Chr13_305029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44A8FE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13F69C" w14:textId="77777777" w:rsidR="00310D8A" w:rsidRPr="00310D8A" w:rsidRDefault="00310D8A" w:rsidP="00310D8A">
            <w:r w:rsidRPr="00310D8A">
              <w:t>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E88C72" w14:textId="77777777" w:rsidR="00310D8A" w:rsidRPr="00310D8A" w:rsidRDefault="00310D8A" w:rsidP="00310D8A">
            <w:r w:rsidRPr="00310D8A">
              <w:t>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60E016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816A56" w14:textId="77777777" w:rsidR="00310D8A" w:rsidRPr="00310D8A" w:rsidRDefault="00310D8A" w:rsidP="00310D8A">
            <w:r w:rsidRPr="00310D8A">
              <w:t>1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D91D83" w14:textId="77777777" w:rsidR="00310D8A" w:rsidRPr="00310D8A" w:rsidRDefault="00310D8A" w:rsidP="00310D8A">
            <w:r w:rsidRPr="00310D8A">
              <w:t>1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4E143D" w14:textId="77777777" w:rsidR="00310D8A" w:rsidRPr="00310D8A" w:rsidRDefault="00310D8A" w:rsidP="00310D8A">
            <w:r w:rsidRPr="00310D8A">
              <w:t>0.12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6B4658" w14:textId="77777777" w:rsidR="00310D8A" w:rsidRPr="00310D8A" w:rsidRDefault="00310D8A" w:rsidP="00310D8A">
            <w:r w:rsidRPr="00310D8A">
              <w:t>0.9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76842C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00DBA082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11FB15D" w14:textId="77777777" w:rsidR="00310D8A" w:rsidRPr="00310D8A" w:rsidRDefault="00310D8A" w:rsidP="00310D8A">
            <w:r w:rsidRPr="00310D8A">
              <w:t>Chr13_306444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E3FC19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4B3794" w14:textId="77777777" w:rsidR="00310D8A" w:rsidRPr="00310D8A" w:rsidRDefault="00310D8A" w:rsidP="00310D8A">
            <w:r w:rsidRPr="00310D8A"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A00334" w14:textId="77777777" w:rsidR="00310D8A" w:rsidRPr="00310D8A" w:rsidRDefault="00310D8A" w:rsidP="00310D8A">
            <w:r w:rsidRPr="00310D8A">
              <w:t>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A7C4F2" w14:textId="77777777" w:rsidR="00310D8A" w:rsidRPr="00310D8A" w:rsidRDefault="00310D8A" w:rsidP="00310D8A">
            <w:r w:rsidRPr="00310D8A">
              <w:t>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3B56B3" w14:textId="77777777" w:rsidR="00310D8A" w:rsidRPr="00310D8A" w:rsidRDefault="00310D8A" w:rsidP="00310D8A">
            <w:r w:rsidRPr="00310D8A">
              <w:t>1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79E240" w14:textId="77777777" w:rsidR="00310D8A" w:rsidRPr="00310D8A" w:rsidRDefault="00310D8A" w:rsidP="00310D8A">
            <w:r w:rsidRPr="00310D8A">
              <w:t>2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E98732" w14:textId="77777777" w:rsidR="00310D8A" w:rsidRPr="00310D8A" w:rsidRDefault="00310D8A" w:rsidP="00310D8A">
            <w:r w:rsidRPr="00310D8A">
              <w:t>0.9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F449C1" w14:textId="77777777" w:rsidR="00310D8A" w:rsidRPr="00310D8A" w:rsidRDefault="00310D8A" w:rsidP="00310D8A">
            <w:r w:rsidRPr="00310D8A">
              <w:t>0.6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BE3A9E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01144E83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4A95E4B" w14:textId="77777777" w:rsidR="00310D8A" w:rsidRPr="00310D8A" w:rsidRDefault="00310D8A" w:rsidP="00310D8A">
            <w:r w:rsidRPr="00310D8A">
              <w:t>Chr13_307924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930629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6050F5" w14:textId="77777777" w:rsidR="00310D8A" w:rsidRPr="00310D8A" w:rsidRDefault="00310D8A" w:rsidP="00310D8A">
            <w:r w:rsidRPr="00310D8A">
              <w:t>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0E9D8C" w14:textId="77777777" w:rsidR="00310D8A" w:rsidRPr="00310D8A" w:rsidRDefault="00310D8A" w:rsidP="00310D8A">
            <w:r w:rsidRPr="00310D8A">
              <w:t>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BED5D5" w14:textId="77777777" w:rsidR="00310D8A" w:rsidRPr="00310D8A" w:rsidRDefault="00310D8A" w:rsidP="00310D8A">
            <w:r w:rsidRPr="00310D8A">
              <w:t>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1E1B47" w14:textId="77777777" w:rsidR="00310D8A" w:rsidRPr="00310D8A" w:rsidRDefault="00310D8A" w:rsidP="00310D8A">
            <w:r w:rsidRPr="00310D8A">
              <w:t>1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0956E5" w14:textId="77777777" w:rsidR="00310D8A" w:rsidRPr="00310D8A" w:rsidRDefault="00310D8A" w:rsidP="00310D8A">
            <w:r w:rsidRPr="00310D8A">
              <w:t>3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5782CF" w14:textId="77777777" w:rsidR="00310D8A" w:rsidRPr="00310D8A" w:rsidRDefault="00310D8A" w:rsidP="00310D8A">
            <w:r w:rsidRPr="00310D8A">
              <w:t>0.86</w:t>
            </w:r>
            <w:r w:rsidRPr="00310D8A">
              <w:rPr>
                <w:vertAlign w:val="superscript"/>
              </w:rPr>
              <w:t>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41FD17" w14:textId="77777777" w:rsidR="00310D8A" w:rsidRPr="00310D8A" w:rsidRDefault="00310D8A" w:rsidP="00310D8A">
            <w:r w:rsidRPr="00310D8A">
              <w:t>0.6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97368B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2CECDEC8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14AD2B" w14:textId="77777777" w:rsidR="00310D8A" w:rsidRPr="00310D8A" w:rsidRDefault="00310D8A" w:rsidP="00310D8A">
            <w:r w:rsidRPr="00310D8A">
              <w:t>Chr13_307924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43F93A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BD0AAA" w14:textId="77777777" w:rsidR="00310D8A" w:rsidRPr="00310D8A" w:rsidRDefault="00310D8A" w:rsidP="00310D8A">
            <w:r w:rsidRPr="00310D8A">
              <w:t>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4EC5CB" w14:textId="77777777" w:rsidR="00310D8A" w:rsidRPr="00310D8A" w:rsidRDefault="00310D8A" w:rsidP="00310D8A">
            <w:r w:rsidRPr="00310D8A">
              <w:t>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06D2C3" w14:textId="77777777" w:rsidR="00310D8A" w:rsidRPr="00310D8A" w:rsidRDefault="00310D8A" w:rsidP="00310D8A">
            <w:r w:rsidRPr="00310D8A"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D070C3" w14:textId="77777777" w:rsidR="00310D8A" w:rsidRPr="00310D8A" w:rsidRDefault="00310D8A" w:rsidP="00310D8A">
            <w:r w:rsidRPr="00310D8A">
              <w:t>1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82AE39" w14:textId="77777777" w:rsidR="00310D8A" w:rsidRPr="00310D8A" w:rsidRDefault="00310D8A" w:rsidP="00310D8A">
            <w:r w:rsidRPr="00310D8A">
              <w:t>3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62A230" w14:textId="77777777" w:rsidR="00310D8A" w:rsidRPr="00310D8A" w:rsidRDefault="00310D8A" w:rsidP="00310D8A">
            <w:r w:rsidRPr="00310D8A">
              <w:t>11.77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F4F16B" w14:textId="77777777" w:rsidR="00310D8A" w:rsidRPr="00310D8A" w:rsidRDefault="00310D8A" w:rsidP="00310D8A">
            <w:r w:rsidRPr="00310D8A">
              <w:t>0.0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DE5197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2C768810" w14:textId="77777777" w:rsidTr="00310D8A">
        <w:trPr>
          <w:trHeight w:val="220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2B58BB" w14:textId="77777777" w:rsidR="00310D8A" w:rsidRPr="00310D8A" w:rsidRDefault="00310D8A" w:rsidP="00310D8A">
            <w:r w:rsidRPr="00310D8A">
              <w:t>Chr13_308534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F7A8A5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0D89F3" w14:textId="77777777" w:rsidR="00310D8A" w:rsidRPr="00310D8A" w:rsidRDefault="00310D8A" w:rsidP="00310D8A">
            <w:r w:rsidRPr="00310D8A">
              <w:t>1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71F81C" w14:textId="77777777" w:rsidR="00310D8A" w:rsidRPr="00310D8A" w:rsidRDefault="00310D8A" w:rsidP="00310D8A">
            <w:r w:rsidRPr="00310D8A"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4812ED" w14:textId="77777777" w:rsidR="00310D8A" w:rsidRPr="00310D8A" w:rsidRDefault="00310D8A" w:rsidP="00310D8A">
            <w:r w:rsidRPr="00310D8A">
              <w:t>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0AF640" w14:textId="77777777" w:rsidR="00310D8A" w:rsidRPr="00310D8A" w:rsidRDefault="00310D8A" w:rsidP="00310D8A">
            <w:r w:rsidRPr="00310D8A">
              <w:t>1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95BB4F" w14:textId="77777777" w:rsidR="00310D8A" w:rsidRPr="00310D8A" w:rsidRDefault="00310D8A" w:rsidP="00310D8A">
            <w:r w:rsidRPr="00310D8A">
              <w:t>1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3F992B" w14:textId="77777777" w:rsidR="00310D8A" w:rsidRPr="00310D8A" w:rsidRDefault="00310D8A" w:rsidP="00310D8A">
            <w:r w:rsidRPr="00310D8A">
              <w:t>6.28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E3EDCC" w14:textId="77777777" w:rsidR="00310D8A" w:rsidRPr="00310D8A" w:rsidRDefault="00310D8A" w:rsidP="00310D8A">
            <w:r w:rsidRPr="00310D8A">
              <w:t>0.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268985" w14:textId="77777777" w:rsidR="00310D8A" w:rsidRPr="00310D8A" w:rsidRDefault="00310D8A" w:rsidP="00310D8A">
            <w:r w:rsidRPr="00310D8A">
              <w:t>No</w:t>
            </w:r>
          </w:p>
        </w:tc>
      </w:tr>
      <w:tr w:rsidR="00310D8A" w:rsidRPr="00310D8A" w14:paraId="41DAEFED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A4E91FF" w14:textId="77777777" w:rsidR="00310D8A" w:rsidRPr="00310D8A" w:rsidRDefault="00310D8A" w:rsidP="00310D8A">
            <w:r w:rsidRPr="00310D8A">
              <w:t>Chr13_308650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43C8B8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77EF98" w14:textId="77777777" w:rsidR="00310D8A" w:rsidRPr="00310D8A" w:rsidRDefault="00310D8A" w:rsidP="00310D8A">
            <w:r w:rsidRPr="00310D8A">
              <w:t>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2F6F43" w14:textId="77777777" w:rsidR="00310D8A" w:rsidRPr="00310D8A" w:rsidRDefault="00310D8A" w:rsidP="00310D8A">
            <w:r w:rsidRPr="00310D8A">
              <w:t>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CC3D65" w14:textId="77777777" w:rsidR="00310D8A" w:rsidRPr="00310D8A" w:rsidRDefault="00310D8A" w:rsidP="00310D8A">
            <w:r w:rsidRPr="00310D8A">
              <w:t>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5C46A6" w14:textId="77777777" w:rsidR="00310D8A" w:rsidRPr="00310D8A" w:rsidRDefault="00310D8A" w:rsidP="00310D8A">
            <w:r w:rsidRPr="00310D8A">
              <w:t>1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0F2AFE" w14:textId="77777777" w:rsidR="00310D8A" w:rsidRPr="00310D8A" w:rsidRDefault="00310D8A" w:rsidP="00310D8A">
            <w:r w:rsidRPr="00310D8A">
              <w:t>38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F12033" w14:textId="77777777" w:rsidR="00310D8A" w:rsidRPr="00310D8A" w:rsidRDefault="00310D8A" w:rsidP="00310D8A">
            <w:r w:rsidRPr="00310D8A">
              <w:t>4.13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6D1AC6" w14:textId="77777777" w:rsidR="00310D8A" w:rsidRPr="00310D8A" w:rsidRDefault="00310D8A" w:rsidP="00310D8A">
            <w:r w:rsidRPr="00310D8A">
              <w:t>0.1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A8D408" w14:textId="77777777" w:rsidR="00310D8A" w:rsidRPr="00310D8A" w:rsidRDefault="00310D8A" w:rsidP="00310D8A">
            <w:r w:rsidRPr="00310D8A">
              <w:t>Yes</w:t>
            </w:r>
          </w:p>
        </w:tc>
      </w:tr>
      <w:tr w:rsidR="00310D8A" w:rsidRPr="00310D8A" w14:paraId="710DDAFD" w14:textId="77777777" w:rsidTr="00310D8A">
        <w:trPr>
          <w:trHeight w:val="232"/>
        </w:trPr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73339B5" w14:textId="77777777" w:rsidR="00310D8A" w:rsidRPr="00310D8A" w:rsidRDefault="00310D8A" w:rsidP="00310D8A">
            <w:r w:rsidRPr="00310D8A">
              <w:lastRenderedPageBreak/>
              <w:t>Chr13_3094089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33989BA" w14:textId="77777777" w:rsidR="00310D8A" w:rsidRPr="00310D8A" w:rsidRDefault="00310D8A" w:rsidP="00310D8A">
            <w:r w:rsidRPr="00310D8A">
              <w:t>KASP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1658E84" w14:textId="77777777" w:rsidR="00310D8A" w:rsidRPr="00310D8A" w:rsidRDefault="00310D8A" w:rsidP="00310D8A">
            <w:r w:rsidRPr="00310D8A"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0195804" w14:textId="77777777" w:rsidR="00310D8A" w:rsidRPr="00310D8A" w:rsidRDefault="00310D8A" w:rsidP="00310D8A">
            <w:r w:rsidRPr="00310D8A">
              <w:t>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75240CF" w14:textId="77777777" w:rsidR="00310D8A" w:rsidRPr="00310D8A" w:rsidRDefault="00310D8A" w:rsidP="00310D8A">
            <w:r w:rsidRPr="00310D8A">
              <w:t>3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98D173E" w14:textId="77777777" w:rsidR="00310D8A" w:rsidRPr="00310D8A" w:rsidRDefault="00310D8A" w:rsidP="00310D8A">
            <w:r w:rsidRPr="00310D8A">
              <w:t>15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4C1A1C1" w14:textId="77777777" w:rsidR="00310D8A" w:rsidRPr="00310D8A" w:rsidRDefault="00310D8A" w:rsidP="00310D8A">
            <w:r w:rsidRPr="00310D8A">
              <w:t>5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3674918" w14:textId="77777777" w:rsidR="00310D8A" w:rsidRPr="00310D8A" w:rsidRDefault="00310D8A" w:rsidP="00310D8A">
            <w:r w:rsidRPr="00310D8A">
              <w:t>0.42</w:t>
            </w:r>
            <w:r w:rsidRPr="00310D8A">
              <w:rPr>
                <w:vertAlign w:val="superscript"/>
              </w:rPr>
              <w:t xml:space="preserve"> 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C6C11B5" w14:textId="77777777" w:rsidR="00310D8A" w:rsidRPr="00310D8A" w:rsidRDefault="00310D8A" w:rsidP="00310D8A">
            <w:r w:rsidRPr="00310D8A">
              <w:t>0.8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8F02D7D" w14:textId="77777777" w:rsidR="00310D8A" w:rsidRPr="00310D8A" w:rsidRDefault="00310D8A" w:rsidP="00310D8A">
            <w:r w:rsidRPr="00310D8A">
              <w:t>No</w:t>
            </w:r>
          </w:p>
        </w:tc>
      </w:tr>
    </w:tbl>
    <w:p w14:paraId="3B972029" w14:textId="77777777" w:rsidR="00310D8A" w:rsidRPr="00310D8A" w:rsidRDefault="00310D8A" w:rsidP="00310D8A">
      <w:pPr>
        <w:rPr>
          <w:lang w:val="en-US"/>
        </w:rPr>
      </w:pPr>
    </w:p>
    <w:p w14:paraId="72F832EE" w14:textId="77777777" w:rsidR="00310D8A" w:rsidRDefault="00310D8A" w:rsidP="00310D8A">
      <w:pPr>
        <w:rPr>
          <w:b/>
          <w:bCs/>
          <w:lang w:val="en-US"/>
        </w:rPr>
      </w:pPr>
    </w:p>
    <w:p w14:paraId="01559810" w14:textId="77777777" w:rsidR="00310D8A" w:rsidRDefault="00310D8A" w:rsidP="00310D8A">
      <w:pPr>
        <w:rPr>
          <w:b/>
          <w:bCs/>
          <w:lang w:val="en-US"/>
        </w:rPr>
      </w:pPr>
    </w:p>
    <w:p w14:paraId="0720AF2C" w14:textId="77777777" w:rsidR="00310D8A" w:rsidRPr="00310D8A" w:rsidRDefault="00310D8A" w:rsidP="00310D8A">
      <w:pPr>
        <w:rPr>
          <w:lang w:val="en-US"/>
        </w:rPr>
      </w:pPr>
    </w:p>
    <w:p w14:paraId="0BECCE47" w14:textId="77777777" w:rsidR="00310D8A" w:rsidRPr="00310D8A" w:rsidRDefault="00310D8A" w:rsidP="00310D8A">
      <w:pPr>
        <w:rPr>
          <w:lang w:val="en-US"/>
        </w:rPr>
      </w:pPr>
    </w:p>
    <w:p w14:paraId="30B5B372" w14:textId="77777777" w:rsidR="00310D8A" w:rsidRPr="00310D8A" w:rsidRDefault="00310D8A" w:rsidP="00310D8A">
      <w:pPr>
        <w:rPr>
          <w:lang w:val="en-US"/>
        </w:rPr>
      </w:pPr>
    </w:p>
    <w:p w14:paraId="45B1F547" w14:textId="77777777" w:rsidR="00310D8A" w:rsidRPr="00310D8A" w:rsidRDefault="00310D8A" w:rsidP="00310D8A">
      <w:pPr>
        <w:rPr>
          <w:lang w:val="en-US"/>
        </w:rPr>
      </w:pPr>
      <w:r w:rsidRPr="00310D8A">
        <w:rPr>
          <w:b/>
          <w:bCs/>
          <w:lang w:val="en-US"/>
        </w:rPr>
        <w:t xml:space="preserve">Data S1. </w:t>
      </w:r>
      <w:r w:rsidRPr="00310D8A">
        <w:rPr>
          <w:lang w:val="en-US"/>
        </w:rPr>
        <w:t xml:space="preserve">Coding and protein sequences of </w:t>
      </w:r>
      <w:r w:rsidRPr="00310D8A">
        <w:rPr>
          <w:i/>
          <w:iCs/>
          <w:lang w:val="en-US"/>
        </w:rPr>
        <w:t>Rps3b-</w:t>
      </w:r>
      <w:r w:rsidRPr="00310D8A">
        <w:rPr>
          <w:lang w:val="en-US"/>
        </w:rPr>
        <w:t>C2</w:t>
      </w:r>
    </w:p>
    <w:p w14:paraId="571B8EF7" w14:textId="77777777" w:rsidR="00310D8A" w:rsidRPr="00310D8A" w:rsidRDefault="00310D8A" w:rsidP="00310D8A">
      <w:pPr>
        <w:rPr>
          <w:lang w:val="en-US"/>
        </w:rPr>
      </w:pPr>
    </w:p>
    <w:p w14:paraId="57488254" w14:textId="34EDF3AC" w:rsidR="00310D8A" w:rsidRPr="00310D8A" w:rsidRDefault="00310D8A" w:rsidP="00310D8A">
      <w:pPr>
        <w:rPr>
          <w:lang w:val="en-US"/>
        </w:rPr>
      </w:pPr>
      <w:r w:rsidRPr="00310D8A">
        <w:rPr>
          <w:lang w:val="en-US"/>
        </w:rPr>
        <w:t>L8</w:t>
      </w:r>
      <w:r w:rsidR="00A47DA1">
        <w:rPr>
          <w:lang w:val="en-US"/>
        </w:rPr>
        <w:t>8</w:t>
      </w:r>
      <w:r w:rsidRPr="00310D8A">
        <w:rPr>
          <w:lang w:val="en-US"/>
        </w:rPr>
        <w:t xml:space="preserve">-1479 </w:t>
      </w:r>
      <w:r w:rsidRPr="00310D8A">
        <w:rPr>
          <w:i/>
          <w:iCs/>
          <w:lang w:val="en-US"/>
        </w:rPr>
        <w:t>Rps3b</w:t>
      </w:r>
      <w:r w:rsidRPr="00310D8A">
        <w:rPr>
          <w:lang w:val="en-US"/>
        </w:rPr>
        <w:t xml:space="preserve"> coding sequence</w:t>
      </w:r>
    </w:p>
    <w:p w14:paraId="13BCC03D" w14:textId="138BD2CC" w:rsidR="00310D8A" w:rsidRPr="00310D8A" w:rsidRDefault="00310D8A" w:rsidP="00310D8A">
      <w:pPr>
        <w:rPr>
          <w:lang w:val="en-US"/>
        </w:rPr>
      </w:pPr>
      <w:r w:rsidRPr="00310D8A">
        <w:rPr>
          <w:lang w:val="en-US"/>
        </w:rPr>
        <w:t>&gt;ATGGACGCTGTGTCATCCGCACTACTAGAGCCAGTAACTAATTCTGTGTTGGATCTGCTTAAAAAGCAAGTGGATTACATCCGTTACAGGCGAAACTTTGATGAACTAGACGAGTGTGTTAAGCAGCTTAAACATAAAAAGGAGATAGTAGATCATCAATGTGAGGAAGCTGTCAAAAATGGACACGAAATTGAAGGTAAGGTTAGAGAATGGTTAGGGAAAGTGGGTAAATTTGAGACAGAAGTGGAGAAGTATTGGAACGATGATGGCCACAAAAAGACACGGTTTTCCAACTATTTATTTCCTTACTTTAGGCATAGACTAGGCAGACTAGCAAAGAAGATGGCAGTTGAGGGTAAAAAGATAACCGATGATTGCCCAAAGTCTGATGAAATTGCCTATAGGGTATACGTAACATCTAATTATGCCATTTTGTCTAATAATGACCTTATGGATTTTGGTTCTAGAAAATCCATAATGGAACAAATAATGGCAACACTTGTTGAAGATCCCACTGTGAAAATGATTGGAGTGTATGGACGAAGTGGGGTGGGTAAGAGCACTTTAATCAAAGCAATTGCTAAAATTGCTCGAGACAAGAAGTTGTTTAATGTGGTGGCTTTTTCAGAAATAACAGACAACCCCAATCTAAAACAAGTCCAGGAAGATATTGCTTACCCTTTGGGATTGAAATTGGAAGGAGAAGGTGAGAATGTAAGAGCTGATCATCTACGAAGGAGGTTAAAGAAAGAGAAAGAGAACACCCTTATAATCTTGGATGACCTTTGGGACAGATTAGACTTGAATAGGTTGGGAATTCCACTTGATGGTGATGTTGATGATAAACAGGGTCCCAAAGGGCCGACAAAAGAAAAATCTCTTGCTGATTATAAGGGTTGCAAAATTTTGCTAACTTCAAGGAAACGAAATGTATTAACGGATAAAATGGAAGTTAAATTAACTTTCTGTGTAGAGGAATTAGATGAAAAAGATGCTCTGAAGTTGTTTCGGAAGGAGGCTGCAATACAAGGTGAAATGTCCAAGTCTAAAAAAGAAATTGTTAAGAAGTATTGTGCTGGGTTACCTATGGCAATAGTTACAGTTGGAAGGGCATTAAGAGACAAGAGCGACTCAGAGTGGGAAAAACTTAAAAACCAAGAACTGGTGGGAGTTCAGAATCCGATGGAGATTTCTGTAAAAATGAGTTATGACCATCTAGAAAATGAGGAGCTCAAGTCCATTTTCTTTCTTTGTGCTCAAATGGGTCATCAACCCCTAATTATGGACTTGGTGAAGTATTGCTTTGGTTTGGGAATACTTGAAGGGGTCTACTCGCTTGGGGAAGCTCGGGACAGAATATCTACATCAATCAAAAAGCTGAAAGACTCAGGTTTGGTGTTGGATGGAAGTTCTAGTATTCATTTCAATATGCACGATCTGGTTCGAGATGCTGCTTTATCTATAGCACAGAACGAGCAAAATGTATTTACTTTGAGAAATGGGAAACTTAATGATTGGCCTGAACTCAAGAGGTGCACTTCTATTTCTATATGCAATAGTGATATCATTGATGAGCTTCCTAATGTTATGAACTGTCCTCAACTTAAATTTTTCCAAATTGACAATGATGATCCATCTTTAA</w:t>
      </w:r>
      <w:r w:rsidRPr="00310D8A">
        <w:rPr>
          <w:lang w:val="en-US"/>
        </w:rPr>
        <w:lastRenderedPageBreak/>
        <w:t>AAATACCTGAGAGTTTTTTTAAGAGAATGAAAAAACTCAGAGTGTTAATATTGACTGGCTTTCATCTATCAAGCTTACCATCATCAATTAAGTGCCTATCAGACCTCAGATTGCTTTGTTTGGAGCGATGCACTTTAGATCACAACTTATCCATCATAGGGAAGCTGAAAAAATTAAGAATTCTCAGCTTTTCTGGATCTCGAATTGAAAATTTGCCAGCTGAGTTGAAGGACTTGGATAAACTACAATTACTAGACATCAGCAATTGTTCAATAGTCACCATGATTCCACCTAATCTTATATCAAGGTTGACTTCGTTGGAAGAGCTGTATGTAAGAAAGTGTTTCATGGAAGTGTCGGAGGAAGGAGAGAGAAACCAAAGTCAAAATTCATTTATTTCTGAACTAAAGCATTTGCATCAATTGCAAGTGGTGGACTTAAGCATTCCATGTGCTGAATTTTTTGCAAAGGAATTGTTCTTTGACAACTTAAGTGATTACAAGATTGAGATTGGGAACTTCAAAACTCTTTCAGCTGGAGATTTCAGAATGCCTAATAAGTATGAAAATTTCAAATCTTTGGCATTGGAGCTGAAGGATGACACTGACAATATTCACTCTCAGACAGGAATAAAGTTGTTGTTTGAAACAGTTGAAAATTTGTTGTTGGGAGAGCTGAATGGTGTTCAAGATGTTGTTAATGAGTTGAATTTGAATGGATTTCCACATCTGAAACACTTTTCCATCGTAAACAACCCTAGCATCAAATATATCATCAACTCAAAGGATTTGTTTTATCCTCAGGATGTTTTTCCCAAGTTGGAATCTCTATGCCTCTACAAACTAAAAGAGATAGAGATGATATACTTTAGTTCAGGTACAGAGATGATATGCTTTAGTCCATTTACAGATTGCTCATTCACCAAATTAAAAACCATCAAGGTCGAGAAGTGTGATCAATTGAAGAATCTTTTCTCCTTTTGCATGGTTAAATTGCTTGCGAGTCTTGAAACAATTGGTGTTTCCAATTGTGGTTCTTTAGAGGAGATCATTAAAATACCAGACAATTCTGATAAGATTGAGTTTCTTAAGTTGATGTCTTTGTCACTTGAATCATTATCATCATTCACTAGTTTTTATACCACAGTAGAGGGGTCTTCTACAAACAGAGATCAGATACAAATTACTGTTATGACTCCTCCTCTTTTTGGTGAACTGGTTGAAATACCAAACTTAGAGAACTTGAATTTAATCTCAATGAACAAGATCCAGAAGATATGGAGCGACCAGCCCCCGTCAAACTTCTGCTTTCAGAACTTAATAAAATTAGTTGTGAAAGATTGTCAAAATTTGAGATATTTGTGTTCATTGTCCGTGGCCAGCAGTTTGAGGAAACTGAAAGGCCTCTTTGTAAGCAACTGTAAAATGATGGAGAAGATTTTTAGCACAGAAGGAAATAGTGCAGACAAGGTTTGCGTCTTTCCTAAGTTGGAGGAAATTCACCTCGACCAAATGGATGAGTTAACAGACATATGGCAAGCTGAAGTGAGTGCTGATTCCTTTTCTAGTCTCACTTCTGTGAACATTCGTAGTTGTCATAAACTAGACAAAATTTTTCCGAGTCACATGGAAGGATGGTTTGCGAGTTTGAACAGCTTGAAGGTTTCTTTTTGTGAGTCAGTGGAAGTGATTTTTGAAATCAAAGATTCTCAGCAAGTAGATGCATCTGGTGGGATAGACACAAATTTGCAGGTTGTTTATGTAAGTGAACTCCCAAAGTTGGAGCAGGTGTGGAGCAGGGATCCAGGAGGAATTCTTAACTTCAAAAAACTGCAGAGTATAGAGATGGATGATTGTGAAAGACTGAGGAATGTATTTCCAGCTTCTGTGGGCAAAGATGTTCCAAAGCTTGAATACATGTCGGTCATAGAGTGTGATGGAATTGTGGAAATTGTTGCCTGTGAAGATGGATCCGAAACAAACACTGAACAATTAGTGTTTCCTGAACTAACCGACATGGAATTATGTTACCTATCAAGCATCCAGCATTTCTACAGGGGGAGACATCCTATAGAGTGTCCAAAATTGAAGAAGTTGTCAGTAGGGAAATGTAACGAGAAGCTAAAAACATTCGGAACCGGAGAAAGGAGCAATGAAGAAGATGAAGCAGTTATGTCAGCTGAAAAGATATTCCCCAACTTGGAGTATTTGGATATTCACTTTGACGAAGCACAGAAGTGGTTATTGAGCAACACTGTGAAGCATCGAATGCACCGTT</w:t>
      </w:r>
      <w:r w:rsidRPr="00310D8A">
        <w:rPr>
          <w:lang w:val="en-US"/>
        </w:rPr>
        <w:lastRenderedPageBreak/>
        <w:t>TAAAAAAGCTTAGGTTAAGCGAAGTTAATGATGGTGAACGTCTCTGTCAAATTCTGTACAGAATGCCAAATCTAGAAAAGTTATACTTGCCGATGGCTAAACATTTGCTTAAAGAGTCGTCGGAGTCCCGTTTGGGAACCCTATTACAGCTGAAGGAATTGGATTTGTGGAGGTCGGAGATAAAGGATATAGGATTTGAACGAGAACCAGTTCTACAGAGACTAGAGCTTTTGAGCTTATTTAAGTGCCATAAATTGAGGAATTTGGGTCCTCCCTCGGTATCATTGGCTTACTTGACAAATTTGAAAGTAGAGTATTGTTATGGATTAAGGAATTTAATGGCATCCTCAACGGCAAAAAGCTTGGTTCAACTTAAGTCCATGAAGATAAGAAAATGTTGTAAATTAGAGGAAATAGTAAGCGATGAGGGAAATGAAGAAGAAGAGCAAATAGTGTTTGGCAAATTGATTACTATAGAACTTGAGGGGCTAAAAAAGCTGAAAAGTTTTTGCAGTTCCAAGAACTATGAATTCAAATTCCCGTCATTGGAAGGATTGATTGTGAGAAAATGCCCAATGATGCATACATTCACGGAGGGTGACGCAAGAGCACCAAAGTTAGAAAACACAGTTACTGCTAAAGAAGAAGGAAAAGAGGAAGCCAAATGGCAGTGGGAAGGAGACTTGAATTCCACCATACAAAAAGGTTTCAACAAGCTTTTGGAGTCTGCAAGTACTGAATCATCTCTTAGTCTCATAGATAGCCCACTACAAGTGATATGGCTTGACTCACGGCGGATCCCAAAGTCGTGCTTCAGTAACTTGACGGAATTGACTGTGCACGGATGCCAATTTTTAACAGATGTTGTCATACCCTTCTATTTACTTCCTTTCTTAACTAATTTGCAACAATTACAAGTCTCGGACTGTCGTTCTGTGAAAAGCATATTTGACGTGAAAACAGCTATGGGATTGGGAGCAGCAGCCTTCCCTAGACCTCTCCCTTTTTCCCTCAAGAAATTGACTTTAGAGTGGCTGCCAAAACTGGAGAATGTCTGGAATGAAGATCCTCATGGAATTCTAACCATGCAACTTCTACAACATGTAAAGGTTAAAAATTGTAAATGCCTTACAAGTGTGTTTCCGGCATCATTAGCCAAAGATCTTGAAAAACTAGTTGTCAAAGACTGTGAGGGATTGATAGAAATTGTTGCAGAGGATAATGCAGATCCAAGAGAAGCAAATCTGGAGCTTACGTTCCCTTGTCCCTGTGTGAGCTCATTGAAACTACAAGGTTTGCCCAAGTTCAAGTATTTTTACTACTGCTCACTGCAGTGTGACATGTTCCAGACACCTACCAAGGATGAAATGCCTACATCCAACTTACAGTGCCTGTCACTCGGTGAAAAAGGACTGGAGATGATCAAGCGTGCAGAATTTCAGAGAAACTTCTTACACAAGTTACAAGTTCTTACTCTGTGCTTTCATATTGGGTCGAATGTATTTCCATATGAAATTCTACAACTGGCGCCCAATATAGAGAAGCTTGTGGTGTGTGATGGTTCCTTCAAGGAGATTTTCTGCTTTGATAGTCTTAATGTGGATGAGGCTGGACTCCTATTACAGCTCAAAGTCTTATGCTTGGAGTCCCTTCCAGAGCTTGTTTCCATTGGGTTAGAGAACTCTTGGATTCAGCCCTTACTGGGAAATCTAGAAACCTTGGAAGTAATAGGTTGTTCTAGTTTAAAAGACTTGGTACCATCTACAGTGTCTTTTTCCAATCTGACATATTTGGAAGTAGAAAGATGCCATTGCCTGCTATATTTGTTCACATCCTCCACAGCAAGAAGTTTGGGTCAACTCAAAAGAATGGAGATAAAATGGTGTGGTTCAATTGAAGAGGTAGTAGTCTCTAAGGAGGGGGATGAATCACATGAGGAGGAGATTATATTTCCGCAGCTCAATTGTTTGAAACTTGAATATTTATCAAAGCTGAGAAGCTTCTATAAAGGAAGTTTATTAAGTTTCCCATCATTGGAGGAATTGTCAGTAATCCGTTGCGAGTGGATGGAAACATTATGTCCAGGTACCCTTAAAGCAGACAAGTTGGTTCAAGTTCAACTTAAGGAGAGTTATTCTTGGAGGCACTCAGATCCTATCAAATTGGAAAATGACCTGAACTCTACCATGCGGGAGGCATTTTGGAAAAAGTTATGGAAGTCTGCAGATACGGAATTCAGTATTGACCTCAAAGATAGCCCAGTACAAGAGATATG</w:t>
      </w:r>
      <w:r w:rsidRPr="00310D8A">
        <w:rPr>
          <w:lang w:val="en-US"/>
        </w:rPr>
        <w:lastRenderedPageBreak/>
        <w:t>GCTTAGGCTTCACTCACTGCATATCCCCCCACACTTCTGCTTCCCTAAGTTACACACCTTGATTGTGGACGGCTGCCATTTTTTATCAGATGCGGTCTTACCCTTCTCTTTACTTCCTTTATTACCTAATTTGAAAACATTGGAAGTTCGAAACTGTGATTTTGTGAAAATCATATTTGATGTGACAACTATGGGACCACTCCCTTTTGCCCTCAAGACATTGGCACTGTGTGATCTGCCAAATCTGGAGAATGTTTGGAATTCAAATGTTGAGCTTACGTTCCCCCAAGTCAAGTCATTGGCACTCTGTGATCTGCCAAAGTTAAAGTATGACATCTTGAAGCCATTTACACATCTAGAACCACATACTCTAAATCAAGTCTGTATTCAAAAGCTTACACCCAACATAGAGCACCTGACACTCGGT</w:t>
      </w:r>
      <w:r w:rsidR="005B101D">
        <w:rPr>
          <w:lang w:val="en-US"/>
        </w:rPr>
        <w:t>C</w:t>
      </w:r>
      <w:r w:rsidRPr="00310D8A">
        <w:rPr>
          <w:lang w:val="en-US"/>
        </w:rPr>
        <w:t>AACATGAACTCAACATGATTTTGAGTGGAGAATTCCAGGGAAACCACTTAAACGAGTTAAAAGTGCTTGCTCTGTTCTTTCATATTGAATCCGATGTATTTCTACAACGGGTGCCCAATATAGAGAAGCTTGAGGTGCGTGATGGTTCCTTCAAAGAGATTTTCTGCTTTGATAGCCTTAATGTGGATGAGGATGGATTGGTTTCACAGCTGAAAGTGATATGCCCGGACTCCCTTCCAGAGCTTGTTTCCATTGGGTCAGAGAACTCTGGGATTGTGCCCTTTCTCAGAAATCTAGAAACATTGCAAGTAATCAGCTGTTTCAGTTCAATAAATCTGGTACCATGCACAGTGTCTTTTTCCAATCTGACATATTTGAAAGTAGAAAGTTGCAAGAGTCTGCTATATTTGTTCACATCCTCAACAGCAAGAAGTTTGGGTCAACTCAAAACAATGGAGATAAGTTGGTGTAATTCAATTGAAGAGATAGTGTCTTCAACAGAGGAAGGGGATGAATCAGATGAGAATGAGATAATATTTCAGCAGCTCAATTGTTTGAAACTTGAATTTTTATTTAAGCTGAGAAGGTTCTACAAAGGGAGTTTAAGTTTCCCGTCCTTGGAGGAATTCACAGTATGGCGTTGCGAGAGGATGGAAAGTTTGTGTGCAGGTACAGTCAAAACAGACAAGCTGTTACAAGTGAATACTAATTGGGGCGGAGATGTTATCCCATTGGAAACTGATCTGAACTCTGCCATGCAAAACCGATAG</w:t>
      </w:r>
    </w:p>
    <w:p w14:paraId="4B2790F8" w14:textId="77777777" w:rsidR="00310D8A" w:rsidRPr="00310D8A" w:rsidRDefault="00310D8A" w:rsidP="00310D8A">
      <w:pPr>
        <w:rPr>
          <w:lang w:val="en-US"/>
        </w:rPr>
      </w:pPr>
    </w:p>
    <w:p w14:paraId="47F14566" w14:textId="27A9E0A8" w:rsidR="00310D8A" w:rsidRPr="00310D8A" w:rsidRDefault="00310D8A" w:rsidP="00310D8A">
      <w:pPr>
        <w:rPr>
          <w:lang w:val="en-US"/>
        </w:rPr>
      </w:pPr>
      <w:r w:rsidRPr="00310D8A">
        <w:rPr>
          <w:lang w:val="en-US"/>
        </w:rPr>
        <w:t>L8</w:t>
      </w:r>
      <w:r w:rsidR="00A47DA1">
        <w:rPr>
          <w:lang w:val="en-US"/>
        </w:rPr>
        <w:t>8</w:t>
      </w:r>
      <w:r w:rsidRPr="00310D8A">
        <w:rPr>
          <w:lang w:val="en-US"/>
        </w:rPr>
        <w:t xml:space="preserve">-1479 </w:t>
      </w:r>
      <w:r w:rsidRPr="00310D8A">
        <w:rPr>
          <w:i/>
          <w:iCs/>
          <w:lang w:val="en-US"/>
        </w:rPr>
        <w:t>Rps3b</w:t>
      </w:r>
      <w:r w:rsidRPr="00310D8A">
        <w:rPr>
          <w:lang w:val="en-US"/>
        </w:rPr>
        <w:t xml:space="preserve"> protein sequence</w:t>
      </w:r>
    </w:p>
    <w:p w14:paraId="0E002297" w14:textId="3BA01822" w:rsidR="00310D8A" w:rsidRPr="00310D8A" w:rsidRDefault="00310D8A" w:rsidP="00310D8A">
      <w:pPr>
        <w:rPr>
          <w:lang w:val="en-US"/>
        </w:rPr>
      </w:pPr>
      <w:r w:rsidRPr="00310D8A">
        <w:rPr>
          <w:lang w:val="en-US"/>
        </w:rPr>
        <w:t>&gt;</w:t>
      </w:r>
      <w:r w:rsidR="00E44D07" w:rsidRPr="00E44D07">
        <w:rPr>
          <w:lang w:val="en-US"/>
        </w:rPr>
        <w:t>MDAVSSALLEPVTNSVLDLLKKQVDYIRYRRNFDELDECVKQLKHKKEIVDHQCEEAVKNGHEIEGKVREWLGKVGKFETEVEKYWNDDGHKKTRFSNYLFPYFRHRLGRLAKKMAVEGKKITDDCPKSDEIAYRVYVTSNYAILSNNDLMDFGSRKSIMEQIMATLVEDPTVKMIGVYGRSGVGKSTLIKAIAKIARDKKLFNVVAFSEITDNPNLKQVQEDIAYPLGLKLEGEGENVRADHLRRRLKKEKENTLIILDDLWDRLDLNRLGIPLDGDVDDKQGPKGPTKEKSLADYKGCKILLTSRKRNVLTDKMEVKLTFCVEELDEKDALKLFRKEAAIQGEMSKSKKEIVKKYCAGLPMAIVTVGRALRDKSDSEWEKLKNQELVGVQNPMEISVKMSYDHLENEELKSIFFLCAQMGHQPLIMDLVKYCFGLGILEGVYSLGEARDRISTSIKKLKDSGLVLDGSSSIHFNMHDLVRDAALSIAQNEQNVFTLRNGKLNDWPELKRCTSISICNSDIIDELPNVMNCPQLKFFQIDNDDPSLKIPESFFKRMKKLRVLILTGFHLSSLPSSIKCLSDLRLLCLERCTLDHNLSIIGKLKKLRILSFSGSRIENLPAELKDLDKLQLLDISNCSIVTMIPPNLISRLTSLEELYVRKCFMEVSEEGERNQSQNSFISELKHLHQLQVVDLSIPCAEFFAKELFFDNLSDYKIEIGNFKTLSAGDFRMPNKYENFKSLALELKDDTDNIHSQTGIKLLFETVENLLLGELNGVQDVVNELNLNGFPHLKHFSIVNNPSIKYIINSKDLFYPQDVFPKLESLCLYKLKEIEMIYFSSGTEMICFSPFTDCSFTKLKTIKVEKCDQLKNLFSFCMVKLLASLETIGVSNCGSLEEIIKIPDNSDKIEFLKLMSLSLESLSSFTSFYTTVEGSSTNRDQIQITVMTPPLFGELVEIPNLENLNLISMNKIQKIWSDQPPSNFCFQNLIKLVVKDCQNLRYLCSLSVASSLRKLKGLFVSNC</w:t>
      </w:r>
      <w:r w:rsidR="00E44D07" w:rsidRPr="00E44D07">
        <w:rPr>
          <w:lang w:val="en-US"/>
        </w:rPr>
        <w:lastRenderedPageBreak/>
        <w:t>KMMEKIFSTEGNSADKVCVFPKLEEIHLDQMDELTDIWQAEVSADSFSSLTSVNIRSCHKLDKIFPSHMEGWFASLNSLKVSFCESVEVIFEIKDSQQVDASGGIDTNLQVVYVSELPKLEQVWSRDPGGILNFKKLQSIEMDDCERLRNVFPASVGKDVPKLEYMSVIECDGIVEIVACEDGSETNTEQLVFPELTDMELCYLSSIQHFYRGRHPIECPKLKKLSVGKCNEKLKTFGTGERSNEEDEAVMSAEKIFPNLEYLDIHFDEAQKWLLSNTVKHRMHRLKKLRLSEVNDGERLCQILYRMPNLEKLYLPMAKHLLKESSESRLGTLLQLKELDLWRSEIKDIGFEREPVLQRLELLSLFKCHKLRNLGPPSVSLAYLTNLKVEYCYGLRNLMASSTAKSLVQLKSMKIRKCCKLEEIVSDEGNEEEEQIVFGKLITIELEGLKKLKSFCSSKNYEFKFPSLEGLIVRKCPMMHTFTEGDARAPKLENTVTAKEEGKEEAKWQWEGDLNSTIQKGFNKLLESASTESSLSLIDSPLQVIWLDSRRIPKSCFSNLTELTVHGCQFLTDVVIPFYLLPFLTNLQQLQVSDCRSVKSIFDVKTAMGLGAAAFPRPLPFSLKKLTLEWLPKLENVWNEDPHGILTMQLLQHVKVKNCKCLTSVFPASLAKDLEKLVVKDCEGLIEIVAEDNADPREANLELTFPCPCVSSLKLQGLPKFKYFYYCSLQCDMFQTPTKDEMPTSNLQCLSLGEKGLEMIKRAEFQRNFLHKLQVLTLCFHIGSNVFPYEILQLAPNIEKLVVCDGSFKEIFCFDSLNVDEAGLLLQLKVLCLESLPELVSIGLENSWIQPLLGNLETLEVIGCSSLKDLVPSTVSFSNLTYLEVERCHCLLYLFTSSTARSLGQLKRMEIKWCGSIEEVVVSKEGDESHEEEIIFPQLNCLKLEYLSKLRSFYKGSLLSFPSLEELSVIRCEWMETLCPGTLKADKLVQVQLKESYSWRHSDPIKLENDLNSTMREAFWKKLWKSADTEFSIDLKDSPVQEIWLRLHSLHIPPHFCFPKLHTLIVDGCHFLSDAVLPFSLLPLLPNLKTLEVRNCDFVKIIFDVTTMGPLPFALKTLALCDLPNLENVWNSNVELTFPQVKSLALCDLPKLKYDILKPFTHLEPHTLNQVCIQKLTPNIEHLTLGQHELNMILSGEFQGNHLNELKVLALFFHIESDVFLQRVPNIEKLEVRDGSFKEIFCFDSLNVDEDGLVSQLKVICPDSLPELVSIGSENSGIVPFLRNLETLQVISCFSSINLVPCTVSFSNLTYLKVESCKSLLYLFTSSTARSLGQLKTMEISWCNSIEEIVSSTEEGDESDENEIIFQQLNCLKLEFLFKLRRFYKGSLSFPSLEEFTVWRCERMESLCAGTVKTDKLLQVNTNWGGDVIPLETDLNSAMQNR</w:t>
      </w:r>
    </w:p>
    <w:p w14:paraId="363BA7BD" w14:textId="77777777" w:rsidR="00310D8A" w:rsidRPr="00310D8A" w:rsidRDefault="00310D8A" w:rsidP="00310D8A">
      <w:pPr>
        <w:rPr>
          <w:lang w:val="en-US"/>
        </w:rPr>
      </w:pPr>
    </w:p>
    <w:p w14:paraId="299ECFEF" w14:textId="77777777" w:rsidR="00310D8A" w:rsidRPr="00310D8A" w:rsidRDefault="00310D8A" w:rsidP="00310D8A">
      <w:pPr>
        <w:rPr>
          <w:lang w:val="en-US"/>
        </w:rPr>
      </w:pPr>
      <w:r w:rsidRPr="00310D8A">
        <w:rPr>
          <w:lang w:val="en-US"/>
        </w:rPr>
        <w:t xml:space="preserve">Haro33 </w:t>
      </w:r>
      <w:r w:rsidRPr="00310D8A">
        <w:rPr>
          <w:i/>
          <w:iCs/>
          <w:lang w:val="en-US"/>
        </w:rPr>
        <w:t>Rps3b</w:t>
      </w:r>
      <w:r w:rsidRPr="00310D8A">
        <w:rPr>
          <w:lang w:val="en-US"/>
        </w:rPr>
        <w:t xml:space="preserve"> coding sequence</w:t>
      </w:r>
    </w:p>
    <w:p w14:paraId="4C9BC83C" w14:textId="77777777" w:rsidR="00310D8A" w:rsidRPr="00310D8A" w:rsidRDefault="00310D8A" w:rsidP="00310D8A">
      <w:pPr>
        <w:rPr>
          <w:lang w:val="en-US"/>
        </w:rPr>
      </w:pPr>
    </w:p>
    <w:p w14:paraId="0F5D796C" w14:textId="77777777" w:rsidR="00310D8A" w:rsidRPr="00310D8A" w:rsidRDefault="00310D8A" w:rsidP="00310D8A">
      <w:pPr>
        <w:rPr>
          <w:lang w:val="en-US"/>
        </w:rPr>
      </w:pPr>
      <w:r w:rsidRPr="00310D8A">
        <w:rPr>
          <w:lang w:val="en-US"/>
        </w:rPr>
        <w:t>&gt;ATGGACGCTGTGTCATCCGCACTACTAGAGCCAGTAACTAATTCTGTGTTGGATCTGCTTAAAAAGCAACTGGATTACATCCGTTACAGGCGAAACTTTGATGAACTAGACGAGTGTGTTAAGCAGCTTAAACATAAAAAGGAGATAGTAGATCATCAATGTGAGGAAGCTGTCAAAAATGGACACGAAATTGAAGGTAAGGTTAGAGAATGGTTAGGGAAAGTGGGTAAATTTGAGACAGAAGTGGAGAAGTATTGGAACGATGATGGCCACAAAAAGACACGGTTTTCCAACTATTTATTTCCTTACTTTAGGCATAGACTAGGCAGACTAGCAAAGAAGATGGCAGTTGAGGGTAAAAAGATAACCGATGATTGCCCAAAGTCTGATGAAATTGCCTATAGGGTATACGTAACATCTAATTATGCCATTTTGTCTAATAATGACCTTATGGATTTTGGTTCTAGAAAATCCATAATGGAACAAATAATGGCAACACTTGTTGAAGATCCCACTGTGAAAATGATTGGAGTGTATGGACGAAGTGGGGTGGGTAAGAGCACTTTAATCAAAGCAATTGCTAAAATTGCTCGAGACAAGAAGTTGTTTAATGTGGTGGCTTTTTCAGAAATAACAGACAACCCCAATCTAAAACAAGTCCAGGAAGATATTGCTTACCCTTTGGGATTGAAATTGGAAGGAGAAGGTGAGAATGTAAGAGCTGATCATCTAC</w:t>
      </w:r>
      <w:r w:rsidRPr="00310D8A">
        <w:rPr>
          <w:lang w:val="en-US"/>
        </w:rPr>
        <w:lastRenderedPageBreak/>
        <w:t>GAAGGAGGTTAAAGAAAGAGAAAGAGAACACCCTTATAATCTTGGATGACCTTTGGGACAGATTAGACTTGAATAGGTTGGGAATTCCACTTGATGGTGATGTTGATGATAAACAGGGTCCCAAAGGGCCGACAAAAGAAAAATCTCTTGCTGATTATAAGGGTTGCAAAATTTTGCTAACTTCAAGGAAACGAAATGTATTAACGGATAAAATGGAAGTTAAATTAACTTTCTGTGTAGAGGAATTAGATGAAAAAGATGCTCTGAAGTTGTTTCGGAAGGAGGCTGCAATACAAGGTGAAATGTCCAAGTCTAAAAAAGAAATTGTTAAGAAGTATTGTGCTGGGTTACCTATGGCAATAGTTACAGTTGGAAGGGCATTAAGAGACAAGAGCGACTCAGAGTGGGAAAAACTTAAAAACCAAGAACTGGTGGGAGTTCAGAATCCGATGGAGATTTCTGTAAAAATGAGTTATGACCATCTAGAAAATGAGGAGCTCAAGTCCATTTTCTTTCTTTGTGCTCAAATGGGTCATCAACCCCTAATTATGGACTTGGTGAAGTATTGCTTTGGTTTGGGAATACTTGAAGGGGTCTACTCGCTTGGGGAAGCTCGGGACAGAATATCTACATCAATCAAAAAGCTGAAAGACTCAGGTTTGGTGTTGGATGGAAGTTCTAGTATTCATTTCAATATGCACGATCTGGTTCGAGATGCTGCTTTATCTATAGCACAGAACGAGCAAAATGTATTTACTTTGAGAAATGGGAAACTTAATGATTGGCCTGAACTCAAGAGGTGCACTTCTATTTCTATATGCAATAGTGATATCATTGATGAGCTTCCTAATGTTATGAACTGTCCTCAACTTAAATTTTTCCAAATTGACAATGATGATCCATCTTTAAAAATACCTGAGAGTTTTTTTAAGAGAATGAAAAAACTCAGAGTGTTAATATTGACTGGCTTTCATCTATCAAGCTTACCATCATCAATTAAGTGCCTATCAGACCTCAGATTGCTTTGTTTGGAGCGATGCACTTTAGATCACAACTTATCCATCATAGGGAAGCTGAAAAAATTAAGAATTCTCAGCTTTTCTGGATCTCGAATTGAAAATTTGCCAGCTGAGTTGAAGGACTTGGATAAACTACAATTACTAGACATCAGCAATTGTTCAATAGTCACCATGATTCCACCTAATCTTATATCAAGGTTGACTTCGTTGGAAGAGCTGTATGTAAGAAAGTGTTTCATGGAAGTGTCGGAGGAAGGAGAGAGAAACCAAAGTCAAAATTCATTTATTTCTGAACTAAAGCATTTGCATCAATTGCAAGTGGTGGACTTAAGCATTCCATGTGCTGAATTTTTTGCAAAGGAATTGTTCTTTGACAACTTAAGTGATTACAAGATTGAGATTGGGAACTTCAAAACTCTTTCAGCTGGAGATTTCAGAATGCCTAATAAGTATGAAAATTTCAAATCTTTGGCATTGGAGCTGAAGGATGACACTGACAATATTCACTCTCAGACAGGAATAAAGTTGTTGTTTGAAACAGTTGAAAATTTGTTGTTGGGAGAGCTGAATGGTGTTCAAGATGTTATTAATGAGTTGAATTTGAATGGATTTCCACATCTGAAACACTTTTCCATCGTAAACAACCCTAGCATCAAATATATCATCAACTCAAAGGATTTGTTTTATCCTCAGGATGTTTTTCCCAAGTTGGAATCTCTATGCCTCTACAAACTAAAAGAGATAGAGATGATATACTTTAGTTCAGGTACAGAGATGATATGCTTTAGTCCATTTACAGATTGCTCATTCACCAAATTAAAAACCATCAAGGTCGAGAAGTGTGATCAATTGAAGAATCTTTTCTCCTTTTGCATGGTTAAATTGCTTGCGAGTCTTGAAACAATTGGTGTTTCCAATTGTGGTTCTTTAGAGGAGATCATTAAAATACCAGACAATTCTGATAAGATTGAGTTTCTTAAGTTGATGTCTTTGTCACTTGAATCATTATCATCATTCACTAGTTTTTATACCACAGTAGAGGGGTCTTCTACAAACAGAGATCAGATACAAATTACTGTTATGACTCCTCCTCTTTTTGGTGAACTGGTTGAAATACCAAACTTAGAGAACTTGAATTTAATCTCAATGAACAAGATCCAGAAGATATGGAGCGACCAGCCCCCGTCAAACTTCTGCTTTCAAAACTTAATAAAATTAGTTGTGAAAGATTGTCAAAATTTGAGATATTTGTGTTCATTG</w:t>
      </w:r>
      <w:r w:rsidRPr="00310D8A">
        <w:rPr>
          <w:lang w:val="en-US"/>
        </w:rPr>
        <w:lastRenderedPageBreak/>
        <w:t>TCCGTGGCCAGCAGTTTGAGGAAACTGAAAGGCCTCTTTGTAAGCAACTGTAAAATGATGGAGAAGATTTTTAGCACAGAAGGAAATAGTGCAGACAAGGTTTGCGTCTTTCCTAAGTTGGAGGAAATTCACCTCGACCAAATGGATGAGTTAACAGACATATGGCAAGCTGAAGTGAGTGCTGATTCCTTTTCTAGTCTCACTTCTGTGAACATTCGTAGTTGTCATAAACTAGACAAAATTTTTCCGAGTCACATGGAAGGATGGTTTGCGAGTTTGAACAGCTTGAAGGTTTCTTTTTGTGAGTCAGTGGAAGTGATTTTTGAAATCAAAGATTCTCAGCAAGTAGATGCATCTGGTGGGATAGACACAAATTTGCAGGTTGTTTATGTAAGTGAACTCCCAAAGTTGGAGCAGGTGTGGAGCAGGGATCCAGGAGGAATTCTTAACTTCAAAAAACTGCAGAGTATAGAGATGGATGATTGTGAAAGACTGAGGAATGTATTTCCAGCTTCTGTGGGCAAAGATGTTCCAAAGCTTGAATACATGTCGGTCATAGAGTGTGATGGAATTGTGGAAATTGTTGCCTGTGAAGATGGATCCGAAACAAACACTGAACAATTAGTGTTTCCTGAACTAACCGACATGAAATTATGTTACCTATCAAGCATCCAGCATTTCTACAGGGGGAGACATCCTATAGAGTGTCCAAAATTGAAGAAGTTGTCAGTAGGGGGATGTAACGAGAAGCTAAAAACATTCGGAACCGGAGAAAGGAGCAATGAAGAAGATGAAGCAGTTATGTCAGCTGAAAAGATATTCCCCAACTTGGAGTTTTTGAATACTCGCTTTGACGAAGCACAAAAGTGGTTATTGAGCAACACTGTGAAGCATCGAATGCACCGTTTAAAAGAGCTTCACTTGCACGAAGTTAATGATGGTGAACGTCTCTGTCAAATTCTGTACAGAATGCCAAATCTAGAAAAGTTATACTTGCCGATGGCTAAACATTTGCTTAAAGAGTCGTCGGAGTCCCGTTTGGGAACCCTATTACAGCTGAAGGAATTGGATTTGTGGAGGTCGGAGATAAAGGATATAGGATTTGAACGAGAACCAGTTCTACAGAGACTAGAGCTTTTGAGCTTATTTAAGTGCCATAAATTGAGGAATTTGGGTCCTCCCTCGGTATCATTGGCTTACTTGACAAATTTGAAAGTAGAGTATTGTTATGGATTAAGGAATTTAATGGCATCCTCAACGGCAAAAAGCTTGGTTCAACTTAAGTCCATGAAGATAAGAAAATGTTGTAAATTAGAGGAAATAGTAAGCGATGAGGGAAATGAAGAAGAAGAGCAAATAGTGTTTGGCAAATTGATTACTATAGAACTTGAGGGGCTAAAAAAGCTGAAAAGTTTTTGCAGTTCCAAGAACTATGAATTCAAATTCCCGTCATTGGAAGGATTGATTGTGAGAAAATGCCCAATGATGCATACATTCACGGAGGGTGACGCAAGAGCACCAAAGTTAGAAAACACAGTTACTGCTAAAGAAGAAGGAAAAGAGGAAGCCAAATGGCAGTGGGAAGGAGACTTGAATTCCACCATACAAAAAGGTTTCAACAAGCTTTTGGAGTCTGCAAGTACTGAATCATCTCTTAGTCTCATAGATAGCCCACTACAAGTGATATGGCTTGACTCACGGCGGATCCCAAAGTCGTGCTTCAGTAACTTGACGGAATTGACTGTGCACGGATGCCAATTTTTAACAGATGTTGTCATACCCTTCTATTTACTTCCTTTCTTAACTAATTTGCAACAATTACAAGTCTCGGACTGTCGTTCTGTGAAAAGCATATTTGACGTGAAAACAGCTATGGGATTGGGAGCAGCAGCCTTCCCTAGACCTCTCCCTTTTTCCCTCAAGAAATTGACTTTAGAGTGGCTGCCAAAACTGGAGAATGTCTGGAATGAAGATCCTCATGGAATTCTAACCATGCAACTTCTACAACATGTAAAGGTTAAAAATTGTAAATGCCTTACAAGTGTGTTTCCGGCATCATTAGCCAAAGATCTTGAAAAACTAGTTGTCAAAGACTGTGAGGGATTGATAGAAATTGTTGCAGAGGATAATGCAGATCCAAGAGAAGCAAATCTGGAGCTTACGTTCCCTTGTCCCTGTGTGAGCTCATTGAAACTACAAGGTTTGCCCAAGTTCAAGTATTTTTACTACTGCTCACTGCAGTGTGACATGTTCCAGACACCTACCAAGGATG</w:t>
      </w:r>
      <w:r w:rsidRPr="00310D8A">
        <w:rPr>
          <w:lang w:val="en-US"/>
        </w:rPr>
        <w:lastRenderedPageBreak/>
        <w:t>AAATGCCTACATCCAACTTACAGTGCCTGTCACTCGGTGAAAAAGGACTGGAGATGATCAAGCGTGCAGAATTTCAGAGAAACTTCTTACACAAGTTACAAGTTCTTACTCTGTGCTTTCATATTGGGTCGAATGTATTTCCATATGAAATTCTACAACTGGCGCCCAATATAGAGAAGCTTGTGGTGTGTGATGGTTCCTTCAAGGAGATTTTCTGCTTTGATAGTCTTAATGTGGATGAGGCTGGACTCCTATTACAGCTCAAAGTCTTATGCTTGGAGTCCCTTCCAGAGCTTGTTTCCATTGGGTTAGAGAACTCTTGGATTCAGCCCTTACTGGGAAATCTAGAAACCTTGGAAGTAATAGGTTGTTCTAGTTTAAAAGACTTGGTACCATCTACAGTGTCTTTTTCCAATCTGACATATTTGGAAGTAGAAAGATGCCATTGCCTGCTATATTTGTTCACATCCTCCACAGCAAGAAGTTTGGGTCAACTCAAAAGAATGGAGATAAAATGGTGTGGTTCAATTGAAGAGGTAGTAGTCTCTAAGGAGGGGGATGAATCACATGAGGAGGAGATTATATTTCCGCAGCTCAATTGTTTGAAACTTGAATATTTATCAAAGCTGAGAAGCTTCTATAAAGGAAGTTTATTAAGTTTCCCATCATTGGAGGAATTGTCAGTAATCCGTTGCGAGTGGATGGAAACATTATGTCCAGGTACCCTTAAAGCAGACAAGTTGGTTCAAGTTCAACTTAAGGAGAGTTATTCTTGGAGGCACTCAGATCCTATCAAATTGGAAAATGACCTGAACTCTACCATGCGGGAGGCATTTTGGAAAAAGTTATGGAAGTCTGCAGATACGGAATTCAGTATTGACCTCAAAGATAGCCCAGTACAAGAGATATGGCTTAGGCTTCACTCACTGCATATCCCCCCACACTTCTGCTTCCCTAAGTTAGACACCTTGATTGTGGACGGCTGCCATTTTTTATCAGATGCGGTCTTACCCTTCTCTTTACTTCCTTTATTACCTAATTTGAAAACATTGGAAGTTCGAAACTGTGATTTTGTGAAAATCATATTTGATGTGACAACTATGGGACCACTCCCTTTTGCCCTCAAGACATTGGCACTGTGTGATCTGCCAAATCTGGAGAATGTTTGGAATTCAAATGTTGAGCTTACGTTCCCCCAAGTCAAGTCATTGGCACTCTGTGATCTGCCAAAGTTAAAGTATGACATCTTGAAGCCATTTACACATCTAGAACCACATACTCTAAATCAAGTCTGTATTCAAAAGCTTACACCCAACATAGAGCACCTGACACTCGGTGAACATGAACTCAACATGATTTTGAGTGGAGAATTCCAGGGAAACCACTTAAACGAGTTAAAAGTGCTTGCTCTGTTCTTTCATATTGAATCCGATGTATTTCTACAACGGGTGCCCAATATAGAGAAGCTTGAGGTGCGTGATGGTTCCTTCAAAGAGATTTTCTGCTTTGATAGCCTTAATGTGGATGAGGATGGATTGGTTTCACAGCTGAAAGTGATATGCCCGGACTCCCTTCCAGAGCTTGTTTCCATTGGGTCAGAGAACTCTGGGATTGTGCCCTTTCTCAGAAATCTAGAAACATTGCAAGTAATCAGCTGTTTCAGTTCAATAAATCTGGTACCATGCACAGTGTCTTTTTCCAATCTGACATATTTGAAAGTAGAAAGTTGCAAGAGTCTGCTATATTTGTTCACATCCTCAACAGCAAGAAGTTTGGGTCAACTCAAAACAATGGAGATAAGTTGGTGTAATTCAATTGAAGAGATAGTGTCTTCAACAGAGGAAGGGGATGAATCAGATGAGAATGAGATAATATTTCAGCAGCTCAATTGTTTGAAACTTGAATTTTTATTTAAGCTGAGAAGGTTCTACAAAGGGAGTTTAAGTTTCCCGTCCTTGGAGGAATTCACAGTATGGCGTTGCGAGAGGATGGAAAGTTTGTGTGCAGGTACAGTCAAAACAGACAAGCTGTTACAAGTGAAAACTAATTGGGGCGGAGATGTTATCCCATTGGAAACTGATCTGAACTCTGCCATGCAAAACCGATAG</w:t>
      </w:r>
    </w:p>
    <w:p w14:paraId="1007CCA0" w14:textId="77777777" w:rsidR="00310D8A" w:rsidRPr="00310D8A" w:rsidRDefault="00310D8A" w:rsidP="00310D8A">
      <w:pPr>
        <w:rPr>
          <w:lang w:val="en-US"/>
        </w:rPr>
      </w:pPr>
    </w:p>
    <w:p w14:paraId="1641C5EF" w14:textId="77777777" w:rsidR="00310D8A" w:rsidRPr="00310D8A" w:rsidRDefault="00310D8A" w:rsidP="00310D8A">
      <w:pPr>
        <w:rPr>
          <w:lang w:val="en-US"/>
        </w:rPr>
      </w:pPr>
    </w:p>
    <w:p w14:paraId="745310F4" w14:textId="77777777" w:rsidR="00310D8A" w:rsidRPr="00310D8A" w:rsidRDefault="00310D8A" w:rsidP="00310D8A">
      <w:pPr>
        <w:rPr>
          <w:lang w:val="en-US"/>
        </w:rPr>
      </w:pPr>
      <w:r w:rsidRPr="00310D8A">
        <w:rPr>
          <w:lang w:val="en-US"/>
        </w:rPr>
        <w:t xml:space="preserve">Haro33 </w:t>
      </w:r>
      <w:r w:rsidRPr="00310D8A">
        <w:rPr>
          <w:i/>
          <w:iCs/>
          <w:lang w:val="en-US"/>
        </w:rPr>
        <w:t>Rps3b</w:t>
      </w:r>
      <w:r w:rsidRPr="00310D8A">
        <w:rPr>
          <w:lang w:val="en-US"/>
        </w:rPr>
        <w:t xml:space="preserve"> protein sequence</w:t>
      </w:r>
    </w:p>
    <w:p w14:paraId="31BE4426" w14:textId="77777777" w:rsidR="00310D8A" w:rsidRPr="00310D8A" w:rsidRDefault="00310D8A" w:rsidP="00310D8A">
      <w:pPr>
        <w:rPr>
          <w:lang w:val="en-US"/>
        </w:rPr>
      </w:pPr>
    </w:p>
    <w:p w14:paraId="6B4921AC" w14:textId="52B56130" w:rsidR="00310D8A" w:rsidRPr="00310D8A" w:rsidRDefault="00310D8A" w:rsidP="00310D8A">
      <w:pPr>
        <w:rPr>
          <w:lang w:val="en-US"/>
        </w:rPr>
      </w:pPr>
      <w:r w:rsidRPr="00310D8A">
        <w:rPr>
          <w:lang w:val="en-US"/>
        </w:rPr>
        <w:t>&gt;MDAVSSALLEPVTNSVLDLLKKQLDYIRYRRNFDELDECVKQLKHKKEIVDHQCEEAVKNGHEIEGKVREWLGKVGKFETEVEKYWNDDGHKKTRFSNYLFPYFRHRLGRLAKKMAVEGKKITDDCPKSDEIAYRVYVTSNYAILSNNDLMDFGSRKSIMEQIMATLVEDPTVKMIGVYGRSGVGKSTLIKAIAKIARDKKLFNVVAFSEITDNPNLKQVQEDIAYPLGLKLEGEGENVRADHLRRRLKKEKENTLIILDDLWDRLDLNRLGIPLDGDVDDKQGPKGPTKEKSLADYKGCKILLTSRKRNVLTDKMEVKLTFCVEELDEKDALKLFRKEAAIQGEMSKSKKEIVKKYCAGLPMAIVTVGRALRDKSDSEWEKLKNQELVGVQNPMEISVKMSYDHLENEELKSIFFLCAQMGHQPLIMDLVKYCFGLGILEGVYSLGEARDRISTSIKKLKDSGLVLDGSSSIHFNMHDLVRDAALSIAQNEQNVFTLRNGKLNDWPELKRCTSISICNSDIIDELPNVMNCPQLKFFQIDNDDPSLKIPESFFKRMKKLRVLILTGFHLSSLPSSIKCLSDLRLLCLERCTLDHNLSIIGKLKKLRILSFSGSRIENLPAELKDLDKLQLLDISNCSIVTMIPPNLISRLTSLEELYVRKCFMEVSEEGERNQSQNSFISELKHLHQLQVVDLSIPCAEFFAKELFFDNLSDYKIEIGNFKTLSAGDFRMPNKYENFKSLALELKDDTDNIHSQTGIKLLFETVENLLLGELNGVQDVINELNLNGFPHLKHFSIVNNPSIKYIINSKDLFYPQDVFPKLESLCLYKLKEIEMIYFSSGTEMICFSPFTDCSFTKLKTIKVEKCDQLKNLFSFCMVKLLASLETIGVSNCGSLEEIIKIPDNSDKIEFLKLMSLSLESLSSFTSFYTTVEGSSTNRDQIQITVMTPPLFGELVEIPNLENLNLISMNKIQKIWSDQPPSNFCFQNLIKLVVKDCQNLRYLCSLSVASSLRKLKGLFVSNCKMMEKIFSTEGNSADKVCVFPKLEEIHLDQMDELTDIWQAEVSADSFSSLTSVNIRSCHKLDKIFPSHMEGWFASLNSLKVSFCESVEVIFEIKDSQQVDASGGIDTNLQVVYVSELPKLEQVWSRDPGGILNFKKLQSIEMDDCERLRNVFPASVGKDVPKLEYMSVIECDGIVEIVACEDGSETNTEQLVFPELTDMKLCYLSSIQHFYRGRHPIECPKLKKLSVGGCNEKLKTFGTGERSNEEDEAVMSAEKIFPNLEFLNTRFDEAQKWLLSNTVKHRMHRLKELHLHEVNDGERLCQILYRMPNLEKLYLPMAKHLLKESSESRLGTLLQLKELDLWRSEIKDIGFEREPVLQRLELLSLFKCHKLRNLGPPSVSLAYLTNLKVEYCYGLRNLMASSTAKSLVQLKSMKIRKCCKLEEIVSDEGNEEEEQIVFGKLITIELEGLKKLKSFCSSKNYEFKFPSLEGLIVRKCPMMHTFTEGDARAPKLENTVTAKEEGKEEAKWQWEGDLNSTIQKGFNKLLESASTESSLSLIDSPLQVIWLDSRRIPKSCFSNLTELTVHGCQFLTDVVIPFYLLPFLTNLQQLQVSDCRSVKSIFDVKTAMGLGAAAFPRPLPFSLKKLTLEWLPKLENVWNEDPHGILTMQLLQHVKVKNCKCLTSVFPASLAKDLEKLVVKDCEGLIEIVAEDNADPREANLELTFPCPCVSSLKLQGLPKFKYFYYCSLQCDMFQTPTKDEMPTSNLQCLSLGEKGLEMIKRAEFQRNFLHKLQVLTLCFHIGSNVFPYEILQLAPNIEKLVVCDGSFKEIFCFDSLNVDEAGLLLQLKVLCLESLPELVSIGLENSWIQPLLGNLETLEVIGCSSLKDLVPSTVSFSNLTYLEVERCHCLLYLFTSSTARSLGQLKRMEIKWCGSIEEVVVSKEGDESHEEEIIFPQLNCLKLEYLSKLRSFYKGSLLSFPSLEELSVIRCEWMETLCPGTLKADKLVQVQLKESYSWRHSDPIKLENDLNSTMREAFWKKLWKSADTEFSIDLKDSPVQEIWLRLHSLHIPPHFCFPKLDTLIVDGCHFLSDAVLPFSLLPLLPNLKTLEVRNCDFVKIIFDVTTMGPLPFALKTLALCDLPNLENVWNSNVELTFPQVKSLALCDLPKLKYDILKPFTHLEPHTLNQVCIQKLTPNIEHLTLG</w:t>
      </w:r>
      <w:r w:rsidR="00DE4DA5">
        <w:rPr>
          <w:lang w:val="en-US"/>
        </w:rPr>
        <w:t>Q</w:t>
      </w:r>
      <w:r w:rsidRPr="00310D8A">
        <w:rPr>
          <w:lang w:val="en-US"/>
        </w:rPr>
        <w:t>HELNMILSGEFQGNHLNELKVLALFFHIESDVFLQRVPNIEKLEVRDGSFKEIFCFDSLNVDEDGLVSQLKVICPDSLPELVSIGSENSGIVPFLRNLETLQVISCFSSINLVPCTVSFSNLTYLKVESCKSLLYLFTS</w:t>
      </w:r>
      <w:r w:rsidRPr="00310D8A">
        <w:rPr>
          <w:lang w:val="en-US"/>
        </w:rPr>
        <w:lastRenderedPageBreak/>
        <w:t>STARSLGQLKTMEISWCNSIEEIVSSTEEGDESDENEIIFQQLNCLKLEFLFKLRRFYKGSLSFPSLEEFTVWRCERMESLCAGTVKTDKLLQVKTNWGGDVIPLETDLNSAMQNR</w:t>
      </w:r>
    </w:p>
    <w:p w14:paraId="6F9DA257" w14:textId="77777777" w:rsidR="00310D8A" w:rsidRPr="00310D8A" w:rsidRDefault="00310D8A" w:rsidP="00310D8A">
      <w:pPr>
        <w:rPr>
          <w:lang w:val="en-US"/>
        </w:rPr>
      </w:pPr>
    </w:p>
    <w:p w14:paraId="1CD4864A" w14:textId="0BB8E930" w:rsidR="00310D8A" w:rsidRPr="00310D8A" w:rsidRDefault="00310D8A" w:rsidP="00310D8A"/>
    <w:sectPr w:rsidR="00310D8A" w:rsidRPr="00310D8A" w:rsidSect="00F276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920202"/>
    <w:multiLevelType w:val="hybridMultilevel"/>
    <w:tmpl w:val="4DE0FEDE"/>
    <w:lvl w:ilvl="0" w:tplc="10E2EBFC">
      <w:start w:val="782"/>
      <w:numFmt w:val="decimal"/>
      <w:lvlText w:val="%1"/>
      <w:lvlJc w:val="left"/>
      <w:pPr>
        <w:ind w:left="72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B12ECA00">
      <w:start w:val="1"/>
      <w:numFmt w:val="lowerLetter"/>
      <w:lvlText w:val="%2"/>
      <w:lvlJc w:val="left"/>
      <w:pPr>
        <w:ind w:left="108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D57A4C96">
      <w:start w:val="1"/>
      <w:numFmt w:val="lowerRoman"/>
      <w:lvlText w:val="%3"/>
      <w:lvlJc w:val="left"/>
      <w:pPr>
        <w:ind w:left="180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8ECA615A">
      <w:start w:val="1"/>
      <w:numFmt w:val="decimal"/>
      <w:lvlText w:val="%4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560C63F2">
      <w:start w:val="1"/>
      <w:numFmt w:val="lowerLetter"/>
      <w:lvlText w:val="%5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A008C904">
      <w:start w:val="1"/>
      <w:numFmt w:val="lowerRoman"/>
      <w:lvlText w:val="%6"/>
      <w:lvlJc w:val="left"/>
      <w:pPr>
        <w:ind w:left="396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48401662">
      <w:start w:val="1"/>
      <w:numFmt w:val="decimal"/>
      <w:lvlText w:val="%7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1BB69F32">
      <w:start w:val="1"/>
      <w:numFmt w:val="lowerLetter"/>
      <w:lvlText w:val="%8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BF3E450E">
      <w:start w:val="1"/>
      <w:numFmt w:val="lowerRoman"/>
      <w:lvlText w:val="%9"/>
      <w:lvlJc w:val="left"/>
      <w:pPr>
        <w:ind w:left="612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 w16cid:durableId="1799716242">
    <w:abstractNumId w:val="0"/>
    <w:lvlOverride w:ilvl="0">
      <w:startOverride w:val="78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8A"/>
    <w:rsid w:val="00007006"/>
    <w:rsid w:val="000145B8"/>
    <w:rsid w:val="000344F3"/>
    <w:rsid w:val="000514F8"/>
    <w:rsid w:val="00052F24"/>
    <w:rsid w:val="00056839"/>
    <w:rsid w:val="00082815"/>
    <w:rsid w:val="000C2375"/>
    <w:rsid w:val="000C45F7"/>
    <w:rsid w:val="000C51FD"/>
    <w:rsid w:val="000D5932"/>
    <w:rsid w:val="000F01E1"/>
    <w:rsid w:val="001018CA"/>
    <w:rsid w:val="001538D5"/>
    <w:rsid w:val="0015660D"/>
    <w:rsid w:val="00196764"/>
    <w:rsid w:val="001A6204"/>
    <w:rsid w:val="00207D3B"/>
    <w:rsid w:val="00280BE4"/>
    <w:rsid w:val="002901CB"/>
    <w:rsid w:val="002B1594"/>
    <w:rsid w:val="002E2A09"/>
    <w:rsid w:val="002F5E71"/>
    <w:rsid w:val="002F6A15"/>
    <w:rsid w:val="00310D8A"/>
    <w:rsid w:val="00362EDF"/>
    <w:rsid w:val="00384A1B"/>
    <w:rsid w:val="004804B6"/>
    <w:rsid w:val="005113BA"/>
    <w:rsid w:val="00514F75"/>
    <w:rsid w:val="005A374B"/>
    <w:rsid w:val="005B101D"/>
    <w:rsid w:val="005C35AB"/>
    <w:rsid w:val="006077D8"/>
    <w:rsid w:val="00615B4D"/>
    <w:rsid w:val="00620FE0"/>
    <w:rsid w:val="0065263A"/>
    <w:rsid w:val="006D1A04"/>
    <w:rsid w:val="00702EE0"/>
    <w:rsid w:val="0070794F"/>
    <w:rsid w:val="00727A18"/>
    <w:rsid w:val="00735AE4"/>
    <w:rsid w:val="007D5056"/>
    <w:rsid w:val="007D6180"/>
    <w:rsid w:val="007D68BC"/>
    <w:rsid w:val="007E4289"/>
    <w:rsid w:val="0081695C"/>
    <w:rsid w:val="00885545"/>
    <w:rsid w:val="008B3A4F"/>
    <w:rsid w:val="008C0CC5"/>
    <w:rsid w:val="008C4B05"/>
    <w:rsid w:val="008D1D23"/>
    <w:rsid w:val="009403C3"/>
    <w:rsid w:val="009837D5"/>
    <w:rsid w:val="00995BC5"/>
    <w:rsid w:val="009B2FE0"/>
    <w:rsid w:val="009F6C5A"/>
    <w:rsid w:val="00A372A2"/>
    <w:rsid w:val="00A47DA1"/>
    <w:rsid w:val="00A55299"/>
    <w:rsid w:val="00AE1CD6"/>
    <w:rsid w:val="00B1241B"/>
    <w:rsid w:val="00B14A36"/>
    <w:rsid w:val="00B1766E"/>
    <w:rsid w:val="00B23E2F"/>
    <w:rsid w:val="00B30121"/>
    <w:rsid w:val="00B431DF"/>
    <w:rsid w:val="00B65FD6"/>
    <w:rsid w:val="00B818A5"/>
    <w:rsid w:val="00B825BA"/>
    <w:rsid w:val="00C27DB5"/>
    <w:rsid w:val="00C334FE"/>
    <w:rsid w:val="00CC062B"/>
    <w:rsid w:val="00CC1CF1"/>
    <w:rsid w:val="00CE59BC"/>
    <w:rsid w:val="00D6256A"/>
    <w:rsid w:val="00D62CB3"/>
    <w:rsid w:val="00D756ED"/>
    <w:rsid w:val="00DE179D"/>
    <w:rsid w:val="00DE4DA5"/>
    <w:rsid w:val="00E12DF7"/>
    <w:rsid w:val="00E27CD8"/>
    <w:rsid w:val="00E44D07"/>
    <w:rsid w:val="00E54A00"/>
    <w:rsid w:val="00E556E5"/>
    <w:rsid w:val="00EF2321"/>
    <w:rsid w:val="00F0513E"/>
    <w:rsid w:val="00F2096A"/>
    <w:rsid w:val="00F2762C"/>
    <w:rsid w:val="00F51A3F"/>
    <w:rsid w:val="00F616EC"/>
    <w:rsid w:val="00F62A53"/>
    <w:rsid w:val="00F84C01"/>
    <w:rsid w:val="00FF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9458C"/>
  <w15:chartTrackingRefBased/>
  <w15:docId w15:val="{9B80D188-F06D-4872-B24C-38BF8A3E4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60D"/>
    <w:pPr>
      <w:spacing w:after="0" w:line="276" w:lineRule="auto"/>
    </w:pPr>
    <w:rPr>
      <w:rFonts w:ascii="Times New Roman" w:hAnsi="Times New Roman" w:cs="Arial"/>
      <w:kern w:val="0"/>
      <w:sz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5660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10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10D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10D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10D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10D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10D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10D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10D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5660D"/>
    <w:rPr>
      <w:rFonts w:ascii="Times New Roman" w:eastAsiaTheme="majorEastAsia" w:hAnsi="Times New Roman" w:cstheme="majorBidi"/>
      <w:b/>
      <w:color w:val="000000" w:themeColor="text1"/>
      <w:sz w:val="28"/>
      <w:szCs w:val="32"/>
      <w:lang w:val="fr" w:eastAsia="fr-CA"/>
    </w:rPr>
  </w:style>
  <w:style w:type="character" w:customStyle="1" w:styleId="Titre2Car">
    <w:name w:val="Titre 2 Car"/>
    <w:basedOn w:val="Policepardfaut"/>
    <w:link w:val="Titre2"/>
    <w:uiPriority w:val="9"/>
    <w:semiHidden/>
    <w:rsid w:val="00310D8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310D8A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310D8A"/>
    <w:rPr>
      <w:rFonts w:eastAsiaTheme="majorEastAsia" w:cstheme="majorBidi"/>
      <w:i/>
      <w:iCs/>
      <w:color w:val="2F5496" w:themeColor="accent1" w:themeShade="BF"/>
      <w:kern w:val="0"/>
      <w:sz w:val="24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310D8A"/>
    <w:rPr>
      <w:rFonts w:eastAsiaTheme="majorEastAsia" w:cstheme="majorBidi"/>
      <w:color w:val="2F5496" w:themeColor="accent1" w:themeShade="BF"/>
      <w:kern w:val="0"/>
      <w:sz w:val="24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310D8A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310D8A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310D8A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310D8A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310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10D8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10D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10D8A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310D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10D8A"/>
    <w:rPr>
      <w:rFonts w:ascii="Times New Roman" w:hAnsi="Times New Roman" w:cs="Arial"/>
      <w:i/>
      <w:iCs/>
      <w:color w:val="404040" w:themeColor="text1" w:themeTint="BF"/>
      <w:kern w:val="0"/>
      <w:sz w:val="24"/>
      <w14:ligatures w14:val="none"/>
    </w:rPr>
  </w:style>
  <w:style w:type="paragraph" w:styleId="Paragraphedeliste">
    <w:name w:val="List Paragraph"/>
    <w:basedOn w:val="Normal"/>
    <w:uiPriority w:val="34"/>
    <w:qFormat/>
    <w:rsid w:val="00310D8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10D8A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10D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10D8A"/>
    <w:rPr>
      <w:rFonts w:ascii="Times New Roman" w:hAnsi="Times New Roman" w:cs="Arial"/>
      <w:i/>
      <w:iCs/>
      <w:color w:val="2F5496" w:themeColor="accent1" w:themeShade="BF"/>
      <w:kern w:val="0"/>
      <w:sz w:val="24"/>
      <w14:ligatures w14:val="none"/>
    </w:rPr>
  </w:style>
  <w:style w:type="character" w:styleId="Rfrenceintense">
    <w:name w:val="Intense Reference"/>
    <w:basedOn w:val="Policepardfaut"/>
    <w:uiPriority w:val="32"/>
    <w:qFormat/>
    <w:rsid w:val="00310D8A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310D8A"/>
    <w:pPr>
      <w:autoSpaceDE w:val="0"/>
      <w:autoSpaceDN w:val="0"/>
      <w:adjustRightInd w:val="0"/>
      <w:spacing w:after="0" w:line="240" w:lineRule="auto"/>
    </w:pPr>
    <w:rPr>
      <w:rFonts w:ascii="Trade Gothic LT Std" w:eastAsia="SimSun" w:hAnsi="Trade Gothic LT Std" w:cs="Trade Gothic LT Std"/>
      <w:color w:val="000000"/>
      <w:kern w:val="0"/>
      <w:sz w:val="24"/>
      <w:szCs w:val="24"/>
      <w:lang w:val="pt-BR" w:eastAsia="pt-BR"/>
      <w14:ligatures w14:val="none"/>
    </w:rPr>
  </w:style>
  <w:style w:type="table" w:styleId="Grilledutableau">
    <w:name w:val="Table Grid"/>
    <w:basedOn w:val="TableauNormal"/>
    <w:uiPriority w:val="39"/>
    <w:rsid w:val="00310D8A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310D8A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10D8A"/>
    <w:rPr>
      <w:color w:val="954F72"/>
      <w:u w:val="single"/>
    </w:rPr>
  </w:style>
  <w:style w:type="paragraph" w:customStyle="1" w:styleId="msonormal0">
    <w:name w:val="msonormal"/>
    <w:basedOn w:val="Normal"/>
    <w:rsid w:val="00310D8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CA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10D8A"/>
    <w:pPr>
      <w:spacing w:line="240" w:lineRule="auto"/>
    </w:pPr>
    <w:rPr>
      <w:rFonts w:eastAsia="Times New Roman"/>
      <w:sz w:val="20"/>
      <w:szCs w:val="20"/>
      <w:lang w:val="en-US" w:eastAsia="pt-B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10D8A"/>
    <w:rPr>
      <w:rFonts w:ascii="Times New Roman" w:eastAsia="Times New Roman" w:hAnsi="Times New Roman" w:cs="Arial"/>
      <w:kern w:val="0"/>
      <w:sz w:val="20"/>
      <w:szCs w:val="20"/>
      <w:lang w:val="en-US" w:eastAsia="pt-BR"/>
      <w14:ligatures w14:val="none"/>
    </w:rPr>
  </w:style>
  <w:style w:type="paragraph" w:styleId="En-tte">
    <w:name w:val="header"/>
    <w:basedOn w:val="Normal"/>
    <w:link w:val="En-tteCar"/>
    <w:uiPriority w:val="99"/>
    <w:semiHidden/>
    <w:unhideWhenUsed/>
    <w:rsid w:val="00310D8A"/>
    <w:pPr>
      <w:tabs>
        <w:tab w:val="center" w:pos="4680"/>
        <w:tab w:val="right" w:pos="9360"/>
      </w:tabs>
      <w:spacing w:line="240" w:lineRule="auto"/>
    </w:pPr>
    <w:rPr>
      <w:rFonts w:eastAsia="Times New Roman"/>
      <w:szCs w:val="24"/>
      <w:lang w:val="en-US" w:eastAsia="pt-BR"/>
    </w:rPr>
  </w:style>
  <w:style w:type="character" w:customStyle="1" w:styleId="En-tteCar">
    <w:name w:val="En-tête Car"/>
    <w:basedOn w:val="Policepardfaut"/>
    <w:link w:val="En-tte"/>
    <w:uiPriority w:val="99"/>
    <w:semiHidden/>
    <w:rsid w:val="00310D8A"/>
    <w:rPr>
      <w:rFonts w:ascii="Times New Roman" w:eastAsia="Times New Roman" w:hAnsi="Times New Roman" w:cs="Arial"/>
      <w:kern w:val="0"/>
      <w:sz w:val="24"/>
      <w:szCs w:val="24"/>
      <w:lang w:val="en-US" w:eastAsia="pt-BR"/>
      <w14:ligatures w14:val="none"/>
    </w:rPr>
  </w:style>
  <w:style w:type="paragraph" w:styleId="Pieddepage">
    <w:name w:val="footer"/>
    <w:basedOn w:val="Normal"/>
    <w:link w:val="PieddepageCar"/>
    <w:uiPriority w:val="99"/>
    <w:semiHidden/>
    <w:unhideWhenUsed/>
    <w:rsid w:val="00310D8A"/>
    <w:pPr>
      <w:tabs>
        <w:tab w:val="center" w:pos="4680"/>
        <w:tab w:val="right" w:pos="9360"/>
      </w:tabs>
      <w:spacing w:line="240" w:lineRule="auto"/>
    </w:pPr>
    <w:rPr>
      <w:rFonts w:eastAsia="Times New Roman"/>
      <w:szCs w:val="24"/>
      <w:lang w:val="en-US" w:eastAsia="pt-BR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310D8A"/>
    <w:rPr>
      <w:rFonts w:ascii="Times New Roman" w:eastAsia="Times New Roman" w:hAnsi="Times New Roman" w:cs="Arial"/>
      <w:kern w:val="0"/>
      <w:sz w:val="24"/>
      <w:szCs w:val="24"/>
      <w:lang w:val="en-US" w:eastAsia="pt-BR"/>
      <w14:ligatures w14:val="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310D8A"/>
    <w:pPr>
      <w:spacing w:after="200" w:line="240" w:lineRule="auto"/>
    </w:pPr>
    <w:rPr>
      <w:rFonts w:eastAsia="Times New Roman"/>
      <w:i/>
      <w:iCs/>
      <w:color w:val="44546A" w:themeColor="text2"/>
      <w:sz w:val="18"/>
      <w:szCs w:val="18"/>
      <w:lang w:val="en-US" w:eastAsia="pt-B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0D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0D8A"/>
    <w:rPr>
      <w:rFonts w:ascii="Times New Roman" w:eastAsia="Times New Roman" w:hAnsi="Times New Roman" w:cs="Arial"/>
      <w:b/>
      <w:bCs/>
      <w:kern w:val="0"/>
      <w:sz w:val="20"/>
      <w:szCs w:val="20"/>
      <w:lang w:val="en-US" w:eastAsia="pt-BR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10D8A"/>
    <w:pPr>
      <w:spacing w:line="240" w:lineRule="auto"/>
    </w:pPr>
    <w:rPr>
      <w:rFonts w:eastAsia="Times New Roman" w:cs="Times New Roman"/>
      <w:sz w:val="18"/>
      <w:szCs w:val="18"/>
      <w:lang w:val="en-US" w:eastAsia="pt-B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10D8A"/>
    <w:rPr>
      <w:rFonts w:ascii="Times New Roman" w:eastAsia="Times New Roman" w:hAnsi="Times New Roman" w:cs="Times New Roman"/>
      <w:kern w:val="0"/>
      <w:sz w:val="18"/>
      <w:szCs w:val="18"/>
      <w:lang w:val="en-US" w:eastAsia="pt-BR"/>
      <w14:ligatures w14:val="none"/>
    </w:rPr>
  </w:style>
  <w:style w:type="paragraph" w:styleId="Rvision">
    <w:name w:val="Revision"/>
    <w:uiPriority w:val="99"/>
    <w:semiHidden/>
    <w:rsid w:val="00310D8A"/>
    <w:pPr>
      <w:spacing w:after="0" w:line="240" w:lineRule="auto"/>
    </w:pPr>
    <w:rPr>
      <w:rFonts w:ascii="Times New Roman" w:eastAsia="Times New Roman" w:hAnsi="Times New Roman" w:cs="Arial"/>
      <w:kern w:val="0"/>
      <w:sz w:val="24"/>
      <w:szCs w:val="24"/>
      <w:lang w:val="en-US" w:eastAsia="pt-BR"/>
      <w14:ligatures w14:val="none"/>
    </w:rPr>
  </w:style>
  <w:style w:type="character" w:customStyle="1" w:styleId="EndNoteBibliographyCar">
    <w:name w:val="EndNote Bibliography Car"/>
    <w:basedOn w:val="Policepardfaut"/>
    <w:link w:val="EndNoteBibliography"/>
    <w:locked/>
    <w:rsid w:val="00310D8A"/>
    <w:rPr>
      <w:rFonts w:ascii="Times New Roman" w:eastAsia="Times New Roman" w:hAnsi="Times New Roman" w:cs="Times New Roman"/>
      <w:noProof/>
      <w:kern w:val="0"/>
      <w:sz w:val="24"/>
      <w:szCs w:val="24"/>
      <w:lang w:val="en-US" w:eastAsia="pt-BR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310D8A"/>
    <w:pPr>
      <w:spacing w:line="240" w:lineRule="auto"/>
    </w:pPr>
    <w:rPr>
      <w:rFonts w:eastAsia="Times New Roman" w:cs="Times New Roman"/>
      <w:noProof/>
      <w:szCs w:val="24"/>
      <w:lang w:val="en-US" w:eastAsia="pt-BR"/>
    </w:rPr>
  </w:style>
  <w:style w:type="character" w:customStyle="1" w:styleId="EndNoteBibliographyTitleCar">
    <w:name w:val="EndNote Bibliography Title Car"/>
    <w:basedOn w:val="EndNoteBibliographyCar"/>
    <w:link w:val="EndNoteBibliographyTitle"/>
    <w:locked/>
    <w:rsid w:val="00310D8A"/>
    <w:rPr>
      <w:rFonts w:ascii="Times New Roman" w:eastAsia="Times New Roman" w:hAnsi="Times New Roman" w:cs="Times New Roman"/>
      <w:noProof/>
      <w:kern w:val="0"/>
      <w:sz w:val="24"/>
      <w:szCs w:val="24"/>
      <w:lang w:val="en-US" w:eastAsia="pt-B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310D8A"/>
    <w:pPr>
      <w:jc w:val="center"/>
    </w:pPr>
    <w:rPr>
      <w:rFonts w:eastAsia="Times New Roman" w:cs="Times New Roman"/>
      <w:noProof/>
      <w:szCs w:val="24"/>
      <w:lang w:val="en-US" w:eastAsia="pt-BR"/>
    </w:rPr>
  </w:style>
  <w:style w:type="paragraph" w:customStyle="1" w:styleId="font5">
    <w:name w:val="font5"/>
    <w:basedOn w:val="Normal"/>
    <w:rsid w:val="00310D8A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Cs w:val="24"/>
      <w:lang w:eastAsia="fr-CA"/>
    </w:rPr>
  </w:style>
  <w:style w:type="paragraph" w:customStyle="1" w:styleId="font6">
    <w:name w:val="font6"/>
    <w:basedOn w:val="Normal"/>
    <w:rsid w:val="00310D8A"/>
    <w:pPr>
      <w:spacing w:before="100" w:beforeAutospacing="1" w:after="100" w:afterAutospacing="1" w:line="240" w:lineRule="auto"/>
    </w:pPr>
    <w:rPr>
      <w:rFonts w:eastAsia="Times New Roman" w:cs="Times New Roman"/>
      <w:b/>
      <w:bCs/>
      <w:i/>
      <w:iCs/>
      <w:color w:val="000000"/>
      <w:szCs w:val="24"/>
      <w:lang w:eastAsia="fr-CA"/>
    </w:rPr>
  </w:style>
  <w:style w:type="paragraph" w:customStyle="1" w:styleId="xl65">
    <w:name w:val="xl65"/>
    <w:basedOn w:val="Normal"/>
    <w:rsid w:val="00310D8A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fr-CA"/>
    </w:rPr>
  </w:style>
  <w:style w:type="paragraph" w:customStyle="1" w:styleId="xl66">
    <w:name w:val="xl66"/>
    <w:basedOn w:val="Normal"/>
    <w:rsid w:val="00310D8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fr-CA"/>
    </w:rPr>
  </w:style>
  <w:style w:type="paragraph" w:customStyle="1" w:styleId="xl67">
    <w:name w:val="xl67"/>
    <w:basedOn w:val="Normal"/>
    <w:rsid w:val="00310D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fr-CA"/>
    </w:rPr>
  </w:style>
  <w:style w:type="paragraph" w:customStyle="1" w:styleId="xl68">
    <w:name w:val="xl68"/>
    <w:basedOn w:val="Normal"/>
    <w:rsid w:val="00310D8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fr-CA"/>
    </w:rPr>
  </w:style>
  <w:style w:type="paragraph" w:customStyle="1" w:styleId="xl69">
    <w:name w:val="xl69"/>
    <w:basedOn w:val="Normal"/>
    <w:rsid w:val="00310D8A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310D8A"/>
    <w:rPr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310D8A"/>
    <w:rPr>
      <w:color w:val="808080"/>
    </w:rPr>
  </w:style>
  <w:style w:type="character" w:customStyle="1" w:styleId="MenoPendente1">
    <w:name w:val="Menção Pendente1"/>
    <w:basedOn w:val="Policepardfaut"/>
    <w:uiPriority w:val="99"/>
    <w:semiHidden/>
    <w:rsid w:val="00310D8A"/>
    <w:rPr>
      <w:color w:val="605E5C"/>
      <w:shd w:val="clear" w:color="auto" w:fill="E1DFDD"/>
    </w:rPr>
  </w:style>
  <w:style w:type="table" w:customStyle="1" w:styleId="TableNormal1">
    <w:name w:val="Table Normal1"/>
    <w:rsid w:val="00310D8A"/>
    <w:pPr>
      <w:spacing w:after="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">
    <w:name w:val="2"/>
    <w:basedOn w:val="TableNormal1"/>
    <w:rsid w:val="00310D8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310D8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5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44F2699841A24A865172199CF65BC0" ma:contentTypeVersion="16" ma:contentTypeDescription="Create a new document." ma:contentTypeScope="" ma:versionID="7e29faddb6f8377c3f44a06e8c28bbef">
  <xsd:schema xmlns:xsd="http://www.w3.org/2001/XMLSchema" xmlns:xs="http://www.w3.org/2001/XMLSchema" xmlns:p="http://schemas.microsoft.com/office/2006/metadata/properties" xmlns:ns3="33cd8c0e-91e3-4017-b275-11d1b04725d4" xmlns:ns4="653cd571-fbfb-41ed-903c-a771c65f2bbf" targetNamespace="http://schemas.microsoft.com/office/2006/metadata/properties" ma:root="true" ma:fieldsID="eff9b636ed7b053750c93a951b4e77e6" ns3:_="" ns4:_="">
    <xsd:import namespace="33cd8c0e-91e3-4017-b275-11d1b04725d4"/>
    <xsd:import namespace="653cd571-fbfb-41ed-903c-a771c65f2b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cd8c0e-91e3-4017-b275-11d1b04725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cd571-fbfb-41ed-903c-a771c65f2bb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3cd8c0e-91e3-4017-b275-11d1b04725d4" xsi:nil="true"/>
  </documentManagement>
</p:properties>
</file>

<file path=customXml/itemProps1.xml><?xml version="1.0" encoding="utf-8"?>
<ds:datastoreItem xmlns:ds="http://schemas.openxmlformats.org/officeDocument/2006/customXml" ds:itemID="{DEC72314-28A0-426D-95F8-42924E7F7C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9A2135-CA41-4CCB-B673-54D4355EEC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cd8c0e-91e3-4017-b275-11d1b04725d4"/>
    <ds:schemaRef ds:uri="653cd571-fbfb-41ed-903c-a771c65f2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66AED9-8ABC-4992-B4DE-7EAFF1AC7639}">
  <ds:schemaRefs>
    <ds:schemaRef ds:uri="http://schemas.microsoft.com/office/2006/metadata/properties"/>
    <ds:schemaRef ds:uri="http://schemas.microsoft.com/office/infopath/2007/PartnerControls"/>
    <ds:schemaRef ds:uri="33cd8c0e-91e3-4017-b275-11d1b04725d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575</Words>
  <Characters>25166</Characters>
  <Application>Microsoft Office Word</Application>
  <DocSecurity>0</DocSecurity>
  <Lines>209</Lines>
  <Paragraphs>59</Paragraphs>
  <ScaleCrop>false</ScaleCrop>
  <Company/>
  <LinksUpToDate>false</LinksUpToDate>
  <CharactersWithSpaces>29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ck Asselin</dc:creator>
  <cp:keywords/>
  <dc:description/>
  <cp:lastModifiedBy>Yanick Asselin</cp:lastModifiedBy>
  <cp:revision>5</cp:revision>
  <dcterms:created xsi:type="dcterms:W3CDTF">2025-04-08T20:40:00Z</dcterms:created>
  <dcterms:modified xsi:type="dcterms:W3CDTF">2025-05-13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44F2699841A24A865172199CF65BC0</vt:lpwstr>
  </property>
</Properties>
</file>